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F66EA" w14:textId="38A1D828" w:rsidR="00A56E25" w:rsidRDefault="001E49C7" w:rsidP="00A56E25">
      <w:r w:rsidRPr="00D63B12">
        <w:rPr>
          <w:b/>
          <w:bCs/>
        </w:rPr>
        <w:t>S</w:t>
      </w:r>
      <w:r w:rsidR="009C723D">
        <w:rPr>
          <w:b/>
          <w:bCs/>
        </w:rPr>
        <w:t>12</w:t>
      </w:r>
      <w:r w:rsidR="00D22BC3" w:rsidRPr="00D63B12">
        <w:rPr>
          <w:b/>
          <w:bCs/>
        </w:rPr>
        <w:t xml:space="preserve"> Table. </w:t>
      </w:r>
      <w:r w:rsidR="00D22BC3">
        <w:t xml:space="preserve">Regression </w:t>
      </w:r>
      <w:r w:rsidR="00A56E25">
        <w:t xml:space="preserve">Results for Cost and Quality of CCS 44 </w:t>
      </w:r>
      <w:r w:rsidR="00A56E25" w:rsidRPr="009B7DE5">
        <w:t xml:space="preserve">Coronary Artery Bypass Grafting </w:t>
      </w:r>
      <w:r w:rsidR="00A56E25">
        <w:t xml:space="preserve">on a Year Indicator </w:t>
      </w:r>
    </w:p>
    <w:p w14:paraId="503C24C1" w14:textId="77777777" w:rsidR="00A56E25" w:rsidRDefault="00A56E25" w:rsidP="00A56E25"/>
    <w:p w14:paraId="2E5AE2CC" w14:textId="33EE49ED" w:rsidR="00A56E25" w:rsidRPr="00902CFD" w:rsidRDefault="00EC1FBF" w:rsidP="00A56E25">
      <w:pPr>
        <w:rPr>
          <w:sz w:val="20"/>
          <w:szCs w:val="20"/>
        </w:rPr>
      </w:pPr>
      <w:r>
        <w:rPr>
          <w:sz w:val="20"/>
          <w:szCs w:val="20"/>
        </w:rPr>
        <w:t>S12</w:t>
      </w:r>
      <w:r w:rsidR="00A56E25" w:rsidRPr="00902CFD">
        <w:rPr>
          <w:sz w:val="20"/>
          <w:szCs w:val="20"/>
        </w:rPr>
        <w:t>A</w:t>
      </w:r>
      <w:r w:rsidR="00D22BC3">
        <w:rPr>
          <w:sz w:val="20"/>
          <w:szCs w:val="20"/>
        </w:rPr>
        <w:t xml:space="preserve"> Table. </w:t>
      </w:r>
      <w:bookmarkStart w:id="0" w:name="_Hlk85057913"/>
      <w:r w:rsidR="00D22BC3">
        <w:rPr>
          <w:sz w:val="20"/>
          <w:szCs w:val="20"/>
        </w:rPr>
        <w:t xml:space="preserve">Regression </w:t>
      </w:r>
      <w:r w:rsidR="00A56E25" w:rsidRPr="00902CFD">
        <w:rPr>
          <w:sz w:val="20"/>
          <w:szCs w:val="20"/>
        </w:rPr>
        <w:t xml:space="preserve">results </w:t>
      </w:r>
      <w:r w:rsidR="00A56E25">
        <w:rPr>
          <w:sz w:val="20"/>
          <w:szCs w:val="20"/>
        </w:rPr>
        <w:t>for</w:t>
      </w:r>
      <w:r w:rsidR="00A56E25" w:rsidRPr="00902CFD">
        <w:rPr>
          <w:sz w:val="20"/>
          <w:szCs w:val="20"/>
        </w:rPr>
        <w:t xml:space="preserve"> cost of CCS </w:t>
      </w:r>
      <w:r w:rsidR="00A56E25">
        <w:rPr>
          <w:sz w:val="20"/>
          <w:szCs w:val="20"/>
        </w:rPr>
        <w:t>44</w:t>
      </w:r>
      <w:r w:rsidR="00A56E25" w:rsidRPr="00BC34F6">
        <w:rPr>
          <w:sz w:val="20"/>
          <w:szCs w:val="20"/>
        </w:rPr>
        <w:t xml:space="preserve"> </w:t>
      </w:r>
      <w:r w:rsidR="00A56E25">
        <w:rPr>
          <w:rFonts w:eastAsia="Times New Roman"/>
          <w:color w:val="000000"/>
          <w:sz w:val="18"/>
          <w:szCs w:val="18"/>
        </w:rPr>
        <w:t>c</w:t>
      </w:r>
      <w:r w:rsidR="00A56E25" w:rsidRPr="0065566D">
        <w:rPr>
          <w:rFonts w:eastAsia="Times New Roman"/>
          <w:color w:val="000000"/>
          <w:sz w:val="18"/>
          <w:szCs w:val="18"/>
        </w:rPr>
        <w:t xml:space="preserve">oronary </w:t>
      </w:r>
      <w:r w:rsidR="00A56E25">
        <w:rPr>
          <w:rFonts w:eastAsia="Times New Roman"/>
          <w:color w:val="000000"/>
          <w:sz w:val="18"/>
          <w:szCs w:val="18"/>
        </w:rPr>
        <w:t>a</w:t>
      </w:r>
      <w:r w:rsidR="00A56E25" w:rsidRPr="0065566D">
        <w:rPr>
          <w:rFonts w:eastAsia="Times New Roman"/>
          <w:color w:val="000000"/>
          <w:sz w:val="18"/>
          <w:szCs w:val="18"/>
        </w:rPr>
        <w:t xml:space="preserve">rtery </w:t>
      </w:r>
      <w:r w:rsidR="00A56E25">
        <w:rPr>
          <w:rFonts w:eastAsia="Times New Roman"/>
          <w:color w:val="000000"/>
          <w:sz w:val="18"/>
          <w:szCs w:val="18"/>
        </w:rPr>
        <w:t>b</w:t>
      </w:r>
      <w:r w:rsidR="00A56E25" w:rsidRPr="0065566D">
        <w:rPr>
          <w:rFonts w:eastAsia="Times New Roman"/>
          <w:color w:val="000000"/>
          <w:sz w:val="18"/>
          <w:szCs w:val="18"/>
        </w:rPr>
        <w:t xml:space="preserve">ypass </w:t>
      </w:r>
      <w:r w:rsidR="00A56E25">
        <w:rPr>
          <w:rFonts w:eastAsia="Times New Roman"/>
          <w:color w:val="000000"/>
          <w:sz w:val="18"/>
          <w:szCs w:val="18"/>
        </w:rPr>
        <w:t>g</w:t>
      </w:r>
      <w:r w:rsidR="00A56E25" w:rsidRPr="0065566D">
        <w:rPr>
          <w:rFonts w:eastAsia="Times New Roman"/>
          <w:color w:val="000000"/>
          <w:sz w:val="18"/>
          <w:szCs w:val="18"/>
        </w:rPr>
        <w:t>rafting</w:t>
      </w:r>
      <w:r w:rsidR="00A56E25" w:rsidRPr="00902CFD">
        <w:rPr>
          <w:sz w:val="20"/>
          <w:szCs w:val="20"/>
        </w:rPr>
        <w:t xml:space="preserve"> on </w:t>
      </w:r>
      <w:r w:rsidR="00A56E25">
        <w:rPr>
          <w:sz w:val="20"/>
          <w:szCs w:val="20"/>
        </w:rPr>
        <w:t xml:space="preserve">a </w:t>
      </w:r>
      <w:r w:rsidR="00A56E25" w:rsidRPr="00902CFD">
        <w:rPr>
          <w:sz w:val="20"/>
          <w:szCs w:val="20"/>
        </w:rPr>
        <w:t xml:space="preserve">year indicator 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5"/>
        <w:gridCol w:w="1026"/>
        <w:gridCol w:w="1053"/>
        <w:gridCol w:w="988"/>
        <w:gridCol w:w="1518"/>
      </w:tblGrid>
      <w:tr w:rsidR="00A56E25" w:rsidRPr="00FA4342" w14:paraId="6E697380" w14:textId="77777777" w:rsidTr="002279A4">
        <w:tc>
          <w:tcPr>
            <w:tcW w:w="4775" w:type="dxa"/>
            <w:tcBorders>
              <w:top w:val="single" w:sz="18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6FBB680D" w14:textId="77777777" w:rsidR="00A56E25" w:rsidRPr="00FA4342" w:rsidRDefault="00A56E25" w:rsidP="002279A4">
            <w:pPr>
              <w:rPr>
                <w:sz w:val="18"/>
                <w:szCs w:val="18"/>
              </w:rPr>
            </w:pPr>
            <w:r w:rsidRPr="00FA4342">
              <w:rPr>
                <w:sz w:val="18"/>
                <w:szCs w:val="18"/>
              </w:rPr>
              <w:t>Cost of CCS 44</w:t>
            </w:r>
          </w:p>
        </w:tc>
        <w:tc>
          <w:tcPr>
            <w:tcW w:w="1026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</w:tcBorders>
            <w:vAlign w:val="center"/>
          </w:tcPr>
          <w:p w14:paraId="0393A08E" w14:textId="77777777" w:rsidR="00A56E25" w:rsidRPr="00FA4342" w:rsidRDefault="00A56E25" w:rsidP="002279A4">
            <w:pPr>
              <w:jc w:val="center"/>
              <w:rPr>
                <w:sz w:val="18"/>
                <w:szCs w:val="18"/>
              </w:rPr>
            </w:pPr>
            <w:r w:rsidRPr="00FA4342">
              <w:rPr>
                <w:sz w:val="18"/>
                <w:szCs w:val="18"/>
              </w:rPr>
              <w:t>Coefficient</w:t>
            </w:r>
          </w:p>
        </w:tc>
        <w:tc>
          <w:tcPr>
            <w:tcW w:w="105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183155E" w14:textId="77777777" w:rsidR="00A56E25" w:rsidRPr="00FA4342" w:rsidRDefault="00A56E25" w:rsidP="002279A4">
            <w:pPr>
              <w:jc w:val="center"/>
              <w:rPr>
                <w:sz w:val="18"/>
                <w:szCs w:val="18"/>
              </w:rPr>
            </w:pPr>
            <w:r w:rsidRPr="00FA4342">
              <w:rPr>
                <w:sz w:val="18"/>
                <w:szCs w:val="18"/>
              </w:rPr>
              <w:t>Robust standard error</w:t>
            </w:r>
          </w:p>
        </w:tc>
        <w:tc>
          <w:tcPr>
            <w:tcW w:w="98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CD79051" w14:textId="77777777" w:rsidR="00A56E25" w:rsidRPr="00FA4342" w:rsidRDefault="00A56E25" w:rsidP="002279A4">
            <w:pPr>
              <w:jc w:val="center"/>
              <w:rPr>
                <w:sz w:val="18"/>
                <w:szCs w:val="18"/>
              </w:rPr>
            </w:pPr>
            <w:r w:rsidRPr="00FA4342">
              <w:rPr>
                <w:sz w:val="18"/>
                <w:szCs w:val="18"/>
              </w:rPr>
              <w:t>P-value</w:t>
            </w:r>
          </w:p>
        </w:tc>
        <w:tc>
          <w:tcPr>
            <w:tcW w:w="151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4C82CBE" w14:textId="77777777" w:rsidR="00A56E25" w:rsidRPr="00FA4342" w:rsidRDefault="00A56E25" w:rsidP="002279A4">
            <w:pPr>
              <w:jc w:val="center"/>
              <w:rPr>
                <w:sz w:val="18"/>
                <w:szCs w:val="18"/>
              </w:rPr>
            </w:pPr>
            <w:r w:rsidRPr="00FA4342">
              <w:rPr>
                <w:sz w:val="18"/>
                <w:szCs w:val="18"/>
              </w:rPr>
              <w:t>95% confidence interval</w:t>
            </w:r>
          </w:p>
        </w:tc>
      </w:tr>
      <w:tr w:rsidR="00A56E25" w:rsidRPr="00FA4342" w14:paraId="3A470E99" w14:textId="77777777" w:rsidTr="002279A4">
        <w:tc>
          <w:tcPr>
            <w:tcW w:w="4775" w:type="dxa"/>
            <w:tcBorders>
              <w:top w:val="single" w:sz="18" w:space="0" w:color="auto"/>
              <w:right w:val="single" w:sz="6" w:space="0" w:color="auto"/>
            </w:tcBorders>
          </w:tcPr>
          <w:p w14:paraId="5E80E6B7" w14:textId="77777777" w:rsidR="00A56E25" w:rsidRPr="00FA4342" w:rsidRDefault="00A56E25" w:rsidP="002279A4">
            <w:pPr>
              <w:rPr>
                <w:sz w:val="18"/>
                <w:szCs w:val="18"/>
              </w:rPr>
            </w:pPr>
            <w:r w:rsidRPr="00FA4342">
              <w:rPr>
                <w:sz w:val="18"/>
                <w:szCs w:val="18"/>
              </w:rPr>
              <w:t>Year 2015</w:t>
            </w:r>
          </w:p>
        </w:tc>
        <w:tc>
          <w:tcPr>
            <w:tcW w:w="1026" w:type="dxa"/>
            <w:tcBorders>
              <w:top w:val="single" w:sz="18" w:space="0" w:color="auto"/>
              <w:left w:val="single" w:sz="6" w:space="0" w:color="auto"/>
            </w:tcBorders>
            <w:vAlign w:val="center"/>
          </w:tcPr>
          <w:p w14:paraId="121FE601" w14:textId="77777777" w:rsidR="00A56E25" w:rsidRPr="00FA4342" w:rsidRDefault="00A56E25" w:rsidP="002279A4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3.30</w:t>
            </w:r>
          </w:p>
        </w:tc>
        <w:tc>
          <w:tcPr>
            <w:tcW w:w="1053" w:type="dxa"/>
            <w:tcBorders>
              <w:top w:val="single" w:sz="18" w:space="0" w:color="auto"/>
            </w:tcBorders>
            <w:vAlign w:val="center"/>
          </w:tcPr>
          <w:p w14:paraId="6CC780F0" w14:textId="77777777" w:rsidR="00A56E25" w:rsidRPr="00FA4342" w:rsidRDefault="00A56E25" w:rsidP="002279A4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54</w:t>
            </w:r>
          </w:p>
        </w:tc>
        <w:tc>
          <w:tcPr>
            <w:tcW w:w="988" w:type="dxa"/>
            <w:tcBorders>
              <w:top w:val="single" w:sz="18" w:space="0" w:color="auto"/>
            </w:tcBorders>
            <w:vAlign w:val="center"/>
          </w:tcPr>
          <w:p w14:paraId="3CAA6974" w14:textId="77777777" w:rsidR="00A56E25" w:rsidRPr="00FA4342" w:rsidRDefault="00A56E25" w:rsidP="002279A4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18" w:type="dxa"/>
            <w:tcBorders>
              <w:top w:val="single" w:sz="18" w:space="0" w:color="auto"/>
            </w:tcBorders>
            <w:vAlign w:val="center"/>
          </w:tcPr>
          <w:p w14:paraId="709C6120" w14:textId="77777777" w:rsidR="00A56E25" w:rsidRPr="00FA4342" w:rsidRDefault="00A56E25" w:rsidP="002279A4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(2.24, 4.35)</w:t>
            </w:r>
          </w:p>
        </w:tc>
      </w:tr>
      <w:tr w:rsidR="00A56E25" w:rsidRPr="00FA4342" w14:paraId="0D975ABC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5307D4BB" w14:textId="77777777" w:rsidR="00A56E25" w:rsidRPr="00FA4342" w:rsidRDefault="00A56E25" w:rsidP="002279A4">
            <w:pPr>
              <w:rPr>
                <w:sz w:val="18"/>
                <w:szCs w:val="18"/>
              </w:rPr>
            </w:pPr>
            <w:r w:rsidRPr="00FA4342">
              <w:rPr>
                <w:sz w:val="18"/>
                <w:szCs w:val="18"/>
              </w:rPr>
              <w:t>Ag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6E78D8E8" w14:textId="77777777" w:rsidR="00A56E25" w:rsidRPr="00FA4342" w:rsidRDefault="00A56E25" w:rsidP="002279A4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53" w:type="dxa"/>
            <w:vAlign w:val="center"/>
          </w:tcPr>
          <w:p w14:paraId="2D26275B" w14:textId="77777777" w:rsidR="00A56E25" w:rsidRPr="00FA4342" w:rsidRDefault="00A56E25" w:rsidP="002279A4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88" w:type="dxa"/>
            <w:vAlign w:val="center"/>
          </w:tcPr>
          <w:p w14:paraId="2BC09744" w14:textId="77777777" w:rsidR="00A56E25" w:rsidRPr="00FA4342" w:rsidRDefault="00A56E25" w:rsidP="002279A4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18" w:type="dxa"/>
            <w:vAlign w:val="center"/>
          </w:tcPr>
          <w:p w14:paraId="1677D0F1" w14:textId="77777777" w:rsidR="00A56E25" w:rsidRPr="00FA4342" w:rsidRDefault="00A56E25" w:rsidP="002279A4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(0.03, 0.08)</w:t>
            </w:r>
          </w:p>
        </w:tc>
      </w:tr>
      <w:tr w:rsidR="00A56E25" w:rsidRPr="00FA4342" w14:paraId="56B62163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0280A615" w14:textId="77777777" w:rsidR="00A56E25" w:rsidRPr="00FA4342" w:rsidRDefault="00A56E25" w:rsidP="002279A4">
            <w:pPr>
              <w:rPr>
                <w:sz w:val="18"/>
                <w:szCs w:val="18"/>
              </w:rPr>
            </w:pPr>
            <w:r w:rsidRPr="00FA4342">
              <w:rPr>
                <w:sz w:val="18"/>
                <w:szCs w:val="18"/>
              </w:rPr>
              <w:t>Race (Ref = White)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C70278F" w14:textId="77777777" w:rsidR="00A56E25" w:rsidRPr="00FA4342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vAlign w:val="center"/>
          </w:tcPr>
          <w:p w14:paraId="15AA47B6" w14:textId="77777777" w:rsidR="00A56E25" w:rsidRPr="00FA4342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8" w:type="dxa"/>
            <w:vAlign w:val="center"/>
          </w:tcPr>
          <w:p w14:paraId="408DC26C" w14:textId="77777777" w:rsidR="00A56E25" w:rsidRPr="00FA4342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8" w:type="dxa"/>
            <w:vAlign w:val="center"/>
          </w:tcPr>
          <w:p w14:paraId="196870A5" w14:textId="77777777" w:rsidR="00A56E25" w:rsidRPr="00FA4342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</w:tr>
      <w:tr w:rsidR="00F11C0C" w:rsidRPr="00FA4342" w14:paraId="23659FF5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242BBCB1" w14:textId="28A6DBE8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Black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CF29117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053" w:type="dxa"/>
            <w:vAlign w:val="center"/>
          </w:tcPr>
          <w:p w14:paraId="40B50170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47</w:t>
            </w:r>
          </w:p>
        </w:tc>
        <w:tc>
          <w:tcPr>
            <w:tcW w:w="988" w:type="dxa"/>
            <w:vAlign w:val="center"/>
          </w:tcPr>
          <w:p w14:paraId="7B04F69B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513</w:t>
            </w:r>
          </w:p>
        </w:tc>
        <w:tc>
          <w:tcPr>
            <w:tcW w:w="1518" w:type="dxa"/>
            <w:vAlign w:val="center"/>
          </w:tcPr>
          <w:p w14:paraId="08759F1C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(-0.62, 1.23)</w:t>
            </w:r>
          </w:p>
        </w:tc>
      </w:tr>
      <w:tr w:rsidR="00F11C0C" w:rsidRPr="00FA4342" w14:paraId="5A9E4E8A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0CB648FB" w14:textId="0891DD55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Asian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481A89E5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2.39</w:t>
            </w:r>
          </w:p>
        </w:tc>
        <w:tc>
          <w:tcPr>
            <w:tcW w:w="1053" w:type="dxa"/>
            <w:vAlign w:val="center"/>
          </w:tcPr>
          <w:p w14:paraId="3D28DF52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69</w:t>
            </w:r>
          </w:p>
        </w:tc>
        <w:tc>
          <w:tcPr>
            <w:tcW w:w="988" w:type="dxa"/>
            <w:vAlign w:val="center"/>
          </w:tcPr>
          <w:p w14:paraId="640C316A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18" w:type="dxa"/>
            <w:vAlign w:val="center"/>
          </w:tcPr>
          <w:p w14:paraId="42D0AD8A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(1.03, 3.75)</w:t>
            </w:r>
          </w:p>
        </w:tc>
      </w:tr>
      <w:tr w:rsidR="00F11C0C" w:rsidRPr="00FA4342" w14:paraId="3B812A91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0637E1F2" w14:textId="05E45E0A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Hispanic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28E3C447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053" w:type="dxa"/>
            <w:vAlign w:val="center"/>
          </w:tcPr>
          <w:p w14:paraId="44ED9695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72</w:t>
            </w:r>
          </w:p>
        </w:tc>
        <w:tc>
          <w:tcPr>
            <w:tcW w:w="988" w:type="dxa"/>
            <w:vAlign w:val="center"/>
          </w:tcPr>
          <w:p w14:paraId="69B6B435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501</w:t>
            </w:r>
          </w:p>
        </w:tc>
        <w:tc>
          <w:tcPr>
            <w:tcW w:w="1518" w:type="dxa"/>
            <w:vAlign w:val="center"/>
          </w:tcPr>
          <w:p w14:paraId="212C4C8B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(-0.93, 1.90)</w:t>
            </w:r>
          </w:p>
        </w:tc>
      </w:tr>
      <w:tr w:rsidR="00F11C0C" w:rsidRPr="00FA4342" w14:paraId="579B6173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654ACDBF" w14:textId="65A7C28B" w:rsidR="00F11C0C" w:rsidRPr="00FA4342" w:rsidRDefault="00F11C0C" w:rsidP="00F11C0C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Femal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01C406C3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053" w:type="dxa"/>
            <w:vAlign w:val="center"/>
          </w:tcPr>
          <w:p w14:paraId="5844094E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988" w:type="dxa"/>
            <w:vAlign w:val="center"/>
          </w:tcPr>
          <w:p w14:paraId="4525E475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518" w:type="dxa"/>
            <w:vAlign w:val="center"/>
          </w:tcPr>
          <w:p w14:paraId="59BA354B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(0.07, 0.58)</w:t>
            </w:r>
          </w:p>
        </w:tc>
      </w:tr>
      <w:tr w:rsidR="00F11C0C" w:rsidRPr="00FA4342" w14:paraId="5CB8F61B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7EF6657F" w14:textId="5F5D59F0" w:rsidR="00F11C0C" w:rsidRPr="00FA4342" w:rsidRDefault="00F11C0C" w:rsidP="00F11C0C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Number of Charlson-Deyo comorbidity</w:t>
            </w:r>
            <w:r>
              <w:rPr>
                <w:sz w:val="18"/>
                <w:szCs w:val="18"/>
              </w:rPr>
              <w:t xml:space="preserve"> (Ref = 0)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4DA0A87B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vAlign w:val="center"/>
          </w:tcPr>
          <w:p w14:paraId="276C4D87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8" w:type="dxa"/>
            <w:vAlign w:val="center"/>
          </w:tcPr>
          <w:p w14:paraId="00E6FB87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8" w:type="dxa"/>
            <w:vAlign w:val="center"/>
          </w:tcPr>
          <w:p w14:paraId="384C2876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</w:tr>
      <w:tr w:rsidR="00F11C0C" w:rsidRPr="00FA4342" w14:paraId="18D93FC7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3EC65ACD" w14:textId="6FCC49D0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A964103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053" w:type="dxa"/>
            <w:vAlign w:val="center"/>
          </w:tcPr>
          <w:p w14:paraId="5149086D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88" w:type="dxa"/>
            <w:vAlign w:val="center"/>
          </w:tcPr>
          <w:p w14:paraId="79D50C7E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18" w:type="dxa"/>
            <w:vAlign w:val="center"/>
          </w:tcPr>
          <w:p w14:paraId="7D4D483D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(0.35, 1.00)</w:t>
            </w:r>
          </w:p>
        </w:tc>
      </w:tr>
      <w:tr w:rsidR="00F11C0C" w:rsidRPr="00FA4342" w14:paraId="7230365C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61707342" w14:textId="1583C7C0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2028D22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053" w:type="dxa"/>
            <w:vAlign w:val="center"/>
          </w:tcPr>
          <w:p w14:paraId="26ED293F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88" w:type="dxa"/>
            <w:vAlign w:val="center"/>
          </w:tcPr>
          <w:p w14:paraId="73540BD5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18" w:type="dxa"/>
            <w:vAlign w:val="center"/>
          </w:tcPr>
          <w:p w14:paraId="7A56E230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(0.65, 1.41)</w:t>
            </w:r>
          </w:p>
        </w:tc>
      </w:tr>
      <w:tr w:rsidR="00F11C0C" w:rsidRPr="00FA4342" w14:paraId="2CC26D74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3EA2490E" w14:textId="4AC63C7D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2D96BA2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053" w:type="dxa"/>
            <w:vAlign w:val="center"/>
          </w:tcPr>
          <w:p w14:paraId="1A0325FB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88" w:type="dxa"/>
            <w:vAlign w:val="center"/>
          </w:tcPr>
          <w:p w14:paraId="05D4D90A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18" w:type="dxa"/>
            <w:vAlign w:val="center"/>
          </w:tcPr>
          <w:p w14:paraId="519719B7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(0.93, 2.02)</w:t>
            </w:r>
          </w:p>
        </w:tc>
      </w:tr>
      <w:tr w:rsidR="00F11C0C" w:rsidRPr="00FA4342" w14:paraId="74C50C69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39EDCB2A" w14:textId="7AACD9C3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297E3CB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053" w:type="dxa"/>
            <w:vAlign w:val="center"/>
          </w:tcPr>
          <w:p w14:paraId="480AE545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44</w:t>
            </w:r>
          </w:p>
        </w:tc>
        <w:tc>
          <w:tcPr>
            <w:tcW w:w="988" w:type="dxa"/>
            <w:vAlign w:val="center"/>
          </w:tcPr>
          <w:p w14:paraId="650A7217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18" w:type="dxa"/>
            <w:vAlign w:val="center"/>
          </w:tcPr>
          <w:p w14:paraId="5CC7B704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(0.55, 2.28)</w:t>
            </w:r>
          </w:p>
        </w:tc>
      </w:tr>
      <w:tr w:rsidR="00F11C0C" w:rsidRPr="00FA4342" w14:paraId="6C37FBA9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467A10EE" w14:textId="122594FD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5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3E84CCE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1.55</w:t>
            </w:r>
          </w:p>
        </w:tc>
        <w:tc>
          <w:tcPr>
            <w:tcW w:w="1053" w:type="dxa"/>
            <w:vAlign w:val="center"/>
          </w:tcPr>
          <w:p w14:paraId="11D76C95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1.21</w:t>
            </w:r>
          </w:p>
        </w:tc>
        <w:tc>
          <w:tcPr>
            <w:tcW w:w="988" w:type="dxa"/>
            <w:vAlign w:val="center"/>
          </w:tcPr>
          <w:p w14:paraId="106D3945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1518" w:type="dxa"/>
            <w:vAlign w:val="center"/>
          </w:tcPr>
          <w:p w14:paraId="493AB4D4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(-0.82, 3.93)</w:t>
            </w:r>
          </w:p>
        </w:tc>
      </w:tr>
      <w:tr w:rsidR="00F11C0C" w:rsidRPr="00FA4342" w14:paraId="24DDDF8B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3ABE69A5" w14:textId="6AA2F859" w:rsidR="00F11C0C" w:rsidRPr="00FA4342" w:rsidRDefault="00F11C0C" w:rsidP="00F11C0C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Teaching hospital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5E7C478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-0.79</w:t>
            </w:r>
          </w:p>
        </w:tc>
        <w:tc>
          <w:tcPr>
            <w:tcW w:w="1053" w:type="dxa"/>
            <w:vAlign w:val="center"/>
          </w:tcPr>
          <w:p w14:paraId="17690E28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60</w:t>
            </w:r>
          </w:p>
        </w:tc>
        <w:tc>
          <w:tcPr>
            <w:tcW w:w="988" w:type="dxa"/>
            <w:vAlign w:val="center"/>
          </w:tcPr>
          <w:p w14:paraId="3450D0D9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1518" w:type="dxa"/>
            <w:vAlign w:val="center"/>
          </w:tcPr>
          <w:p w14:paraId="1B68F724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(-1.95, 0.38)</w:t>
            </w:r>
          </w:p>
        </w:tc>
      </w:tr>
      <w:tr w:rsidR="00F11C0C" w:rsidRPr="00FA4342" w14:paraId="026A7A08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6ED5AB90" w14:textId="6E443DCB" w:rsidR="00F11C0C" w:rsidRPr="00FA4342" w:rsidRDefault="00F11C0C" w:rsidP="00F11C0C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Transferred from other hospital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623ABE0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053" w:type="dxa"/>
            <w:vAlign w:val="center"/>
          </w:tcPr>
          <w:p w14:paraId="71856DE3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46</w:t>
            </w:r>
          </w:p>
        </w:tc>
        <w:tc>
          <w:tcPr>
            <w:tcW w:w="988" w:type="dxa"/>
            <w:vAlign w:val="center"/>
          </w:tcPr>
          <w:p w14:paraId="26D5A28A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835</w:t>
            </w:r>
          </w:p>
        </w:tc>
        <w:tc>
          <w:tcPr>
            <w:tcW w:w="1518" w:type="dxa"/>
            <w:vAlign w:val="center"/>
          </w:tcPr>
          <w:p w14:paraId="6CC95262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(-0.99, 0.80)</w:t>
            </w:r>
          </w:p>
        </w:tc>
      </w:tr>
      <w:tr w:rsidR="00F11C0C" w:rsidRPr="00FA4342" w14:paraId="51C5420A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49D84545" w14:textId="62F4A5EB" w:rsidR="00F11C0C" w:rsidRPr="00FA4342" w:rsidRDefault="00F11C0C" w:rsidP="00F11C0C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Transferred to other hospital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08E64309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2.42</w:t>
            </w:r>
          </w:p>
        </w:tc>
        <w:tc>
          <w:tcPr>
            <w:tcW w:w="1053" w:type="dxa"/>
            <w:vAlign w:val="center"/>
          </w:tcPr>
          <w:p w14:paraId="04A66805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70</w:t>
            </w:r>
          </w:p>
        </w:tc>
        <w:tc>
          <w:tcPr>
            <w:tcW w:w="988" w:type="dxa"/>
            <w:vAlign w:val="center"/>
          </w:tcPr>
          <w:p w14:paraId="7EF140AF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18" w:type="dxa"/>
            <w:vAlign w:val="center"/>
          </w:tcPr>
          <w:p w14:paraId="084B749C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(1.04, 3.80)</w:t>
            </w:r>
          </w:p>
        </w:tc>
      </w:tr>
      <w:tr w:rsidR="00F11C0C" w:rsidRPr="00FA4342" w14:paraId="50257858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17834A69" w14:textId="0A08B702" w:rsidR="00F11C0C" w:rsidRPr="00FA4342" w:rsidRDefault="00F11C0C" w:rsidP="00F11C0C">
            <w:pPr>
              <w:rPr>
                <w:sz w:val="18"/>
                <w:szCs w:val="18"/>
              </w:rPr>
            </w:pPr>
            <w:r w:rsidRPr="00FA2D69">
              <w:rPr>
                <w:sz w:val="18"/>
                <w:szCs w:val="18"/>
              </w:rPr>
              <w:t>Social Characteristic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22CA4A48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vAlign w:val="center"/>
          </w:tcPr>
          <w:p w14:paraId="45905F1C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8" w:type="dxa"/>
            <w:vAlign w:val="center"/>
          </w:tcPr>
          <w:p w14:paraId="4E9D7C6E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8" w:type="dxa"/>
            <w:vAlign w:val="center"/>
          </w:tcPr>
          <w:p w14:paraId="0ABB57D7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</w:tr>
      <w:tr w:rsidR="00F11C0C" w:rsidRPr="00FA4342" w14:paraId="2765733C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4886AC5F" w14:textId="348139EB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urban</w:t>
            </w:r>
            <w:proofErr w:type="gramEnd"/>
            <w:r w:rsidRPr="00DB3387">
              <w:rPr>
                <w:sz w:val="18"/>
                <w:szCs w:val="18"/>
              </w:rPr>
              <w:t xml:space="preserve">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18FA1A2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-0.80</w:t>
            </w:r>
          </w:p>
        </w:tc>
        <w:tc>
          <w:tcPr>
            <w:tcW w:w="1053" w:type="dxa"/>
            <w:vAlign w:val="center"/>
          </w:tcPr>
          <w:p w14:paraId="2E38BDFC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53</w:t>
            </w:r>
          </w:p>
        </w:tc>
        <w:tc>
          <w:tcPr>
            <w:tcW w:w="988" w:type="dxa"/>
            <w:vAlign w:val="center"/>
          </w:tcPr>
          <w:p w14:paraId="51DD4962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1518" w:type="dxa"/>
            <w:vAlign w:val="center"/>
          </w:tcPr>
          <w:p w14:paraId="31551077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(-1.83, 0.23)</w:t>
            </w:r>
          </w:p>
        </w:tc>
      </w:tr>
      <w:tr w:rsidR="00F11C0C" w:rsidRPr="00FA4342" w14:paraId="64D8888B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7A027BA4" w14:textId="451A7D1C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of</w:t>
            </w:r>
            <w:proofErr w:type="gramEnd"/>
            <w:r w:rsidRPr="00DB3387">
              <w:rPr>
                <w:sz w:val="18"/>
                <w:szCs w:val="18"/>
              </w:rPr>
              <w:t xml:space="preserve"> the employed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4C4E4148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-14.62</w:t>
            </w:r>
          </w:p>
        </w:tc>
        <w:tc>
          <w:tcPr>
            <w:tcW w:w="1053" w:type="dxa"/>
            <w:vAlign w:val="center"/>
          </w:tcPr>
          <w:p w14:paraId="712B46FD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6.22</w:t>
            </w:r>
          </w:p>
        </w:tc>
        <w:tc>
          <w:tcPr>
            <w:tcW w:w="988" w:type="dxa"/>
            <w:vAlign w:val="center"/>
          </w:tcPr>
          <w:p w14:paraId="244F3DF7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518" w:type="dxa"/>
            <w:vAlign w:val="center"/>
          </w:tcPr>
          <w:p w14:paraId="0F08EF7F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(-26.83, -2.41)</w:t>
            </w:r>
          </w:p>
        </w:tc>
      </w:tr>
      <w:tr w:rsidR="00F11C0C" w:rsidRPr="00FA4342" w14:paraId="291F22F5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61FB192E" w14:textId="0A163189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>% Hispanic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901EDFF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7.05</w:t>
            </w:r>
          </w:p>
        </w:tc>
        <w:tc>
          <w:tcPr>
            <w:tcW w:w="1053" w:type="dxa"/>
            <w:vAlign w:val="center"/>
          </w:tcPr>
          <w:p w14:paraId="5A144C3E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2.27</w:t>
            </w:r>
          </w:p>
        </w:tc>
        <w:tc>
          <w:tcPr>
            <w:tcW w:w="988" w:type="dxa"/>
            <w:vAlign w:val="center"/>
          </w:tcPr>
          <w:p w14:paraId="57BDC30F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518" w:type="dxa"/>
            <w:vAlign w:val="center"/>
          </w:tcPr>
          <w:p w14:paraId="25F0FCCE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(2.60, 11.50)</w:t>
            </w:r>
          </w:p>
        </w:tc>
      </w:tr>
      <w:tr w:rsidR="00F11C0C" w:rsidRPr="00FA4342" w14:paraId="23A43B4A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2A8CECB8" w14:textId="40285A35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single</w:t>
            </w:r>
            <w:proofErr w:type="gramEnd"/>
            <w:r w:rsidRPr="00DB3387">
              <w:rPr>
                <w:sz w:val="18"/>
                <w:szCs w:val="18"/>
              </w:rPr>
              <w:t xml:space="preserve">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B620EE7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7.15</w:t>
            </w:r>
          </w:p>
        </w:tc>
        <w:tc>
          <w:tcPr>
            <w:tcW w:w="1053" w:type="dxa"/>
            <w:vAlign w:val="center"/>
          </w:tcPr>
          <w:p w14:paraId="7BE2BFBB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3.43</w:t>
            </w:r>
          </w:p>
        </w:tc>
        <w:tc>
          <w:tcPr>
            <w:tcW w:w="988" w:type="dxa"/>
            <w:vAlign w:val="center"/>
          </w:tcPr>
          <w:p w14:paraId="44E2670A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518" w:type="dxa"/>
            <w:vAlign w:val="center"/>
          </w:tcPr>
          <w:p w14:paraId="3C97B915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(0.41, 13.88)</w:t>
            </w:r>
          </w:p>
        </w:tc>
      </w:tr>
      <w:tr w:rsidR="00F11C0C" w:rsidRPr="00FA4342" w14:paraId="3435F605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6E83457F" w14:textId="57CCB44B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of</w:t>
            </w:r>
            <w:proofErr w:type="gramEnd"/>
            <w:r w:rsidRPr="00DB3387">
              <w:rPr>
                <w:sz w:val="18"/>
                <w:szCs w:val="18"/>
              </w:rPr>
              <w:t xml:space="preserve"> the poor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D0DFB25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-3.69</w:t>
            </w:r>
          </w:p>
        </w:tc>
        <w:tc>
          <w:tcPr>
            <w:tcW w:w="1053" w:type="dxa"/>
            <w:vAlign w:val="center"/>
          </w:tcPr>
          <w:p w14:paraId="5C688465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4.74</w:t>
            </w:r>
          </w:p>
        </w:tc>
        <w:tc>
          <w:tcPr>
            <w:tcW w:w="988" w:type="dxa"/>
            <w:vAlign w:val="center"/>
          </w:tcPr>
          <w:p w14:paraId="30ABFB3F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436</w:t>
            </w:r>
          </w:p>
        </w:tc>
        <w:tc>
          <w:tcPr>
            <w:tcW w:w="1518" w:type="dxa"/>
            <w:vAlign w:val="center"/>
          </w:tcPr>
          <w:p w14:paraId="50D27095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(-12.98, 5.60)</w:t>
            </w:r>
          </w:p>
        </w:tc>
      </w:tr>
      <w:tr w:rsidR="00F11C0C" w:rsidRPr="00FA4342" w14:paraId="504C270B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152BFB41" w14:textId="67193BA6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>Social Security incom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352B37F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053" w:type="dxa"/>
            <w:vAlign w:val="center"/>
          </w:tcPr>
          <w:p w14:paraId="26BCE289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88" w:type="dxa"/>
            <w:vAlign w:val="center"/>
          </w:tcPr>
          <w:p w14:paraId="374B5B9D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787</w:t>
            </w:r>
          </w:p>
        </w:tc>
        <w:tc>
          <w:tcPr>
            <w:tcW w:w="1518" w:type="dxa"/>
            <w:vAlign w:val="center"/>
          </w:tcPr>
          <w:p w14:paraId="61067890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(-0.34, 0.26)</w:t>
            </w:r>
          </w:p>
        </w:tc>
      </w:tr>
      <w:tr w:rsidR="00F11C0C" w:rsidRPr="00FA4342" w14:paraId="0D5E3FC1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1482BF12" w14:textId="2B568FE1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>Median household incom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6E8C27E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53" w:type="dxa"/>
            <w:vAlign w:val="center"/>
          </w:tcPr>
          <w:p w14:paraId="5A7A5B60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88" w:type="dxa"/>
            <w:vAlign w:val="center"/>
          </w:tcPr>
          <w:p w14:paraId="2310589B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195</w:t>
            </w:r>
          </w:p>
        </w:tc>
        <w:tc>
          <w:tcPr>
            <w:tcW w:w="1518" w:type="dxa"/>
            <w:vAlign w:val="center"/>
          </w:tcPr>
          <w:p w14:paraId="4523E6E9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(-0.01, 0.07)</w:t>
            </w:r>
          </w:p>
        </w:tc>
      </w:tr>
      <w:tr w:rsidR="00F11C0C" w:rsidRPr="00FA4342" w14:paraId="18827FF2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73C0910C" w14:textId="03341DEB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with</w:t>
            </w:r>
            <w:proofErr w:type="gramEnd"/>
            <w:r w:rsidRPr="00DB3387">
              <w:rPr>
                <w:sz w:val="18"/>
                <w:szCs w:val="18"/>
              </w:rPr>
              <w:t xml:space="preserve"> education less than high school 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D897391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-3.95</w:t>
            </w:r>
          </w:p>
        </w:tc>
        <w:tc>
          <w:tcPr>
            <w:tcW w:w="1053" w:type="dxa"/>
            <w:vAlign w:val="center"/>
          </w:tcPr>
          <w:p w14:paraId="5D236567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3.25</w:t>
            </w:r>
          </w:p>
        </w:tc>
        <w:tc>
          <w:tcPr>
            <w:tcW w:w="988" w:type="dxa"/>
            <w:vAlign w:val="center"/>
          </w:tcPr>
          <w:p w14:paraId="31F6178E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224</w:t>
            </w:r>
          </w:p>
        </w:tc>
        <w:tc>
          <w:tcPr>
            <w:tcW w:w="1518" w:type="dxa"/>
            <w:vAlign w:val="center"/>
          </w:tcPr>
          <w:p w14:paraId="48F27515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(-10.32, 2.42)</w:t>
            </w:r>
          </w:p>
        </w:tc>
      </w:tr>
      <w:tr w:rsidR="00F11C0C" w:rsidRPr="00FA4342" w14:paraId="19B9D2E3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61732E2B" w14:textId="36DC1212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sensory</w:t>
            </w:r>
            <w:proofErr w:type="gramEnd"/>
            <w:r w:rsidRPr="00DB3387">
              <w:rPr>
                <w:sz w:val="18"/>
                <w:szCs w:val="18"/>
              </w:rPr>
              <w:t xml:space="preserve"> disability among elderl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ABF1DDC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053" w:type="dxa"/>
            <w:vAlign w:val="center"/>
          </w:tcPr>
          <w:p w14:paraId="30E94C87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2.84</w:t>
            </w:r>
          </w:p>
        </w:tc>
        <w:tc>
          <w:tcPr>
            <w:tcW w:w="988" w:type="dxa"/>
            <w:vAlign w:val="center"/>
          </w:tcPr>
          <w:p w14:paraId="01299516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801</w:t>
            </w:r>
          </w:p>
        </w:tc>
        <w:tc>
          <w:tcPr>
            <w:tcW w:w="1518" w:type="dxa"/>
            <w:vAlign w:val="center"/>
          </w:tcPr>
          <w:p w14:paraId="33492FC1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(-4.86, 6.29)</w:t>
            </w:r>
          </w:p>
        </w:tc>
      </w:tr>
      <w:tr w:rsidR="00F11C0C" w:rsidRPr="00FA4342" w14:paraId="732D6889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08DC104B" w14:textId="36B4756D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>% non-institutionalized elderly with physical disabil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D69C374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3.29</w:t>
            </w:r>
          </w:p>
        </w:tc>
        <w:tc>
          <w:tcPr>
            <w:tcW w:w="1053" w:type="dxa"/>
            <w:vAlign w:val="center"/>
          </w:tcPr>
          <w:p w14:paraId="5D7C3628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2.52</w:t>
            </w:r>
          </w:p>
        </w:tc>
        <w:tc>
          <w:tcPr>
            <w:tcW w:w="988" w:type="dxa"/>
            <w:vAlign w:val="center"/>
          </w:tcPr>
          <w:p w14:paraId="01368C41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193</w:t>
            </w:r>
          </w:p>
        </w:tc>
        <w:tc>
          <w:tcPr>
            <w:tcW w:w="1518" w:type="dxa"/>
            <w:vAlign w:val="center"/>
          </w:tcPr>
          <w:p w14:paraId="24AF466C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(-1.67, 8.24)</w:t>
            </w:r>
          </w:p>
        </w:tc>
      </w:tr>
      <w:tr w:rsidR="00F11C0C" w:rsidRPr="00FA4342" w14:paraId="6056D8BD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30104A2B" w14:textId="425DEEE3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people</w:t>
            </w:r>
            <w:proofErr w:type="gramEnd"/>
            <w:r w:rsidRPr="00DB3387">
              <w:rPr>
                <w:sz w:val="18"/>
                <w:szCs w:val="18"/>
              </w:rPr>
              <w:t xml:space="preserve"> with mental disability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BFA0F30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-0.66</w:t>
            </w:r>
          </w:p>
        </w:tc>
        <w:tc>
          <w:tcPr>
            <w:tcW w:w="1053" w:type="dxa"/>
            <w:vAlign w:val="center"/>
          </w:tcPr>
          <w:p w14:paraId="43258DC9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3.38</w:t>
            </w:r>
          </w:p>
        </w:tc>
        <w:tc>
          <w:tcPr>
            <w:tcW w:w="988" w:type="dxa"/>
            <w:vAlign w:val="center"/>
          </w:tcPr>
          <w:p w14:paraId="12BD40D9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846</w:t>
            </w:r>
          </w:p>
        </w:tc>
        <w:tc>
          <w:tcPr>
            <w:tcW w:w="1518" w:type="dxa"/>
            <w:vAlign w:val="center"/>
          </w:tcPr>
          <w:p w14:paraId="016D7CBC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(-7.28, 5.97)</w:t>
            </w:r>
          </w:p>
        </w:tc>
      </w:tr>
      <w:tr w:rsidR="00F11C0C" w:rsidRPr="00FA4342" w14:paraId="54BE56F9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7EC5BD73" w14:textId="751636B0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people</w:t>
            </w:r>
            <w:proofErr w:type="gramEnd"/>
            <w:r w:rsidRPr="00DB3387">
              <w:rPr>
                <w:sz w:val="18"/>
                <w:szCs w:val="18"/>
              </w:rPr>
              <w:t xml:space="preserve"> with self-care disabil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0301D493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-1.33</w:t>
            </w:r>
          </w:p>
        </w:tc>
        <w:tc>
          <w:tcPr>
            <w:tcW w:w="1053" w:type="dxa"/>
            <w:vAlign w:val="center"/>
          </w:tcPr>
          <w:p w14:paraId="7844BF2D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3.98</w:t>
            </w:r>
          </w:p>
        </w:tc>
        <w:tc>
          <w:tcPr>
            <w:tcW w:w="988" w:type="dxa"/>
            <w:vAlign w:val="center"/>
          </w:tcPr>
          <w:p w14:paraId="00670EE6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739</w:t>
            </w:r>
          </w:p>
        </w:tc>
        <w:tc>
          <w:tcPr>
            <w:tcW w:w="1518" w:type="dxa"/>
            <w:vAlign w:val="center"/>
          </w:tcPr>
          <w:p w14:paraId="0CB3472E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(-9.13, 6.48)</w:t>
            </w:r>
          </w:p>
        </w:tc>
      </w:tr>
      <w:tr w:rsidR="00F11C0C" w:rsidRPr="00FA4342" w14:paraId="0DE473AB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251B7D91" w14:textId="6E0B66F7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people</w:t>
            </w:r>
            <w:proofErr w:type="gramEnd"/>
            <w:r w:rsidRPr="00DB3387">
              <w:rPr>
                <w:sz w:val="18"/>
                <w:szCs w:val="18"/>
              </w:rPr>
              <w:t xml:space="preserve"> with difficulty going-outside-the-home disabil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2AACFC8B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-3.16</w:t>
            </w:r>
          </w:p>
        </w:tc>
        <w:tc>
          <w:tcPr>
            <w:tcW w:w="1053" w:type="dxa"/>
            <w:vAlign w:val="center"/>
          </w:tcPr>
          <w:p w14:paraId="4961244E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2.45</w:t>
            </w:r>
          </w:p>
        </w:tc>
        <w:tc>
          <w:tcPr>
            <w:tcW w:w="988" w:type="dxa"/>
            <w:vAlign w:val="center"/>
          </w:tcPr>
          <w:p w14:paraId="2EBAACF0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1518" w:type="dxa"/>
            <w:vAlign w:val="center"/>
          </w:tcPr>
          <w:p w14:paraId="4A893C8B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(-7.96, 1.64)</w:t>
            </w:r>
          </w:p>
        </w:tc>
      </w:tr>
      <w:tr w:rsidR="00F11C0C" w:rsidRPr="00FA4342" w14:paraId="77000CE5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1036326D" w14:textId="510C723B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elderly</w:t>
            </w:r>
            <w:proofErr w:type="gramEnd"/>
            <w:r w:rsidRPr="00DB3387">
              <w:rPr>
                <w:sz w:val="18"/>
                <w:szCs w:val="18"/>
              </w:rPr>
              <w:t xml:space="preserve"> in an institution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0A394822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-1.13</w:t>
            </w:r>
          </w:p>
        </w:tc>
        <w:tc>
          <w:tcPr>
            <w:tcW w:w="1053" w:type="dxa"/>
            <w:vAlign w:val="center"/>
          </w:tcPr>
          <w:p w14:paraId="5290ED3C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1.81</w:t>
            </w:r>
          </w:p>
        </w:tc>
        <w:tc>
          <w:tcPr>
            <w:tcW w:w="988" w:type="dxa"/>
            <w:vAlign w:val="center"/>
          </w:tcPr>
          <w:p w14:paraId="1CE9E912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534</w:t>
            </w:r>
          </w:p>
        </w:tc>
        <w:tc>
          <w:tcPr>
            <w:tcW w:w="1518" w:type="dxa"/>
            <w:vAlign w:val="center"/>
          </w:tcPr>
          <w:p w14:paraId="549F1BF3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(-4.69, 2.43)</w:t>
            </w:r>
          </w:p>
        </w:tc>
      </w:tr>
      <w:tr w:rsidR="00F11C0C" w:rsidRPr="00FA4342" w14:paraId="2C66A482" w14:textId="77777777" w:rsidTr="002279A4">
        <w:tc>
          <w:tcPr>
            <w:tcW w:w="4775" w:type="dxa"/>
            <w:tcBorders>
              <w:right w:val="single" w:sz="6" w:space="0" w:color="auto"/>
            </w:tcBorders>
            <w:vAlign w:val="bottom"/>
          </w:tcPr>
          <w:p w14:paraId="57FBA24E" w14:textId="0AF1C0D2" w:rsidR="00F11C0C" w:rsidRPr="00FA4342" w:rsidRDefault="00F11C0C" w:rsidP="00F11C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mission type (Ref = </w:t>
            </w:r>
            <w:r w:rsidRPr="00091ADB">
              <w:rPr>
                <w:sz w:val="18"/>
                <w:szCs w:val="18"/>
              </w:rPr>
              <w:t>Emergency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6B8E6093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vAlign w:val="center"/>
          </w:tcPr>
          <w:p w14:paraId="501BEA3A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8" w:type="dxa"/>
            <w:vAlign w:val="center"/>
          </w:tcPr>
          <w:p w14:paraId="59F5929A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8" w:type="dxa"/>
            <w:vAlign w:val="center"/>
          </w:tcPr>
          <w:p w14:paraId="3D060E7D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</w:tr>
      <w:tr w:rsidR="00F11C0C" w:rsidRPr="00FA4342" w14:paraId="233E83CD" w14:textId="77777777" w:rsidTr="002279A4">
        <w:tc>
          <w:tcPr>
            <w:tcW w:w="4775" w:type="dxa"/>
            <w:tcBorders>
              <w:right w:val="single" w:sz="6" w:space="0" w:color="auto"/>
            </w:tcBorders>
            <w:vAlign w:val="bottom"/>
          </w:tcPr>
          <w:p w14:paraId="78C1D38F" w14:textId="5C8EDFB5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gent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EDE07F7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1053" w:type="dxa"/>
            <w:vAlign w:val="center"/>
          </w:tcPr>
          <w:p w14:paraId="66E461AD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46</w:t>
            </w:r>
          </w:p>
        </w:tc>
        <w:tc>
          <w:tcPr>
            <w:tcW w:w="988" w:type="dxa"/>
            <w:vAlign w:val="center"/>
          </w:tcPr>
          <w:p w14:paraId="6284069B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384</w:t>
            </w:r>
          </w:p>
        </w:tc>
        <w:tc>
          <w:tcPr>
            <w:tcW w:w="1518" w:type="dxa"/>
            <w:vAlign w:val="center"/>
          </w:tcPr>
          <w:p w14:paraId="7DFE6390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(-1.30, 0.50)</w:t>
            </w:r>
          </w:p>
        </w:tc>
      </w:tr>
      <w:tr w:rsidR="00F11C0C" w:rsidRPr="00FA4342" w14:paraId="02CB021F" w14:textId="77777777" w:rsidTr="002279A4">
        <w:tc>
          <w:tcPr>
            <w:tcW w:w="4775" w:type="dxa"/>
            <w:tcBorders>
              <w:right w:val="single" w:sz="6" w:space="0" w:color="auto"/>
            </w:tcBorders>
            <w:vAlign w:val="bottom"/>
          </w:tcPr>
          <w:p w14:paraId="305305F2" w14:textId="72AAFFA4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ectiv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C17F0C6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-1.88</w:t>
            </w:r>
          </w:p>
        </w:tc>
        <w:tc>
          <w:tcPr>
            <w:tcW w:w="1053" w:type="dxa"/>
            <w:vAlign w:val="center"/>
          </w:tcPr>
          <w:p w14:paraId="3D7CD04B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36</w:t>
            </w:r>
          </w:p>
        </w:tc>
        <w:tc>
          <w:tcPr>
            <w:tcW w:w="988" w:type="dxa"/>
            <w:vAlign w:val="center"/>
          </w:tcPr>
          <w:p w14:paraId="784FAA87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18" w:type="dxa"/>
            <w:vAlign w:val="center"/>
          </w:tcPr>
          <w:p w14:paraId="234E02B8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(-2.58, -1.18)</w:t>
            </w:r>
          </w:p>
        </w:tc>
      </w:tr>
      <w:tr w:rsidR="00F11C0C" w:rsidRPr="00FA4342" w14:paraId="62F8E235" w14:textId="77777777" w:rsidTr="002279A4">
        <w:tc>
          <w:tcPr>
            <w:tcW w:w="4775" w:type="dxa"/>
            <w:tcBorders>
              <w:right w:val="single" w:sz="6" w:space="0" w:color="auto"/>
            </w:tcBorders>
            <w:vAlign w:val="bottom"/>
          </w:tcPr>
          <w:p w14:paraId="411D185B" w14:textId="1378E4C9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1B6222">
              <w:rPr>
                <w:sz w:val="18"/>
                <w:szCs w:val="18"/>
              </w:rPr>
              <w:t>Newborn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43C44A3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-2.25</w:t>
            </w:r>
          </w:p>
        </w:tc>
        <w:tc>
          <w:tcPr>
            <w:tcW w:w="1053" w:type="dxa"/>
            <w:vAlign w:val="center"/>
          </w:tcPr>
          <w:p w14:paraId="6721E912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2.27</w:t>
            </w:r>
          </w:p>
        </w:tc>
        <w:tc>
          <w:tcPr>
            <w:tcW w:w="988" w:type="dxa"/>
            <w:vAlign w:val="center"/>
          </w:tcPr>
          <w:p w14:paraId="1AF738CC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322</w:t>
            </w:r>
          </w:p>
        </w:tc>
        <w:tc>
          <w:tcPr>
            <w:tcW w:w="1518" w:type="dxa"/>
            <w:vAlign w:val="center"/>
          </w:tcPr>
          <w:p w14:paraId="194ABB1C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(-6.71, 2.21)</w:t>
            </w:r>
          </w:p>
        </w:tc>
      </w:tr>
      <w:tr w:rsidR="00A56E25" w:rsidRPr="00FA4342" w14:paraId="6A0906A1" w14:textId="77777777" w:rsidTr="002279A4">
        <w:tc>
          <w:tcPr>
            <w:tcW w:w="4775" w:type="dxa"/>
            <w:tcBorders>
              <w:right w:val="single" w:sz="6" w:space="0" w:color="auto"/>
            </w:tcBorders>
            <w:vAlign w:val="bottom"/>
          </w:tcPr>
          <w:p w14:paraId="010AFE93" w14:textId="77777777" w:rsidR="00A56E25" w:rsidRPr="00FA4342" w:rsidRDefault="00A56E25" w:rsidP="002279A4">
            <w:pPr>
              <w:rPr>
                <w:sz w:val="18"/>
                <w:szCs w:val="18"/>
              </w:rPr>
            </w:pPr>
            <w:r w:rsidRPr="00FA4342">
              <w:rPr>
                <w:sz w:val="18"/>
                <w:szCs w:val="18"/>
              </w:rPr>
              <w:t>Diagnosis code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DD4EF6C" w14:textId="77777777" w:rsidR="00A56E25" w:rsidRPr="00FA4342" w:rsidRDefault="00A56E25" w:rsidP="002279A4">
            <w:pPr>
              <w:jc w:val="center"/>
              <w:rPr>
                <w:sz w:val="18"/>
                <w:szCs w:val="18"/>
              </w:rPr>
            </w:pPr>
            <w:r w:rsidRPr="00FA4342">
              <w:rPr>
                <w:sz w:val="18"/>
                <w:szCs w:val="18"/>
              </w:rPr>
              <w:t>Included</w:t>
            </w:r>
          </w:p>
        </w:tc>
        <w:tc>
          <w:tcPr>
            <w:tcW w:w="1053" w:type="dxa"/>
            <w:vAlign w:val="center"/>
          </w:tcPr>
          <w:p w14:paraId="0CF1C78C" w14:textId="77777777" w:rsidR="00A56E25" w:rsidRPr="00FA4342" w:rsidRDefault="00A56E25" w:rsidP="002279A4">
            <w:pPr>
              <w:jc w:val="center"/>
              <w:rPr>
                <w:sz w:val="18"/>
                <w:szCs w:val="18"/>
              </w:rPr>
            </w:pPr>
            <w:r w:rsidRPr="00FA4342">
              <w:rPr>
                <w:sz w:val="18"/>
                <w:szCs w:val="18"/>
              </w:rPr>
              <w:t>Included</w:t>
            </w:r>
          </w:p>
        </w:tc>
        <w:tc>
          <w:tcPr>
            <w:tcW w:w="988" w:type="dxa"/>
            <w:vAlign w:val="center"/>
          </w:tcPr>
          <w:p w14:paraId="32810583" w14:textId="77777777" w:rsidR="00A56E25" w:rsidRPr="00FA4342" w:rsidRDefault="00A56E25" w:rsidP="002279A4">
            <w:pPr>
              <w:jc w:val="center"/>
              <w:rPr>
                <w:sz w:val="18"/>
                <w:szCs w:val="18"/>
              </w:rPr>
            </w:pPr>
            <w:r w:rsidRPr="00FA4342">
              <w:rPr>
                <w:sz w:val="18"/>
                <w:szCs w:val="18"/>
              </w:rPr>
              <w:t>Included</w:t>
            </w:r>
          </w:p>
        </w:tc>
        <w:tc>
          <w:tcPr>
            <w:tcW w:w="1518" w:type="dxa"/>
            <w:vAlign w:val="center"/>
          </w:tcPr>
          <w:p w14:paraId="1ABD44E7" w14:textId="77777777" w:rsidR="00A56E25" w:rsidRPr="00FA4342" w:rsidRDefault="00A56E25" w:rsidP="002279A4">
            <w:pPr>
              <w:jc w:val="center"/>
              <w:rPr>
                <w:sz w:val="18"/>
                <w:szCs w:val="18"/>
              </w:rPr>
            </w:pPr>
            <w:r w:rsidRPr="00FA4342">
              <w:rPr>
                <w:sz w:val="18"/>
                <w:szCs w:val="18"/>
              </w:rPr>
              <w:t>Included</w:t>
            </w:r>
          </w:p>
        </w:tc>
      </w:tr>
      <w:tr w:rsidR="00A56E25" w:rsidRPr="00FA4342" w14:paraId="1D4F0DC0" w14:textId="77777777" w:rsidTr="002279A4">
        <w:tc>
          <w:tcPr>
            <w:tcW w:w="4775" w:type="dxa"/>
            <w:tcBorders>
              <w:bottom w:val="single" w:sz="18" w:space="0" w:color="auto"/>
              <w:right w:val="single" w:sz="6" w:space="0" w:color="auto"/>
            </w:tcBorders>
            <w:vAlign w:val="bottom"/>
          </w:tcPr>
          <w:p w14:paraId="7750333A" w14:textId="77777777" w:rsidR="00A56E25" w:rsidRPr="00FA4342" w:rsidRDefault="00A56E25" w:rsidP="002279A4">
            <w:pPr>
              <w:rPr>
                <w:sz w:val="18"/>
                <w:szCs w:val="18"/>
              </w:rPr>
            </w:pPr>
            <w:r w:rsidRPr="00FA4342">
              <w:rPr>
                <w:sz w:val="18"/>
                <w:szCs w:val="18"/>
              </w:rPr>
              <w:t>Constant</w:t>
            </w:r>
          </w:p>
        </w:tc>
        <w:tc>
          <w:tcPr>
            <w:tcW w:w="1026" w:type="dxa"/>
            <w:tcBorders>
              <w:left w:val="single" w:sz="6" w:space="0" w:color="auto"/>
              <w:bottom w:val="single" w:sz="18" w:space="0" w:color="auto"/>
            </w:tcBorders>
            <w:vAlign w:val="center"/>
          </w:tcPr>
          <w:p w14:paraId="5ACA2D68" w14:textId="77777777" w:rsidR="00A56E25" w:rsidRPr="00FA4342" w:rsidRDefault="00A56E25" w:rsidP="002279A4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56.62</w:t>
            </w:r>
          </w:p>
        </w:tc>
        <w:tc>
          <w:tcPr>
            <w:tcW w:w="1053" w:type="dxa"/>
            <w:tcBorders>
              <w:bottom w:val="single" w:sz="18" w:space="0" w:color="auto"/>
            </w:tcBorders>
            <w:vAlign w:val="center"/>
          </w:tcPr>
          <w:p w14:paraId="193CDA02" w14:textId="77777777" w:rsidR="00A56E25" w:rsidRPr="00FA4342" w:rsidRDefault="00A56E25" w:rsidP="002279A4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6.74</w:t>
            </w:r>
          </w:p>
        </w:tc>
        <w:tc>
          <w:tcPr>
            <w:tcW w:w="988" w:type="dxa"/>
            <w:tcBorders>
              <w:bottom w:val="single" w:sz="18" w:space="0" w:color="auto"/>
            </w:tcBorders>
            <w:vAlign w:val="center"/>
          </w:tcPr>
          <w:p w14:paraId="4E842F6E" w14:textId="77777777" w:rsidR="00A56E25" w:rsidRPr="00FA4342" w:rsidRDefault="00A56E25" w:rsidP="002279A4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18" w:type="dxa"/>
            <w:tcBorders>
              <w:bottom w:val="single" w:sz="18" w:space="0" w:color="auto"/>
            </w:tcBorders>
            <w:vAlign w:val="center"/>
          </w:tcPr>
          <w:p w14:paraId="401C6B59" w14:textId="77777777" w:rsidR="00A56E25" w:rsidRPr="00FA4342" w:rsidRDefault="00A56E25" w:rsidP="002279A4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(43.40, 69.84)</w:t>
            </w:r>
          </w:p>
        </w:tc>
      </w:tr>
      <w:tr w:rsidR="00A56E25" w:rsidRPr="00FA4342" w14:paraId="1ACF60D5" w14:textId="77777777" w:rsidTr="002279A4">
        <w:tc>
          <w:tcPr>
            <w:tcW w:w="4775" w:type="dxa"/>
            <w:tcBorders>
              <w:top w:val="single" w:sz="18" w:space="0" w:color="auto"/>
            </w:tcBorders>
            <w:vAlign w:val="bottom"/>
          </w:tcPr>
          <w:p w14:paraId="7CCF3F1C" w14:textId="77777777" w:rsidR="00A56E25" w:rsidRPr="00FA4342" w:rsidRDefault="00A56E25" w:rsidP="002279A4">
            <w:pPr>
              <w:rPr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single" w:sz="18" w:space="0" w:color="auto"/>
            </w:tcBorders>
            <w:vAlign w:val="bottom"/>
          </w:tcPr>
          <w:p w14:paraId="35B51680" w14:textId="77777777" w:rsidR="00A56E25" w:rsidRPr="00FA4342" w:rsidRDefault="00A56E25" w:rsidP="002279A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18" w:space="0" w:color="auto"/>
            </w:tcBorders>
            <w:vAlign w:val="bottom"/>
          </w:tcPr>
          <w:p w14:paraId="7F2CF3C1" w14:textId="77777777" w:rsidR="00A56E25" w:rsidRPr="00FA4342" w:rsidRDefault="00A56E25" w:rsidP="002279A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single" w:sz="18" w:space="0" w:color="auto"/>
            </w:tcBorders>
          </w:tcPr>
          <w:p w14:paraId="7A902959" w14:textId="77777777" w:rsidR="00A56E25" w:rsidRPr="00FA4342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single" w:sz="18" w:space="0" w:color="auto"/>
            </w:tcBorders>
          </w:tcPr>
          <w:p w14:paraId="078F2D74" w14:textId="77777777" w:rsidR="00A56E25" w:rsidRPr="00FA4342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</w:tr>
      <w:tr w:rsidR="00A56E25" w:rsidRPr="00FA4342" w14:paraId="285463CC" w14:textId="77777777" w:rsidTr="002279A4">
        <w:tc>
          <w:tcPr>
            <w:tcW w:w="9360" w:type="dxa"/>
            <w:gridSpan w:val="5"/>
            <w:vAlign w:val="bottom"/>
          </w:tcPr>
          <w:p w14:paraId="20C28CDE" w14:textId="77777777" w:rsidR="00A56E25" w:rsidRPr="00FA4342" w:rsidRDefault="00A56E25" w:rsidP="002279A4">
            <w:pPr>
              <w:rPr>
                <w:sz w:val="18"/>
                <w:szCs w:val="18"/>
              </w:rPr>
            </w:pPr>
            <w:r w:rsidRPr="00FA4342">
              <w:rPr>
                <w:sz w:val="18"/>
                <w:szCs w:val="18"/>
              </w:rPr>
              <w:t>Number of observations: 30,978</w:t>
            </w:r>
          </w:p>
          <w:p w14:paraId="62A2F10B" w14:textId="77777777" w:rsidR="00A56E25" w:rsidRPr="00FA4342" w:rsidRDefault="00A56E25" w:rsidP="002279A4">
            <w:pPr>
              <w:rPr>
                <w:sz w:val="18"/>
                <w:szCs w:val="18"/>
              </w:rPr>
            </w:pPr>
            <w:r w:rsidRPr="00FA4342">
              <w:rPr>
                <w:sz w:val="18"/>
                <w:szCs w:val="18"/>
              </w:rPr>
              <w:t>R-squared: 0.05</w:t>
            </w:r>
          </w:p>
          <w:p w14:paraId="20062F61" w14:textId="77777777" w:rsidR="00A56E25" w:rsidRPr="00FA4342" w:rsidRDefault="00A56E25" w:rsidP="002279A4">
            <w:pPr>
              <w:rPr>
                <w:sz w:val="18"/>
                <w:szCs w:val="18"/>
              </w:rPr>
            </w:pPr>
            <w:r w:rsidRPr="00FA4342">
              <w:rPr>
                <w:sz w:val="18"/>
                <w:szCs w:val="18"/>
              </w:rPr>
              <w:t>Root MSE: 10.78</w:t>
            </w:r>
          </w:p>
        </w:tc>
      </w:tr>
    </w:tbl>
    <w:p w14:paraId="48854E7E" w14:textId="77777777" w:rsidR="00A56E25" w:rsidRDefault="00A56E25" w:rsidP="00A56E25"/>
    <w:p w14:paraId="3D211941" w14:textId="77777777" w:rsidR="00A56E25" w:rsidRPr="00674BBC" w:rsidRDefault="00A56E25" w:rsidP="00A56E25"/>
    <w:p w14:paraId="39D2B884" w14:textId="77777777" w:rsidR="00A56E25" w:rsidRDefault="00A56E25" w:rsidP="00A56E25"/>
    <w:p w14:paraId="63FD7AFD" w14:textId="77777777" w:rsidR="00A56E25" w:rsidRDefault="00A56E25" w:rsidP="00A56E25">
      <w:pPr>
        <w:spacing w:after="160" w:line="259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0E64305A" w14:textId="5796E94E" w:rsidR="00A56E25" w:rsidRPr="00902CFD" w:rsidRDefault="00EC1FBF" w:rsidP="00A56E25">
      <w:pPr>
        <w:rPr>
          <w:sz w:val="20"/>
          <w:szCs w:val="20"/>
        </w:rPr>
      </w:pPr>
      <w:r>
        <w:rPr>
          <w:sz w:val="20"/>
          <w:szCs w:val="20"/>
        </w:rPr>
        <w:lastRenderedPageBreak/>
        <w:t>S12</w:t>
      </w:r>
      <w:r w:rsidR="00A56E25">
        <w:rPr>
          <w:sz w:val="20"/>
          <w:szCs w:val="20"/>
        </w:rPr>
        <w:t>B</w:t>
      </w:r>
      <w:r w:rsidR="00D22BC3">
        <w:rPr>
          <w:sz w:val="20"/>
          <w:szCs w:val="20"/>
        </w:rPr>
        <w:t xml:space="preserve"> Table. </w:t>
      </w:r>
      <w:bookmarkStart w:id="1" w:name="_Hlk85057925"/>
      <w:r w:rsidR="00D22BC3">
        <w:rPr>
          <w:sz w:val="20"/>
          <w:szCs w:val="20"/>
        </w:rPr>
        <w:t xml:space="preserve">Regression </w:t>
      </w:r>
      <w:r w:rsidR="00A56E25" w:rsidRPr="00902CFD">
        <w:rPr>
          <w:sz w:val="20"/>
          <w:szCs w:val="20"/>
        </w:rPr>
        <w:t xml:space="preserve">results </w:t>
      </w:r>
      <w:r w:rsidR="00A56E25">
        <w:rPr>
          <w:sz w:val="20"/>
          <w:szCs w:val="20"/>
        </w:rPr>
        <w:t>for</w:t>
      </w:r>
      <w:r w:rsidR="00A56E25" w:rsidRPr="00902CFD">
        <w:rPr>
          <w:sz w:val="20"/>
          <w:szCs w:val="20"/>
        </w:rPr>
        <w:t xml:space="preserve"> </w:t>
      </w:r>
      <w:r w:rsidR="00A56E25">
        <w:rPr>
          <w:sz w:val="20"/>
          <w:szCs w:val="20"/>
        </w:rPr>
        <w:t>quality</w:t>
      </w:r>
      <w:r w:rsidR="00A56E25" w:rsidRPr="00902CFD">
        <w:rPr>
          <w:sz w:val="20"/>
          <w:szCs w:val="20"/>
        </w:rPr>
        <w:t xml:space="preserve"> of CCS </w:t>
      </w:r>
      <w:r w:rsidR="00A56E25">
        <w:rPr>
          <w:sz w:val="20"/>
          <w:szCs w:val="20"/>
        </w:rPr>
        <w:t>44</w:t>
      </w:r>
      <w:r w:rsidR="00A56E25" w:rsidRPr="00902CFD">
        <w:rPr>
          <w:sz w:val="20"/>
          <w:szCs w:val="20"/>
        </w:rPr>
        <w:t xml:space="preserve"> </w:t>
      </w:r>
      <w:r w:rsidR="00A56E25">
        <w:rPr>
          <w:sz w:val="20"/>
          <w:szCs w:val="20"/>
        </w:rPr>
        <w:t>c</w:t>
      </w:r>
      <w:r w:rsidR="00A56E25" w:rsidRPr="009B7DE5">
        <w:rPr>
          <w:sz w:val="20"/>
          <w:szCs w:val="20"/>
        </w:rPr>
        <w:t xml:space="preserve">oronary </w:t>
      </w:r>
      <w:r w:rsidR="00A56E25">
        <w:rPr>
          <w:sz w:val="20"/>
          <w:szCs w:val="20"/>
        </w:rPr>
        <w:t>a</w:t>
      </w:r>
      <w:r w:rsidR="00A56E25" w:rsidRPr="009B7DE5">
        <w:rPr>
          <w:sz w:val="20"/>
          <w:szCs w:val="20"/>
        </w:rPr>
        <w:t xml:space="preserve">rtery </w:t>
      </w:r>
      <w:r w:rsidR="00A56E25">
        <w:rPr>
          <w:sz w:val="20"/>
          <w:szCs w:val="20"/>
        </w:rPr>
        <w:t>b</w:t>
      </w:r>
      <w:r w:rsidR="00A56E25" w:rsidRPr="009B7DE5">
        <w:rPr>
          <w:sz w:val="20"/>
          <w:szCs w:val="20"/>
        </w:rPr>
        <w:t xml:space="preserve">ypass </w:t>
      </w:r>
      <w:r w:rsidR="00A56E25">
        <w:rPr>
          <w:sz w:val="20"/>
          <w:szCs w:val="20"/>
        </w:rPr>
        <w:t>g</w:t>
      </w:r>
      <w:r w:rsidR="00A56E25" w:rsidRPr="009B7DE5">
        <w:rPr>
          <w:sz w:val="20"/>
          <w:szCs w:val="20"/>
        </w:rPr>
        <w:t xml:space="preserve">rafting </w:t>
      </w:r>
      <w:r w:rsidR="00A56E25" w:rsidRPr="00902CFD">
        <w:rPr>
          <w:sz w:val="20"/>
          <w:szCs w:val="20"/>
        </w:rPr>
        <w:t xml:space="preserve">on </w:t>
      </w:r>
      <w:r w:rsidR="00A56E25">
        <w:rPr>
          <w:sz w:val="20"/>
          <w:szCs w:val="20"/>
        </w:rPr>
        <w:t xml:space="preserve">a </w:t>
      </w:r>
      <w:r w:rsidR="00A56E25" w:rsidRPr="00902CFD">
        <w:rPr>
          <w:sz w:val="20"/>
          <w:szCs w:val="20"/>
        </w:rPr>
        <w:t xml:space="preserve">year indicator </w:t>
      </w:r>
      <w:bookmarkEnd w:id="1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9"/>
        <w:gridCol w:w="1026"/>
        <w:gridCol w:w="990"/>
        <w:gridCol w:w="990"/>
        <w:gridCol w:w="1525"/>
      </w:tblGrid>
      <w:tr w:rsidR="00A56E25" w:rsidRPr="00FA4342" w14:paraId="4E1208DE" w14:textId="77777777" w:rsidTr="002279A4">
        <w:tc>
          <w:tcPr>
            <w:tcW w:w="4819" w:type="dxa"/>
            <w:tcBorders>
              <w:top w:val="single" w:sz="18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349FAA83" w14:textId="77777777" w:rsidR="00A56E25" w:rsidRPr="00FA4342" w:rsidRDefault="00A56E25" w:rsidP="002279A4">
            <w:pPr>
              <w:rPr>
                <w:sz w:val="18"/>
                <w:szCs w:val="18"/>
              </w:rPr>
            </w:pPr>
            <w:r w:rsidRPr="00FA4342">
              <w:rPr>
                <w:sz w:val="18"/>
                <w:szCs w:val="18"/>
              </w:rPr>
              <w:t>Quality of CCS 44</w:t>
            </w:r>
          </w:p>
        </w:tc>
        <w:tc>
          <w:tcPr>
            <w:tcW w:w="1026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</w:tcBorders>
            <w:vAlign w:val="center"/>
          </w:tcPr>
          <w:p w14:paraId="6C5D37CF" w14:textId="77777777" w:rsidR="00A56E25" w:rsidRPr="00FA4342" w:rsidRDefault="00A56E25" w:rsidP="002279A4">
            <w:pPr>
              <w:jc w:val="center"/>
              <w:rPr>
                <w:sz w:val="18"/>
                <w:szCs w:val="18"/>
              </w:rPr>
            </w:pPr>
            <w:r w:rsidRPr="00FA4342">
              <w:rPr>
                <w:sz w:val="18"/>
                <w:szCs w:val="18"/>
              </w:rPr>
              <w:t>Coefficient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F32E055" w14:textId="77777777" w:rsidR="00A56E25" w:rsidRPr="00FA4342" w:rsidRDefault="00A56E25" w:rsidP="002279A4">
            <w:pPr>
              <w:jc w:val="center"/>
              <w:rPr>
                <w:sz w:val="18"/>
                <w:szCs w:val="18"/>
              </w:rPr>
            </w:pPr>
            <w:r w:rsidRPr="00FA4342">
              <w:rPr>
                <w:sz w:val="18"/>
                <w:szCs w:val="18"/>
              </w:rPr>
              <w:t>Robust standard error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DD4F884" w14:textId="77777777" w:rsidR="00A56E25" w:rsidRPr="00FA4342" w:rsidRDefault="00A56E25" w:rsidP="002279A4">
            <w:pPr>
              <w:jc w:val="center"/>
              <w:rPr>
                <w:sz w:val="18"/>
                <w:szCs w:val="18"/>
              </w:rPr>
            </w:pPr>
            <w:r w:rsidRPr="00FA4342">
              <w:rPr>
                <w:sz w:val="18"/>
                <w:szCs w:val="18"/>
              </w:rPr>
              <w:t>P-value</w:t>
            </w:r>
          </w:p>
        </w:tc>
        <w:tc>
          <w:tcPr>
            <w:tcW w:w="152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E4EBF6A" w14:textId="77777777" w:rsidR="00A56E25" w:rsidRPr="00FA4342" w:rsidRDefault="00A56E25" w:rsidP="002279A4">
            <w:pPr>
              <w:jc w:val="center"/>
              <w:rPr>
                <w:sz w:val="18"/>
                <w:szCs w:val="18"/>
              </w:rPr>
            </w:pPr>
            <w:r w:rsidRPr="00FA4342">
              <w:rPr>
                <w:sz w:val="18"/>
                <w:szCs w:val="18"/>
              </w:rPr>
              <w:t>95% confidence interval</w:t>
            </w:r>
          </w:p>
        </w:tc>
      </w:tr>
      <w:tr w:rsidR="00A56E25" w:rsidRPr="00FA4342" w14:paraId="7DFC3999" w14:textId="77777777" w:rsidTr="002279A4">
        <w:tc>
          <w:tcPr>
            <w:tcW w:w="4819" w:type="dxa"/>
            <w:tcBorders>
              <w:top w:val="single" w:sz="18" w:space="0" w:color="auto"/>
              <w:right w:val="single" w:sz="6" w:space="0" w:color="auto"/>
            </w:tcBorders>
          </w:tcPr>
          <w:p w14:paraId="24EB11CE" w14:textId="77777777" w:rsidR="00A56E25" w:rsidRPr="00FA4342" w:rsidRDefault="00A56E25" w:rsidP="002279A4">
            <w:pPr>
              <w:rPr>
                <w:sz w:val="18"/>
                <w:szCs w:val="18"/>
              </w:rPr>
            </w:pPr>
            <w:r w:rsidRPr="00FA4342">
              <w:rPr>
                <w:sz w:val="18"/>
                <w:szCs w:val="18"/>
              </w:rPr>
              <w:t>Year 2015</w:t>
            </w:r>
          </w:p>
        </w:tc>
        <w:tc>
          <w:tcPr>
            <w:tcW w:w="1026" w:type="dxa"/>
            <w:tcBorders>
              <w:top w:val="single" w:sz="18" w:space="0" w:color="auto"/>
              <w:left w:val="single" w:sz="6" w:space="0" w:color="auto"/>
            </w:tcBorders>
            <w:vAlign w:val="center"/>
          </w:tcPr>
          <w:p w14:paraId="6916C78D" w14:textId="77777777" w:rsidR="00A56E25" w:rsidRPr="00FA4342" w:rsidRDefault="00A56E25" w:rsidP="002279A4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vAlign w:val="center"/>
          </w:tcPr>
          <w:p w14:paraId="29F26383" w14:textId="77777777" w:rsidR="00A56E25" w:rsidRPr="00FA4342" w:rsidRDefault="00A56E25" w:rsidP="002279A4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vAlign w:val="center"/>
          </w:tcPr>
          <w:p w14:paraId="52E052A9" w14:textId="77777777" w:rsidR="00A56E25" w:rsidRPr="00FA4342" w:rsidRDefault="00A56E25" w:rsidP="002279A4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25" w:type="dxa"/>
            <w:tcBorders>
              <w:top w:val="single" w:sz="18" w:space="0" w:color="auto"/>
            </w:tcBorders>
            <w:vAlign w:val="center"/>
          </w:tcPr>
          <w:p w14:paraId="02CFEE79" w14:textId="77777777" w:rsidR="00A56E25" w:rsidRPr="00FA4342" w:rsidRDefault="00A56E25" w:rsidP="002279A4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(0.21, 0.36)</w:t>
            </w:r>
          </w:p>
        </w:tc>
      </w:tr>
      <w:tr w:rsidR="00A56E25" w:rsidRPr="00FA4342" w14:paraId="0430E2C3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503A91C7" w14:textId="77777777" w:rsidR="00A56E25" w:rsidRPr="00FA4342" w:rsidRDefault="00A56E25" w:rsidP="002279A4">
            <w:pPr>
              <w:rPr>
                <w:sz w:val="18"/>
                <w:szCs w:val="18"/>
              </w:rPr>
            </w:pPr>
            <w:r w:rsidRPr="00FA4342">
              <w:rPr>
                <w:sz w:val="18"/>
                <w:szCs w:val="18"/>
              </w:rPr>
              <w:t>Ag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1F75F20" w14:textId="77777777" w:rsidR="00A56E25" w:rsidRPr="00FA4342" w:rsidRDefault="00A56E25" w:rsidP="002279A4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990" w:type="dxa"/>
            <w:vAlign w:val="center"/>
          </w:tcPr>
          <w:p w14:paraId="3A0934AE" w14:textId="77777777" w:rsidR="00A56E25" w:rsidRPr="00FA4342" w:rsidRDefault="00A56E25" w:rsidP="002279A4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0" w:type="dxa"/>
            <w:vAlign w:val="center"/>
          </w:tcPr>
          <w:p w14:paraId="0E36B9FA" w14:textId="77777777" w:rsidR="00A56E25" w:rsidRPr="00FA4342" w:rsidRDefault="00A56E25" w:rsidP="002279A4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25" w:type="dxa"/>
            <w:vAlign w:val="center"/>
          </w:tcPr>
          <w:p w14:paraId="6489593A" w14:textId="77777777" w:rsidR="00A56E25" w:rsidRPr="00FA4342" w:rsidRDefault="00A56E25" w:rsidP="002279A4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(-0.04, -0.03)</w:t>
            </w:r>
          </w:p>
        </w:tc>
      </w:tr>
      <w:tr w:rsidR="00A56E25" w:rsidRPr="00FA4342" w14:paraId="0FA7BBDF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6277FA66" w14:textId="77777777" w:rsidR="00A56E25" w:rsidRPr="00FA4342" w:rsidRDefault="00A56E25" w:rsidP="002279A4">
            <w:pPr>
              <w:rPr>
                <w:sz w:val="18"/>
                <w:szCs w:val="18"/>
              </w:rPr>
            </w:pPr>
            <w:r w:rsidRPr="00FA4342">
              <w:rPr>
                <w:sz w:val="18"/>
                <w:szCs w:val="18"/>
              </w:rPr>
              <w:t>Race (Ref = White)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2FCE17A9" w14:textId="77777777" w:rsidR="00A56E25" w:rsidRPr="00FA4342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06E8ADC" w14:textId="77777777" w:rsidR="00A56E25" w:rsidRPr="00FA4342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BD1D2F0" w14:textId="77777777" w:rsidR="00A56E25" w:rsidRPr="00FA4342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5" w:type="dxa"/>
            <w:vAlign w:val="center"/>
          </w:tcPr>
          <w:p w14:paraId="3B964A28" w14:textId="77777777" w:rsidR="00A56E25" w:rsidRPr="00FA4342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</w:tr>
      <w:tr w:rsidR="00F11C0C" w:rsidRPr="00FA4342" w14:paraId="1F9B7D00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30DF1D99" w14:textId="551E0DD0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Black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A7F4A46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990" w:type="dxa"/>
            <w:vAlign w:val="center"/>
          </w:tcPr>
          <w:p w14:paraId="00515B84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90" w:type="dxa"/>
            <w:vAlign w:val="center"/>
          </w:tcPr>
          <w:p w14:paraId="4C3082A3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252</w:t>
            </w:r>
          </w:p>
        </w:tc>
        <w:tc>
          <w:tcPr>
            <w:tcW w:w="1525" w:type="dxa"/>
            <w:vAlign w:val="center"/>
          </w:tcPr>
          <w:p w14:paraId="7C107D15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(-0.22, 0.06)</w:t>
            </w:r>
          </w:p>
        </w:tc>
      </w:tr>
      <w:tr w:rsidR="00F11C0C" w:rsidRPr="00FA4342" w14:paraId="71D5A930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2B1731E8" w14:textId="3B67F750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Asian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3E26102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990" w:type="dxa"/>
            <w:vAlign w:val="center"/>
          </w:tcPr>
          <w:p w14:paraId="0EB04765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90" w:type="dxa"/>
            <w:vAlign w:val="center"/>
          </w:tcPr>
          <w:p w14:paraId="1BAFB3FA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525" w:type="dxa"/>
            <w:vAlign w:val="center"/>
          </w:tcPr>
          <w:p w14:paraId="3E983FD5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(-0.39, -0.02)</w:t>
            </w:r>
          </w:p>
        </w:tc>
      </w:tr>
      <w:tr w:rsidR="00F11C0C" w:rsidRPr="00FA4342" w14:paraId="2E276EF7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2CC89C56" w14:textId="5148A459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Hispanic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2722597F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990" w:type="dxa"/>
            <w:vAlign w:val="center"/>
          </w:tcPr>
          <w:p w14:paraId="6BD03733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990" w:type="dxa"/>
            <w:vAlign w:val="center"/>
          </w:tcPr>
          <w:p w14:paraId="2DE2861B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338</w:t>
            </w:r>
          </w:p>
        </w:tc>
        <w:tc>
          <w:tcPr>
            <w:tcW w:w="1525" w:type="dxa"/>
            <w:vAlign w:val="center"/>
          </w:tcPr>
          <w:p w14:paraId="663F86E8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(-0.34, 0.12)</w:t>
            </w:r>
          </w:p>
        </w:tc>
      </w:tr>
      <w:tr w:rsidR="00F11C0C" w:rsidRPr="00FA4342" w14:paraId="6C4EAF18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39D8B6CC" w14:textId="2851C0F3" w:rsidR="00F11C0C" w:rsidRPr="00FA4342" w:rsidRDefault="00F11C0C" w:rsidP="00F11C0C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Femal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49E98B5F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990" w:type="dxa"/>
            <w:vAlign w:val="center"/>
          </w:tcPr>
          <w:p w14:paraId="1F949E7F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90" w:type="dxa"/>
            <w:vAlign w:val="center"/>
          </w:tcPr>
          <w:p w14:paraId="23911F97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25" w:type="dxa"/>
            <w:vAlign w:val="center"/>
          </w:tcPr>
          <w:p w14:paraId="1175B934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(-0.36, -0.23)</w:t>
            </w:r>
          </w:p>
        </w:tc>
      </w:tr>
      <w:tr w:rsidR="00F11C0C" w:rsidRPr="00FA4342" w14:paraId="6819DADC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21A01632" w14:textId="0A0DFD7A" w:rsidR="00F11C0C" w:rsidRPr="00FA4342" w:rsidRDefault="00F11C0C" w:rsidP="00F11C0C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Number of Charlson-Deyo comorbidity</w:t>
            </w:r>
            <w:r>
              <w:rPr>
                <w:sz w:val="18"/>
                <w:szCs w:val="18"/>
              </w:rPr>
              <w:t xml:space="preserve"> (Ref = 0)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58033FD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25730BF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5F6064D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5" w:type="dxa"/>
            <w:vAlign w:val="center"/>
          </w:tcPr>
          <w:p w14:paraId="1A5C75A4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</w:tr>
      <w:tr w:rsidR="00F11C0C" w:rsidRPr="00FA4342" w14:paraId="0D815863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42EE124C" w14:textId="0BE8E6F9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4240C86C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990" w:type="dxa"/>
            <w:vAlign w:val="center"/>
          </w:tcPr>
          <w:p w14:paraId="4A55B6C5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90" w:type="dxa"/>
            <w:vAlign w:val="center"/>
          </w:tcPr>
          <w:p w14:paraId="55516DBF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25" w:type="dxa"/>
            <w:vAlign w:val="center"/>
          </w:tcPr>
          <w:p w14:paraId="2FEC0B7C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(-0.28, -0.12)</w:t>
            </w:r>
          </w:p>
        </w:tc>
      </w:tr>
      <w:tr w:rsidR="00F11C0C" w:rsidRPr="00FA4342" w14:paraId="256AC716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36287441" w14:textId="4E9ACDF2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4900B47C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990" w:type="dxa"/>
            <w:vAlign w:val="center"/>
          </w:tcPr>
          <w:p w14:paraId="3B18CED7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90" w:type="dxa"/>
            <w:vAlign w:val="center"/>
          </w:tcPr>
          <w:p w14:paraId="41C3E71F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25" w:type="dxa"/>
            <w:vAlign w:val="center"/>
          </w:tcPr>
          <w:p w14:paraId="13866203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(-0.55, -0.37)</w:t>
            </w:r>
          </w:p>
        </w:tc>
      </w:tr>
      <w:tr w:rsidR="00F11C0C" w:rsidRPr="00FA4342" w14:paraId="7E8A6C23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0C64611A" w14:textId="38789B2B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01EDC837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-0.55</w:t>
            </w:r>
          </w:p>
        </w:tc>
        <w:tc>
          <w:tcPr>
            <w:tcW w:w="990" w:type="dxa"/>
            <w:vAlign w:val="center"/>
          </w:tcPr>
          <w:p w14:paraId="1A268813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90" w:type="dxa"/>
            <w:vAlign w:val="center"/>
          </w:tcPr>
          <w:p w14:paraId="533F0D2E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25" w:type="dxa"/>
            <w:vAlign w:val="center"/>
          </w:tcPr>
          <w:p w14:paraId="34E98B1B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(-0.66, -0.44)</w:t>
            </w:r>
          </w:p>
        </w:tc>
      </w:tr>
      <w:tr w:rsidR="00F11C0C" w:rsidRPr="00FA4342" w14:paraId="2CBB5A83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1F63790C" w14:textId="507DFF6A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46277E6D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-0.74</w:t>
            </w:r>
          </w:p>
        </w:tc>
        <w:tc>
          <w:tcPr>
            <w:tcW w:w="990" w:type="dxa"/>
            <w:vAlign w:val="center"/>
          </w:tcPr>
          <w:p w14:paraId="7429F6DC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90" w:type="dxa"/>
            <w:vAlign w:val="center"/>
          </w:tcPr>
          <w:p w14:paraId="08F038E8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25" w:type="dxa"/>
            <w:vAlign w:val="center"/>
          </w:tcPr>
          <w:p w14:paraId="02C3CDD0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(-0.93, -0.55)</w:t>
            </w:r>
          </w:p>
        </w:tc>
      </w:tr>
      <w:tr w:rsidR="00F11C0C" w:rsidRPr="00FA4342" w14:paraId="4767CC9A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2A8C250A" w14:textId="3326B98C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5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D75CC1E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-1.31</w:t>
            </w:r>
          </w:p>
        </w:tc>
        <w:tc>
          <w:tcPr>
            <w:tcW w:w="990" w:type="dxa"/>
            <w:vAlign w:val="center"/>
          </w:tcPr>
          <w:p w14:paraId="0B2492CA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90" w:type="dxa"/>
            <w:vAlign w:val="center"/>
          </w:tcPr>
          <w:p w14:paraId="151FF47A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25" w:type="dxa"/>
            <w:vAlign w:val="center"/>
          </w:tcPr>
          <w:p w14:paraId="05F29C6E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(-1.80, -0.82)</w:t>
            </w:r>
          </w:p>
        </w:tc>
      </w:tr>
      <w:tr w:rsidR="00F11C0C" w:rsidRPr="00FA4342" w14:paraId="19B7E78C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742102F7" w14:textId="3FF1EBB6" w:rsidR="00F11C0C" w:rsidRPr="00FA4342" w:rsidRDefault="00F11C0C" w:rsidP="00F11C0C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Teaching hospital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17BA176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990" w:type="dxa"/>
            <w:vAlign w:val="center"/>
          </w:tcPr>
          <w:p w14:paraId="6EEDFCB6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90" w:type="dxa"/>
            <w:vAlign w:val="center"/>
          </w:tcPr>
          <w:p w14:paraId="3B04D1F2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795</w:t>
            </w:r>
          </w:p>
        </w:tc>
        <w:tc>
          <w:tcPr>
            <w:tcW w:w="1525" w:type="dxa"/>
            <w:vAlign w:val="center"/>
          </w:tcPr>
          <w:p w14:paraId="42F70642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(-0.07, 0.05)</w:t>
            </w:r>
          </w:p>
        </w:tc>
      </w:tr>
      <w:tr w:rsidR="00F11C0C" w:rsidRPr="00FA4342" w14:paraId="465ED698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3F3AA9F8" w14:textId="1333BEA4" w:rsidR="00F11C0C" w:rsidRPr="00FA4342" w:rsidRDefault="00F11C0C" w:rsidP="00F11C0C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Transferred from other hospital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48976D34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990" w:type="dxa"/>
            <w:vAlign w:val="center"/>
          </w:tcPr>
          <w:p w14:paraId="7445431F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90" w:type="dxa"/>
            <w:vAlign w:val="center"/>
          </w:tcPr>
          <w:p w14:paraId="202CF74C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525" w:type="dxa"/>
            <w:vAlign w:val="center"/>
          </w:tcPr>
          <w:p w14:paraId="7817DBF9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(-0.18, -0.02)</w:t>
            </w:r>
          </w:p>
        </w:tc>
      </w:tr>
      <w:tr w:rsidR="00F11C0C" w:rsidRPr="00FA4342" w14:paraId="639AE2DF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3F5B57DD" w14:textId="0CE0F788" w:rsidR="00F11C0C" w:rsidRPr="00FA4342" w:rsidRDefault="00F11C0C" w:rsidP="00F11C0C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Transferred to other hospital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2E46A08A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990" w:type="dxa"/>
            <w:vAlign w:val="center"/>
          </w:tcPr>
          <w:p w14:paraId="66898D25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90" w:type="dxa"/>
            <w:vAlign w:val="center"/>
          </w:tcPr>
          <w:p w14:paraId="45F8BB6D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526</w:t>
            </w:r>
          </w:p>
        </w:tc>
        <w:tc>
          <w:tcPr>
            <w:tcW w:w="1525" w:type="dxa"/>
            <w:vAlign w:val="center"/>
          </w:tcPr>
          <w:p w14:paraId="723B2F85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(-0.22, 0.11)</w:t>
            </w:r>
          </w:p>
        </w:tc>
      </w:tr>
      <w:tr w:rsidR="00F11C0C" w:rsidRPr="00FA4342" w14:paraId="09F0C4E1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47FE7208" w14:textId="5C97D238" w:rsidR="00F11C0C" w:rsidRPr="00FA4342" w:rsidRDefault="00F11C0C" w:rsidP="00F11C0C">
            <w:pPr>
              <w:rPr>
                <w:sz w:val="18"/>
                <w:szCs w:val="18"/>
              </w:rPr>
            </w:pPr>
            <w:r w:rsidRPr="00FA2D69">
              <w:rPr>
                <w:sz w:val="18"/>
                <w:szCs w:val="18"/>
              </w:rPr>
              <w:t>Social Characteristic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076981C3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5A3DC0B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A3D99C5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5" w:type="dxa"/>
            <w:vAlign w:val="center"/>
          </w:tcPr>
          <w:p w14:paraId="1840D324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</w:tr>
      <w:tr w:rsidR="00F11C0C" w:rsidRPr="00FA4342" w14:paraId="0F806828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74BD9313" w14:textId="119BF4F9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urban</w:t>
            </w:r>
            <w:proofErr w:type="gramEnd"/>
            <w:r w:rsidRPr="00DB3387">
              <w:rPr>
                <w:sz w:val="18"/>
                <w:szCs w:val="18"/>
              </w:rPr>
              <w:t xml:space="preserve">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27C0279B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90" w:type="dxa"/>
            <w:vAlign w:val="center"/>
          </w:tcPr>
          <w:p w14:paraId="11BC27C6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90" w:type="dxa"/>
            <w:vAlign w:val="center"/>
          </w:tcPr>
          <w:p w14:paraId="7A4E8ED3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618</w:t>
            </w:r>
          </w:p>
        </w:tc>
        <w:tc>
          <w:tcPr>
            <w:tcW w:w="1525" w:type="dxa"/>
            <w:vAlign w:val="center"/>
          </w:tcPr>
          <w:p w14:paraId="32CA21D3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(-0.08, 0.14)</w:t>
            </w:r>
          </w:p>
        </w:tc>
      </w:tr>
      <w:tr w:rsidR="00F11C0C" w:rsidRPr="00FA4342" w14:paraId="6CE025ED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4C288B77" w14:textId="6AB7D541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of</w:t>
            </w:r>
            <w:proofErr w:type="gramEnd"/>
            <w:r w:rsidRPr="00DB3387">
              <w:rPr>
                <w:sz w:val="18"/>
                <w:szCs w:val="18"/>
              </w:rPr>
              <w:t xml:space="preserve"> the employed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4A7B3244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-0.75</w:t>
            </w:r>
          </w:p>
        </w:tc>
        <w:tc>
          <w:tcPr>
            <w:tcW w:w="990" w:type="dxa"/>
            <w:vAlign w:val="center"/>
          </w:tcPr>
          <w:p w14:paraId="734432F7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68</w:t>
            </w:r>
          </w:p>
        </w:tc>
        <w:tc>
          <w:tcPr>
            <w:tcW w:w="990" w:type="dxa"/>
            <w:vAlign w:val="center"/>
          </w:tcPr>
          <w:p w14:paraId="1A642CE3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1525" w:type="dxa"/>
            <w:vAlign w:val="center"/>
          </w:tcPr>
          <w:p w14:paraId="101ABD63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(-2.08, 0.58)</w:t>
            </w:r>
          </w:p>
        </w:tc>
      </w:tr>
      <w:tr w:rsidR="00F11C0C" w:rsidRPr="00FA4342" w14:paraId="76CC9321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6E1BE051" w14:textId="3CD26F1A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>% Hispanic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E7980EE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990" w:type="dxa"/>
            <w:vAlign w:val="center"/>
          </w:tcPr>
          <w:p w14:paraId="56540DE4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990" w:type="dxa"/>
            <w:vAlign w:val="center"/>
          </w:tcPr>
          <w:p w14:paraId="71A5BF17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768</w:t>
            </w:r>
          </w:p>
        </w:tc>
        <w:tc>
          <w:tcPr>
            <w:tcW w:w="1525" w:type="dxa"/>
            <w:vAlign w:val="center"/>
          </w:tcPr>
          <w:p w14:paraId="7EA0B855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(-0.31, 0.23)</w:t>
            </w:r>
          </w:p>
        </w:tc>
      </w:tr>
      <w:tr w:rsidR="00F11C0C" w:rsidRPr="00FA4342" w14:paraId="7DC61D6C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21355BBE" w14:textId="5B8242E1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single</w:t>
            </w:r>
            <w:proofErr w:type="gramEnd"/>
            <w:r w:rsidRPr="00DB3387">
              <w:rPr>
                <w:sz w:val="18"/>
                <w:szCs w:val="18"/>
              </w:rPr>
              <w:t xml:space="preserve">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70D3A27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990" w:type="dxa"/>
            <w:vAlign w:val="center"/>
          </w:tcPr>
          <w:p w14:paraId="717CB17F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90" w:type="dxa"/>
            <w:vAlign w:val="center"/>
          </w:tcPr>
          <w:p w14:paraId="57B25257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1525" w:type="dxa"/>
            <w:vAlign w:val="center"/>
          </w:tcPr>
          <w:p w14:paraId="6F0DC186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(-0.97, 0.12)</w:t>
            </w:r>
          </w:p>
        </w:tc>
      </w:tr>
      <w:tr w:rsidR="00F11C0C" w:rsidRPr="00FA4342" w14:paraId="31F8CE1D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3463C03B" w14:textId="280EED5E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of</w:t>
            </w:r>
            <w:proofErr w:type="gramEnd"/>
            <w:r w:rsidRPr="00DB3387">
              <w:rPr>
                <w:sz w:val="18"/>
                <w:szCs w:val="18"/>
              </w:rPr>
              <w:t xml:space="preserve"> the poor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1D264FB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0" w:type="dxa"/>
            <w:vAlign w:val="center"/>
          </w:tcPr>
          <w:p w14:paraId="2F78F150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40</w:t>
            </w:r>
          </w:p>
        </w:tc>
        <w:tc>
          <w:tcPr>
            <w:tcW w:w="990" w:type="dxa"/>
            <w:vAlign w:val="center"/>
          </w:tcPr>
          <w:p w14:paraId="4DCE54EA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1525" w:type="dxa"/>
            <w:vAlign w:val="center"/>
          </w:tcPr>
          <w:p w14:paraId="7F9C8074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(-0.78, 0.78)</w:t>
            </w:r>
          </w:p>
        </w:tc>
      </w:tr>
      <w:tr w:rsidR="00F11C0C" w:rsidRPr="00FA4342" w14:paraId="75443C0A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3107FEA2" w14:textId="3E0CF042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>Social Security incom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AC06D5D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990" w:type="dxa"/>
            <w:vAlign w:val="center"/>
          </w:tcPr>
          <w:p w14:paraId="63303A76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90" w:type="dxa"/>
            <w:vAlign w:val="center"/>
          </w:tcPr>
          <w:p w14:paraId="4C3FAB1D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377</w:t>
            </w:r>
          </w:p>
        </w:tc>
        <w:tc>
          <w:tcPr>
            <w:tcW w:w="1525" w:type="dxa"/>
            <w:vAlign w:val="center"/>
          </w:tcPr>
          <w:p w14:paraId="4194671B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(-0.04, 0.02)</w:t>
            </w:r>
          </w:p>
        </w:tc>
      </w:tr>
      <w:tr w:rsidR="00F11C0C" w:rsidRPr="00FA4342" w14:paraId="1E9A355A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55C0458A" w14:textId="250C5CAC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>Median household incom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4C38AD5A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0" w:type="dxa"/>
            <w:vAlign w:val="center"/>
          </w:tcPr>
          <w:p w14:paraId="355F36F4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0" w:type="dxa"/>
            <w:vAlign w:val="center"/>
          </w:tcPr>
          <w:p w14:paraId="20CBFFA4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436</w:t>
            </w:r>
          </w:p>
        </w:tc>
        <w:tc>
          <w:tcPr>
            <w:tcW w:w="1525" w:type="dxa"/>
            <w:vAlign w:val="center"/>
          </w:tcPr>
          <w:p w14:paraId="4D1AF79E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(0.00, 0.00)</w:t>
            </w:r>
          </w:p>
        </w:tc>
      </w:tr>
      <w:tr w:rsidR="00F11C0C" w:rsidRPr="00FA4342" w14:paraId="5274F5A3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1CFD8614" w14:textId="0C5F7666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with</w:t>
            </w:r>
            <w:proofErr w:type="gramEnd"/>
            <w:r w:rsidRPr="00DB3387">
              <w:rPr>
                <w:sz w:val="18"/>
                <w:szCs w:val="18"/>
              </w:rPr>
              <w:t xml:space="preserve"> education less than high school 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450D7293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990" w:type="dxa"/>
            <w:vAlign w:val="center"/>
          </w:tcPr>
          <w:p w14:paraId="2FF14BEB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990" w:type="dxa"/>
            <w:vAlign w:val="center"/>
          </w:tcPr>
          <w:p w14:paraId="56FA3A08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1525" w:type="dxa"/>
            <w:vAlign w:val="center"/>
          </w:tcPr>
          <w:p w14:paraId="58911F91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(-0.92, 0.11)</w:t>
            </w:r>
          </w:p>
        </w:tc>
      </w:tr>
      <w:tr w:rsidR="00F11C0C" w:rsidRPr="00FA4342" w14:paraId="19CD6282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6C0040A2" w14:textId="590FCAB2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sensory</w:t>
            </w:r>
            <w:proofErr w:type="gramEnd"/>
            <w:r w:rsidRPr="00DB3387">
              <w:rPr>
                <w:sz w:val="18"/>
                <w:szCs w:val="18"/>
              </w:rPr>
              <w:t xml:space="preserve"> disability among elderl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60BC7F8F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83</w:t>
            </w:r>
          </w:p>
        </w:tc>
        <w:tc>
          <w:tcPr>
            <w:tcW w:w="990" w:type="dxa"/>
            <w:vAlign w:val="center"/>
          </w:tcPr>
          <w:p w14:paraId="3A7682C4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44</w:t>
            </w:r>
          </w:p>
        </w:tc>
        <w:tc>
          <w:tcPr>
            <w:tcW w:w="990" w:type="dxa"/>
            <w:vAlign w:val="center"/>
          </w:tcPr>
          <w:p w14:paraId="6F836FAB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1525" w:type="dxa"/>
            <w:vAlign w:val="center"/>
          </w:tcPr>
          <w:p w14:paraId="205FE47D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(-0.04, 1.69)</w:t>
            </w:r>
          </w:p>
        </w:tc>
      </w:tr>
      <w:tr w:rsidR="00F11C0C" w:rsidRPr="00FA4342" w14:paraId="02A711CD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7748D98F" w14:textId="2254A99F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>% non-institutionalized elderly with physical disabil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40CF35F7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990" w:type="dxa"/>
            <w:vAlign w:val="center"/>
          </w:tcPr>
          <w:p w14:paraId="685617AD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90" w:type="dxa"/>
            <w:vAlign w:val="center"/>
          </w:tcPr>
          <w:p w14:paraId="49D7249C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556</w:t>
            </w:r>
          </w:p>
        </w:tc>
        <w:tc>
          <w:tcPr>
            <w:tcW w:w="1525" w:type="dxa"/>
            <w:vAlign w:val="center"/>
          </w:tcPr>
          <w:p w14:paraId="5DA44990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(-0.95, 0.51)</w:t>
            </w:r>
          </w:p>
        </w:tc>
      </w:tr>
      <w:tr w:rsidR="00F11C0C" w:rsidRPr="00FA4342" w14:paraId="139EA47B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5E629BF2" w14:textId="74D875D2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people</w:t>
            </w:r>
            <w:proofErr w:type="gramEnd"/>
            <w:r w:rsidRPr="00DB3387">
              <w:rPr>
                <w:sz w:val="18"/>
                <w:szCs w:val="18"/>
              </w:rPr>
              <w:t xml:space="preserve"> with mental disability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08056EC8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990" w:type="dxa"/>
            <w:vAlign w:val="center"/>
          </w:tcPr>
          <w:p w14:paraId="5377AD4C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990" w:type="dxa"/>
            <w:vAlign w:val="center"/>
          </w:tcPr>
          <w:p w14:paraId="314010C1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835</w:t>
            </w:r>
          </w:p>
        </w:tc>
        <w:tc>
          <w:tcPr>
            <w:tcW w:w="1525" w:type="dxa"/>
            <w:vAlign w:val="center"/>
          </w:tcPr>
          <w:p w14:paraId="01CF9548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(-1.03, 0.83)</w:t>
            </w:r>
          </w:p>
        </w:tc>
      </w:tr>
      <w:tr w:rsidR="00F11C0C" w:rsidRPr="00FA4342" w14:paraId="5AD96DC9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4818B470" w14:textId="6C40DEF3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people</w:t>
            </w:r>
            <w:proofErr w:type="gramEnd"/>
            <w:r w:rsidRPr="00DB3387">
              <w:rPr>
                <w:sz w:val="18"/>
                <w:szCs w:val="18"/>
              </w:rPr>
              <w:t xml:space="preserve"> with self-care disabil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6CF0E8A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990" w:type="dxa"/>
            <w:vAlign w:val="center"/>
          </w:tcPr>
          <w:p w14:paraId="006DCCE2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59</w:t>
            </w:r>
          </w:p>
        </w:tc>
        <w:tc>
          <w:tcPr>
            <w:tcW w:w="990" w:type="dxa"/>
            <w:vAlign w:val="center"/>
          </w:tcPr>
          <w:p w14:paraId="0F599A40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412</w:t>
            </w:r>
          </w:p>
        </w:tc>
        <w:tc>
          <w:tcPr>
            <w:tcW w:w="1525" w:type="dxa"/>
            <w:vAlign w:val="center"/>
          </w:tcPr>
          <w:p w14:paraId="7B7F39CD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(-1.65, 0.68)</w:t>
            </w:r>
          </w:p>
        </w:tc>
      </w:tr>
      <w:tr w:rsidR="00F11C0C" w:rsidRPr="00FA4342" w14:paraId="3044D2BC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6255A770" w14:textId="522823F5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people</w:t>
            </w:r>
            <w:proofErr w:type="gramEnd"/>
            <w:r w:rsidRPr="00DB3387">
              <w:rPr>
                <w:sz w:val="18"/>
                <w:szCs w:val="18"/>
              </w:rPr>
              <w:t xml:space="preserve"> with difficulty going-outside-the-home disabil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0B05515A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-0.54</w:t>
            </w:r>
          </w:p>
        </w:tc>
        <w:tc>
          <w:tcPr>
            <w:tcW w:w="990" w:type="dxa"/>
            <w:vAlign w:val="center"/>
          </w:tcPr>
          <w:p w14:paraId="660E9F1E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90" w:type="dxa"/>
            <w:vAlign w:val="center"/>
          </w:tcPr>
          <w:p w14:paraId="59FB2F4B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1525" w:type="dxa"/>
            <w:vAlign w:val="center"/>
          </w:tcPr>
          <w:p w14:paraId="14523195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(-1.37, 0.29)</w:t>
            </w:r>
          </w:p>
        </w:tc>
      </w:tr>
      <w:tr w:rsidR="00F11C0C" w:rsidRPr="00FA4342" w14:paraId="31106190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5B553336" w14:textId="170BA51A" w:rsidR="00F11C0C" w:rsidRPr="00FA4342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elderly</w:t>
            </w:r>
            <w:proofErr w:type="gramEnd"/>
            <w:r w:rsidRPr="00DB3387">
              <w:rPr>
                <w:sz w:val="18"/>
                <w:szCs w:val="18"/>
              </w:rPr>
              <w:t xml:space="preserve"> in an institution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6E9A924E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990" w:type="dxa"/>
            <w:vAlign w:val="center"/>
          </w:tcPr>
          <w:p w14:paraId="3AEBA58F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990" w:type="dxa"/>
            <w:vAlign w:val="center"/>
          </w:tcPr>
          <w:p w14:paraId="7D3B3616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337</w:t>
            </w:r>
          </w:p>
        </w:tc>
        <w:tc>
          <w:tcPr>
            <w:tcW w:w="1525" w:type="dxa"/>
            <w:vAlign w:val="center"/>
          </w:tcPr>
          <w:p w14:paraId="6396F3B5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(-0.27, 0.78)</w:t>
            </w:r>
          </w:p>
        </w:tc>
      </w:tr>
      <w:tr w:rsidR="00F11C0C" w:rsidRPr="00FA4342" w14:paraId="65871B0C" w14:textId="77777777" w:rsidTr="002279A4">
        <w:tc>
          <w:tcPr>
            <w:tcW w:w="4819" w:type="dxa"/>
            <w:tcBorders>
              <w:right w:val="single" w:sz="6" w:space="0" w:color="auto"/>
            </w:tcBorders>
            <w:vAlign w:val="bottom"/>
          </w:tcPr>
          <w:p w14:paraId="5C7B9FFC" w14:textId="343B4335" w:rsidR="00F11C0C" w:rsidRPr="00FA4342" w:rsidRDefault="00F11C0C" w:rsidP="00F11C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mission type (Ref = </w:t>
            </w:r>
            <w:r w:rsidRPr="00091ADB">
              <w:rPr>
                <w:sz w:val="18"/>
                <w:szCs w:val="18"/>
              </w:rPr>
              <w:t>Emergency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0DB57C1D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066717CA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C085D26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5" w:type="dxa"/>
            <w:vAlign w:val="center"/>
          </w:tcPr>
          <w:p w14:paraId="27EA608F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</w:tr>
      <w:tr w:rsidR="00F11C0C" w:rsidRPr="00FA4342" w14:paraId="4E875096" w14:textId="77777777" w:rsidTr="002279A4">
        <w:tc>
          <w:tcPr>
            <w:tcW w:w="4819" w:type="dxa"/>
            <w:tcBorders>
              <w:right w:val="single" w:sz="6" w:space="0" w:color="auto"/>
            </w:tcBorders>
            <w:vAlign w:val="bottom"/>
          </w:tcPr>
          <w:p w14:paraId="0B25980B" w14:textId="4606F82D" w:rsidR="00F11C0C" w:rsidRPr="00FA4342" w:rsidRDefault="00F11C0C" w:rsidP="005E270D">
            <w:pPr>
              <w:ind w:left="720" w:hanging="46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gent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C469B10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90" w:type="dxa"/>
            <w:vAlign w:val="center"/>
          </w:tcPr>
          <w:p w14:paraId="7BB79012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90" w:type="dxa"/>
            <w:vAlign w:val="center"/>
          </w:tcPr>
          <w:p w14:paraId="4C1F0BE2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843</w:t>
            </w:r>
          </w:p>
        </w:tc>
        <w:tc>
          <w:tcPr>
            <w:tcW w:w="1525" w:type="dxa"/>
            <w:vAlign w:val="center"/>
          </w:tcPr>
          <w:p w14:paraId="5E17B4FE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(-0.07, 0.09)</w:t>
            </w:r>
          </w:p>
        </w:tc>
      </w:tr>
      <w:tr w:rsidR="00F11C0C" w:rsidRPr="00FA4342" w14:paraId="43856811" w14:textId="77777777" w:rsidTr="002279A4">
        <w:tc>
          <w:tcPr>
            <w:tcW w:w="4819" w:type="dxa"/>
            <w:tcBorders>
              <w:right w:val="single" w:sz="6" w:space="0" w:color="auto"/>
            </w:tcBorders>
            <w:vAlign w:val="bottom"/>
          </w:tcPr>
          <w:p w14:paraId="382B5BF1" w14:textId="04C2B70D" w:rsidR="00F11C0C" w:rsidRPr="00FA4342" w:rsidRDefault="00F11C0C" w:rsidP="005E270D">
            <w:pPr>
              <w:ind w:left="720" w:hanging="46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ectiv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272F108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90" w:type="dxa"/>
            <w:vAlign w:val="center"/>
          </w:tcPr>
          <w:p w14:paraId="3E95C0DC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90" w:type="dxa"/>
            <w:vAlign w:val="center"/>
          </w:tcPr>
          <w:p w14:paraId="121482A1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25" w:type="dxa"/>
            <w:vAlign w:val="center"/>
          </w:tcPr>
          <w:p w14:paraId="37E411A3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(0.11, 0.26)</w:t>
            </w:r>
          </w:p>
        </w:tc>
      </w:tr>
      <w:tr w:rsidR="00F11C0C" w:rsidRPr="00FA4342" w14:paraId="3BC0F51A" w14:textId="77777777" w:rsidTr="002279A4">
        <w:tc>
          <w:tcPr>
            <w:tcW w:w="4819" w:type="dxa"/>
            <w:tcBorders>
              <w:right w:val="single" w:sz="6" w:space="0" w:color="auto"/>
            </w:tcBorders>
            <w:vAlign w:val="bottom"/>
          </w:tcPr>
          <w:p w14:paraId="6FF62373" w14:textId="212D288A" w:rsidR="00F11C0C" w:rsidRPr="00FA4342" w:rsidRDefault="00F11C0C" w:rsidP="005E270D">
            <w:pPr>
              <w:ind w:left="720" w:hanging="464"/>
              <w:rPr>
                <w:sz w:val="18"/>
                <w:szCs w:val="18"/>
              </w:rPr>
            </w:pPr>
            <w:r w:rsidRPr="001B6222">
              <w:rPr>
                <w:sz w:val="18"/>
                <w:szCs w:val="18"/>
              </w:rPr>
              <w:t>Newborn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0BAD35C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990" w:type="dxa"/>
            <w:vAlign w:val="center"/>
          </w:tcPr>
          <w:p w14:paraId="2A4B4F82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90" w:type="dxa"/>
            <w:vAlign w:val="center"/>
          </w:tcPr>
          <w:p w14:paraId="2635F4F6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368</w:t>
            </w:r>
          </w:p>
        </w:tc>
        <w:tc>
          <w:tcPr>
            <w:tcW w:w="1525" w:type="dxa"/>
            <w:vAlign w:val="center"/>
          </w:tcPr>
          <w:p w14:paraId="7F0346D2" w14:textId="77777777" w:rsidR="00F11C0C" w:rsidRPr="00FA4342" w:rsidRDefault="00F11C0C" w:rsidP="00F11C0C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(-0.61, 0.23)</w:t>
            </w:r>
          </w:p>
        </w:tc>
      </w:tr>
      <w:tr w:rsidR="00A56E25" w:rsidRPr="00FA4342" w14:paraId="3C9F2EB4" w14:textId="77777777" w:rsidTr="002279A4">
        <w:tc>
          <w:tcPr>
            <w:tcW w:w="4819" w:type="dxa"/>
            <w:tcBorders>
              <w:right w:val="single" w:sz="6" w:space="0" w:color="auto"/>
            </w:tcBorders>
            <w:vAlign w:val="bottom"/>
          </w:tcPr>
          <w:p w14:paraId="7487C860" w14:textId="77777777" w:rsidR="00A56E25" w:rsidRPr="00FA4342" w:rsidRDefault="00A56E25" w:rsidP="002279A4">
            <w:pPr>
              <w:rPr>
                <w:sz w:val="18"/>
                <w:szCs w:val="18"/>
              </w:rPr>
            </w:pPr>
            <w:r w:rsidRPr="00FA4342">
              <w:rPr>
                <w:sz w:val="18"/>
                <w:szCs w:val="18"/>
              </w:rPr>
              <w:t>Diagnosis code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81EF43A" w14:textId="77777777" w:rsidR="00A56E25" w:rsidRPr="00FA4342" w:rsidRDefault="00A56E25" w:rsidP="002279A4">
            <w:pPr>
              <w:jc w:val="center"/>
              <w:rPr>
                <w:sz w:val="18"/>
                <w:szCs w:val="18"/>
              </w:rPr>
            </w:pPr>
            <w:r w:rsidRPr="00FA4342">
              <w:rPr>
                <w:sz w:val="18"/>
                <w:szCs w:val="18"/>
              </w:rPr>
              <w:t>Included</w:t>
            </w:r>
          </w:p>
        </w:tc>
        <w:tc>
          <w:tcPr>
            <w:tcW w:w="990" w:type="dxa"/>
            <w:vAlign w:val="center"/>
          </w:tcPr>
          <w:p w14:paraId="768C1787" w14:textId="77777777" w:rsidR="00A56E25" w:rsidRPr="00FA4342" w:rsidRDefault="00A56E25" w:rsidP="002279A4">
            <w:pPr>
              <w:jc w:val="center"/>
              <w:rPr>
                <w:sz w:val="18"/>
                <w:szCs w:val="18"/>
              </w:rPr>
            </w:pPr>
            <w:r w:rsidRPr="00FA4342">
              <w:rPr>
                <w:sz w:val="18"/>
                <w:szCs w:val="18"/>
              </w:rPr>
              <w:t>Included</w:t>
            </w:r>
          </w:p>
        </w:tc>
        <w:tc>
          <w:tcPr>
            <w:tcW w:w="990" w:type="dxa"/>
            <w:vAlign w:val="center"/>
          </w:tcPr>
          <w:p w14:paraId="776F9AAA" w14:textId="77777777" w:rsidR="00A56E25" w:rsidRPr="00FA4342" w:rsidRDefault="00A56E25" w:rsidP="002279A4">
            <w:pPr>
              <w:jc w:val="center"/>
              <w:rPr>
                <w:sz w:val="18"/>
                <w:szCs w:val="18"/>
              </w:rPr>
            </w:pPr>
            <w:r w:rsidRPr="00FA4342">
              <w:rPr>
                <w:sz w:val="18"/>
                <w:szCs w:val="18"/>
              </w:rPr>
              <w:t>Included</w:t>
            </w:r>
          </w:p>
        </w:tc>
        <w:tc>
          <w:tcPr>
            <w:tcW w:w="1525" w:type="dxa"/>
            <w:vAlign w:val="center"/>
          </w:tcPr>
          <w:p w14:paraId="0F8D5915" w14:textId="77777777" w:rsidR="00A56E25" w:rsidRPr="00FA4342" w:rsidRDefault="00A56E25" w:rsidP="002279A4">
            <w:pPr>
              <w:jc w:val="center"/>
              <w:rPr>
                <w:sz w:val="18"/>
                <w:szCs w:val="18"/>
              </w:rPr>
            </w:pPr>
            <w:r w:rsidRPr="00FA4342">
              <w:rPr>
                <w:sz w:val="18"/>
                <w:szCs w:val="18"/>
              </w:rPr>
              <w:t>Included</w:t>
            </w:r>
          </w:p>
        </w:tc>
      </w:tr>
      <w:tr w:rsidR="00A56E25" w:rsidRPr="00FA4342" w14:paraId="3D817A1E" w14:textId="77777777" w:rsidTr="002279A4">
        <w:tc>
          <w:tcPr>
            <w:tcW w:w="4819" w:type="dxa"/>
            <w:tcBorders>
              <w:bottom w:val="single" w:sz="18" w:space="0" w:color="auto"/>
              <w:right w:val="single" w:sz="6" w:space="0" w:color="auto"/>
            </w:tcBorders>
            <w:vAlign w:val="bottom"/>
          </w:tcPr>
          <w:p w14:paraId="41CF9272" w14:textId="77777777" w:rsidR="00A56E25" w:rsidRPr="00FA4342" w:rsidRDefault="00A56E25" w:rsidP="002279A4">
            <w:pPr>
              <w:rPr>
                <w:sz w:val="18"/>
                <w:szCs w:val="18"/>
              </w:rPr>
            </w:pPr>
            <w:r w:rsidRPr="00FA4342">
              <w:rPr>
                <w:sz w:val="18"/>
                <w:szCs w:val="18"/>
              </w:rPr>
              <w:t>Constant</w:t>
            </w:r>
          </w:p>
        </w:tc>
        <w:tc>
          <w:tcPr>
            <w:tcW w:w="1026" w:type="dxa"/>
            <w:tcBorders>
              <w:left w:val="single" w:sz="6" w:space="0" w:color="auto"/>
              <w:bottom w:val="single" w:sz="18" w:space="0" w:color="auto"/>
            </w:tcBorders>
            <w:vAlign w:val="center"/>
          </w:tcPr>
          <w:p w14:paraId="5331FE33" w14:textId="77777777" w:rsidR="00A56E25" w:rsidRPr="00FA4342" w:rsidRDefault="00A56E25" w:rsidP="002279A4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5.16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center"/>
          </w:tcPr>
          <w:p w14:paraId="3FF1BBC0" w14:textId="77777777" w:rsidR="00A56E25" w:rsidRPr="00FA4342" w:rsidRDefault="00A56E25" w:rsidP="002279A4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center"/>
          </w:tcPr>
          <w:p w14:paraId="37BC8AB2" w14:textId="77777777" w:rsidR="00A56E25" w:rsidRPr="00FA4342" w:rsidRDefault="00A56E25" w:rsidP="002279A4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25" w:type="dxa"/>
            <w:tcBorders>
              <w:bottom w:val="single" w:sz="18" w:space="0" w:color="auto"/>
            </w:tcBorders>
            <w:vAlign w:val="center"/>
          </w:tcPr>
          <w:p w14:paraId="57218F40" w14:textId="77777777" w:rsidR="00A56E25" w:rsidRPr="00FA4342" w:rsidRDefault="00A56E25" w:rsidP="002279A4">
            <w:pPr>
              <w:jc w:val="center"/>
              <w:rPr>
                <w:sz w:val="18"/>
                <w:szCs w:val="18"/>
              </w:rPr>
            </w:pPr>
            <w:r w:rsidRPr="00FA4342">
              <w:rPr>
                <w:color w:val="000000"/>
                <w:sz w:val="18"/>
                <w:szCs w:val="18"/>
              </w:rPr>
              <w:t>(3.64, 6.68)</w:t>
            </w:r>
          </w:p>
        </w:tc>
      </w:tr>
      <w:tr w:rsidR="00A56E25" w:rsidRPr="00FA4342" w14:paraId="591FDF8E" w14:textId="77777777" w:rsidTr="002279A4">
        <w:tc>
          <w:tcPr>
            <w:tcW w:w="4819" w:type="dxa"/>
            <w:tcBorders>
              <w:top w:val="single" w:sz="18" w:space="0" w:color="auto"/>
            </w:tcBorders>
            <w:vAlign w:val="bottom"/>
          </w:tcPr>
          <w:p w14:paraId="2B36B202" w14:textId="77777777" w:rsidR="00A56E25" w:rsidRPr="00FA4342" w:rsidRDefault="00A56E25" w:rsidP="002279A4">
            <w:pPr>
              <w:rPr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single" w:sz="18" w:space="0" w:color="auto"/>
            </w:tcBorders>
            <w:vAlign w:val="bottom"/>
          </w:tcPr>
          <w:p w14:paraId="6C57B9C9" w14:textId="77777777" w:rsidR="00A56E25" w:rsidRPr="00FA4342" w:rsidRDefault="00A56E25" w:rsidP="002279A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18" w:space="0" w:color="auto"/>
            </w:tcBorders>
            <w:vAlign w:val="bottom"/>
          </w:tcPr>
          <w:p w14:paraId="7C7F43A9" w14:textId="77777777" w:rsidR="00A56E25" w:rsidRPr="00FA4342" w:rsidRDefault="00A56E25" w:rsidP="002279A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39539D1C" w14:textId="77777777" w:rsidR="00A56E25" w:rsidRPr="00FA4342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18" w:space="0" w:color="auto"/>
            </w:tcBorders>
          </w:tcPr>
          <w:p w14:paraId="57BF189B" w14:textId="77777777" w:rsidR="00A56E25" w:rsidRPr="00FA4342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</w:tr>
      <w:tr w:rsidR="00A56E25" w:rsidRPr="00FA4342" w14:paraId="0AE7284B" w14:textId="77777777" w:rsidTr="002279A4">
        <w:tc>
          <w:tcPr>
            <w:tcW w:w="9350" w:type="dxa"/>
            <w:gridSpan w:val="5"/>
            <w:vAlign w:val="bottom"/>
          </w:tcPr>
          <w:p w14:paraId="36D01DFB" w14:textId="77777777" w:rsidR="00A56E25" w:rsidRPr="00FA4342" w:rsidRDefault="00A56E25" w:rsidP="002279A4">
            <w:pPr>
              <w:rPr>
                <w:sz w:val="18"/>
                <w:szCs w:val="18"/>
              </w:rPr>
            </w:pPr>
            <w:r w:rsidRPr="00FA4342">
              <w:rPr>
                <w:sz w:val="18"/>
                <w:szCs w:val="18"/>
              </w:rPr>
              <w:t>Number of observations: 30,978</w:t>
            </w:r>
          </w:p>
          <w:p w14:paraId="691B0664" w14:textId="77777777" w:rsidR="00A56E25" w:rsidRPr="00FA4342" w:rsidRDefault="00A56E25" w:rsidP="002279A4">
            <w:pPr>
              <w:rPr>
                <w:sz w:val="18"/>
                <w:szCs w:val="18"/>
              </w:rPr>
            </w:pPr>
            <w:r w:rsidRPr="00FA4342">
              <w:rPr>
                <w:sz w:val="18"/>
                <w:szCs w:val="18"/>
              </w:rPr>
              <w:t>Log pseudolikelihood: -14,462.12</w:t>
            </w:r>
          </w:p>
          <w:p w14:paraId="4CD10CDC" w14:textId="77777777" w:rsidR="00A56E25" w:rsidRPr="00FA4342" w:rsidRDefault="00A56E25" w:rsidP="002279A4">
            <w:pPr>
              <w:rPr>
                <w:sz w:val="18"/>
                <w:szCs w:val="18"/>
              </w:rPr>
            </w:pPr>
            <w:r w:rsidRPr="00FA4342">
              <w:rPr>
                <w:sz w:val="18"/>
                <w:szCs w:val="18"/>
              </w:rPr>
              <w:t>Pseudo R</w:t>
            </w:r>
            <w:r w:rsidRPr="00FA4342">
              <w:rPr>
                <w:sz w:val="18"/>
                <w:szCs w:val="18"/>
                <w:vertAlign w:val="superscript"/>
              </w:rPr>
              <w:t>2</w:t>
            </w:r>
            <w:r w:rsidRPr="00FA4342">
              <w:rPr>
                <w:sz w:val="18"/>
                <w:szCs w:val="18"/>
              </w:rPr>
              <w:t>: 0.028</w:t>
            </w:r>
          </w:p>
        </w:tc>
      </w:tr>
    </w:tbl>
    <w:p w14:paraId="61018CF3" w14:textId="77777777" w:rsidR="00A56E25" w:rsidRDefault="00A56E25" w:rsidP="00A56E25"/>
    <w:p w14:paraId="13893FF7" w14:textId="77777777" w:rsidR="00A56E25" w:rsidRDefault="00A56E25" w:rsidP="00A56E25"/>
    <w:p w14:paraId="1367999C" w14:textId="6A4B3DA8" w:rsidR="00A56E25" w:rsidRDefault="00A56E25" w:rsidP="00A56E25">
      <w:pPr>
        <w:spacing w:after="160" w:line="259" w:lineRule="auto"/>
      </w:pPr>
    </w:p>
    <w:sectPr w:rsidR="00A56E25" w:rsidSect="00800B12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B200EE" w14:textId="77777777" w:rsidR="00071B9D" w:rsidRDefault="00071B9D" w:rsidP="00166DBF">
      <w:r>
        <w:separator/>
      </w:r>
    </w:p>
  </w:endnote>
  <w:endnote w:type="continuationSeparator" w:id="0">
    <w:p w14:paraId="53658062" w14:textId="77777777" w:rsidR="00071B9D" w:rsidRDefault="00071B9D" w:rsidP="00166D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8BB14B" w14:textId="77777777" w:rsidR="00694CFA" w:rsidRDefault="00694CFA" w:rsidP="003E587F">
    <w:pPr>
      <w:pStyle w:val="Bibliography"/>
      <w:framePr w:wrap="none" w:vAnchor="text" w:hAnchor="margin" w:xAlign="right" w:y="1"/>
    </w:pPr>
    <w:r>
      <w:fldChar w:fldCharType="begin"/>
    </w:r>
    <w:r>
      <w:instrText xml:space="preserve">PAGE  </w:instrText>
    </w:r>
    <w:r>
      <w:fldChar w:fldCharType="end"/>
    </w:r>
  </w:p>
  <w:p w14:paraId="378990FB" w14:textId="77777777" w:rsidR="00694CFA" w:rsidRDefault="00694CFA" w:rsidP="00BC5A7B">
    <w:pPr>
      <w:pStyle w:val="Bibliography"/>
      <w:ind w:right="360"/>
    </w:pPr>
  </w:p>
  <w:p w14:paraId="25738D59" w14:textId="77777777" w:rsidR="00694CFA" w:rsidRDefault="00694CFA"/>
  <w:p w14:paraId="0945FFB6" w14:textId="77777777" w:rsidR="00694CFA" w:rsidRDefault="00694CFA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394A4B" w14:textId="77777777" w:rsidR="00694CFA" w:rsidRDefault="00694CFA" w:rsidP="00BC5A7B">
    <w:pPr>
      <w:pStyle w:val="Bibliography"/>
      <w:ind w:right="360"/>
    </w:pPr>
  </w:p>
  <w:p w14:paraId="61C63BC4" w14:textId="77777777" w:rsidR="00694CFA" w:rsidRDefault="00694CFA"/>
  <w:p w14:paraId="5AB4DBE2" w14:textId="77777777" w:rsidR="00694CFA" w:rsidRDefault="00694CF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1E3ED8" w14:textId="77777777" w:rsidR="00071B9D" w:rsidRDefault="00071B9D" w:rsidP="00166DBF">
      <w:r>
        <w:separator/>
      </w:r>
    </w:p>
  </w:footnote>
  <w:footnote w:type="continuationSeparator" w:id="0">
    <w:p w14:paraId="343E9DB5" w14:textId="77777777" w:rsidR="00071B9D" w:rsidRDefault="00071B9D" w:rsidP="00166D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14A2E9D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0E86A1B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034EB1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4FF6F0E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A5066C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A1025E3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0ECF5E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2676F79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227098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08784E5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A460959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A44737D"/>
    <w:multiLevelType w:val="multilevel"/>
    <w:tmpl w:val="B8F2CF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1AD3260"/>
    <w:multiLevelType w:val="hybridMultilevel"/>
    <w:tmpl w:val="AD4004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FC0CEB"/>
    <w:multiLevelType w:val="hybridMultilevel"/>
    <w:tmpl w:val="A92EC4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65F38A3"/>
    <w:multiLevelType w:val="hybridMultilevel"/>
    <w:tmpl w:val="FB34A3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97137C"/>
    <w:multiLevelType w:val="hybridMultilevel"/>
    <w:tmpl w:val="5D4C8B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314334A"/>
    <w:multiLevelType w:val="hybridMultilevel"/>
    <w:tmpl w:val="809E95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6646493"/>
    <w:multiLevelType w:val="multilevel"/>
    <w:tmpl w:val="400670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68F5D5F"/>
    <w:multiLevelType w:val="hybridMultilevel"/>
    <w:tmpl w:val="89BA4B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6DF56A0"/>
    <w:multiLevelType w:val="hybridMultilevel"/>
    <w:tmpl w:val="FD006C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C163D08"/>
    <w:multiLevelType w:val="hybridMultilevel"/>
    <w:tmpl w:val="848EE3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18E6CFF"/>
    <w:multiLevelType w:val="hybridMultilevel"/>
    <w:tmpl w:val="7DC8FC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A7C4037"/>
    <w:multiLevelType w:val="hybridMultilevel"/>
    <w:tmpl w:val="8C32E1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21"/>
  </w:num>
  <w:num w:numId="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9"/>
  </w:num>
  <w:num w:numId="5">
    <w:abstractNumId w:val="0"/>
  </w:num>
  <w:num w:numId="6">
    <w:abstractNumId w:val="1"/>
  </w:num>
  <w:num w:numId="7">
    <w:abstractNumId w:val="2"/>
  </w:num>
  <w:num w:numId="8">
    <w:abstractNumId w:val="3"/>
  </w:num>
  <w:num w:numId="9">
    <w:abstractNumId w:val="4"/>
  </w:num>
  <w:num w:numId="10">
    <w:abstractNumId w:val="9"/>
  </w:num>
  <w:num w:numId="11">
    <w:abstractNumId w:val="5"/>
  </w:num>
  <w:num w:numId="12">
    <w:abstractNumId w:val="6"/>
  </w:num>
  <w:num w:numId="13">
    <w:abstractNumId w:val="7"/>
  </w:num>
  <w:num w:numId="14">
    <w:abstractNumId w:val="8"/>
  </w:num>
  <w:num w:numId="15">
    <w:abstractNumId w:val="10"/>
  </w:num>
  <w:num w:numId="16">
    <w:abstractNumId w:val="14"/>
  </w:num>
  <w:num w:numId="17">
    <w:abstractNumId w:val="18"/>
  </w:num>
  <w:num w:numId="18">
    <w:abstractNumId w:val="12"/>
  </w:num>
  <w:num w:numId="19">
    <w:abstractNumId w:val="22"/>
  </w:num>
  <w:num w:numId="20">
    <w:abstractNumId w:val="13"/>
  </w:num>
  <w:num w:numId="21">
    <w:abstractNumId w:val="20"/>
  </w:num>
  <w:num w:numId="22">
    <w:abstractNumId w:val="11"/>
  </w:num>
  <w:num w:numId="2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removePersonalInformation/>
  <w:removeDateAndTime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5F4E"/>
    <w:rsid w:val="00000E8B"/>
    <w:rsid w:val="00001B8C"/>
    <w:rsid w:val="0000261F"/>
    <w:rsid w:val="00003591"/>
    <w:rsid w:val="00006715"/>
    <w:rsid w:val="00006FE5"/>
    <w:rsid w:val="00011A80"/>
    <w:rsid w:val="00011B99"/>
    <w:rsid w:val="000147AB"/>
    <w:rsid w:val="000166B5"/>
    <w:rsid w:val="00016E2B"/>
    <w:rsid w:val="00020177"/>
    <w:rsid w:val="00022498"/>
    <w:rsid w:val="0002428D"/>
    <w:rsid w:val="0002485B"/>
    <w:rsid w:val="000267A9"/>
    <w:rsid w:val="00027F2E"/>
    <w:rsid w:val="0003005C"/>
    <w:rsid w:val="00032362"/>
    <w:rsid w:val="00032D36"/>
    <w:rsid w:val="00034248"/>
    <w:rsid w:val="00035459"/>
    <w:rsid w:val="000355D2"/>
    <w:rsid w:val="0003562A"/>
    <w:rsid w:val="00035BBF"/>
    <w:rsid w:val="00036C3F"/>
    <w:rsid w:val="00041678"/>
    <w:rsid w:val="0004283A"/>
    <w:rsid w:val="000445C5"/>
    <w:rsid w:val="00045267"/>
    <w:rsid w:val="000461C2"/>
    <w:rsid w:val="0004637B"/>
    <w:rsid w:val="00046647"/>
    <w:rsid w:val="00047449"/>
    <w:rsid w:val="0005276F"/>
    <w:rsid w:val="00057994"/>
    <w:rsid w:val="00060F6A"/>
    <w:rsid w:val="00063ECC"/>
    <w:rsid w:val="00064A58"/>
    <w:rsid w:val="00064CAE"/>
    <w:rsid w:val="00066CC0"/>
    <w:rsid w:val="00067908"/>
    <w:rsid w:val="00071B9D"/>
    <w:rsid w:val="00072C94"/>
    <w:rsid w:val="00082EF7"/>
    <w:rsid w:val="00083CBA"/>
    <w:rsid w:val="00084336"/>
    <w:rsid w:val="00087BBA"/>
    <w:rsid w:val="00090428"/>
    <w:rsid w:val="00091375"/>
    <w:rsid w:val="00092553"/>
    <w:rsid w:val="000926B6"/>
    <w:rsid w:val="00092F44"/>
    <w:rsid w:val="000943B6"/>
    <w:rsid w:val="00095F31"/>
    <w:rsid w:val="00096001"/>
    <w:rsid w:val="000A0502"/>
    <w:rsid w:val="000A0D96"/>
    <w:rsid w:val="000A0F19"/>
    <w:rsid w:val="000A1B83"/>
    <w:rsid w:val="000A2D26"/>
    <w:rsid w:val="000A5152"/>
    <w:rsid w:val="000A60F9"/>
    <w:rsid w:val="000B1077"/>
    <w:rsid w:val="000B2DA4"/>
    <w:rsid w:val="000B3544"/>
    <w:rsid w:val="000B4E61"/>
    <w:rsid w:val="000B5379"/>
    <w:rsid w:val="000B71C4"/>
    <w:rsid w:val="000B7C4A"/>
    <w:rsid w:val="000C04BA"/>
    <w:rsid w:val="000C1B0A"/>
    <w:rsid w:val="000C2818"/>
    <w:rsid w:val="000C2F3E"/>
    <w:rsid w:val="000C3117"/>
    <w:rsid w:val="000C4BB5"/>
    <w:rsid w:val="000C5146"/>
    <w:rsid w:val="000C541D"/>
    <w:rsid w:val="000C62AB"/>
    <w:rsid w:val="000D0710"/>
    <w:rsid w:val="000D3176"/>
    <w:rsid w:val="000D35F4"/>
    <w:rsid w:val="000D4F36"/>
    <w:rsid w:val="000D5124"/>
    <w:rsid w:val="000D5B2E"/>
    <w:rsid w:val="000D6335"/>
    <w:rsid w:val="000D6AFB"/>
    <w:rsid w:val="000D6C06"/>
    <w:rsid w:val="000D724A"/>
    <w:rsid w:val="000E2C62"/>
    <w:rsid w:val="000E7183"/>
    <w:rsid w:val="000F05D4"/>
    <w:rsid w:val="000F09E2"/>
    <w:rsid w:val="000F23D5"/>
    <w:rsid w:val="000F57EB"/>
    <w:rsid w:val="000F633D"/>
    <w:rsid w:val="0010009E"/>
    <w:rsid w:val="00100E95"/>
    <w:rsid w:val="00101320"/>
    <w:rsid w:val="00103209"/>
    <w:rsid w:val="001039AC"/>
    <w:rsid w:val="00103AE9"/>
    <w:rsid w:val="00104A70"/>
    <w:rsid w:val="001055C5"/>
    <w:rsid w:val="00110707"/>
    <w:rsid w:val="00111781"/>
    <w:rsid w:val="00113723"/>
    <w:rsid w:val="00114FE7"/>
    <w:rsid w:val="00115342"/>
    <w:rsid w:val="001153BE"/>
    <w:rsid w:val="001156C0"/>
    <w:rsid w:val="00116519"/>
    <w:rsid w:val="00120F17"/>
    <w:rsid w:val="001223CB"/>
    <w:rsid w:val="001227DB"/>
    <w:rsid w:val="00122C39"/>
    <w:rsid w:val="00122D11"/>
    <w:rsid w:val="0012315E"/>
    <w:rsid w:val="001256C1"/>
    <w:rsid w:val="0012606C"/>
    <w:rsid w:val="00130162"/>
    <w:rsid w:val="001315A9"/>
    <w:rsid w:val="00131F50"/>
    <w:rsid w:val="00133035"/>
    <w:rsid w:val="001332AD"/>
    <w:rsid w:val="00136455"/>
    <w:rsid w:val="001367F4"/>
    <w:rsid w:val="00141A99"/>
    <w:rsid w:val="00141A9E"/>
    <w:rsid w:val="001425A8"/>
    <w:rsid w:val="00144583"/>
    <w:rsid w:val="001459F6"/>
    <w:rsid w:val="00150D1D"/>
    <w:rsid w:val="001523E6"/>
    <w:rsid w:val="001543E7"/>
    <w:rsid w:val="001544DA"/>
    <w:rsid w:val="00154826"/>
    <w:rsid w:val="00155DA4"/>
    <w:rsid w:val="001560EB"/>
    <w:rsid w:val="00160C16"/>
    <w:rsid w:val="00161238"/>
    <w:rsid w:val="0016165D"/>
    <w:rsid w:val="001619EE"/>
    <w:rsid w:val="0016484E"/>
    <w:rsid w:val="00164B72"/>
    <w:rsid w:val="001656F2"/>
    <w:rsid w:val="00165954"/>
    <w:rsid w:val="00166DBF"/>
    <w:rsid w:val="00167AF6"/>
    <w:rsid w:val="00167BC5"/>
    <w:rsid w:val="0017051C"/>
    <w:rsid w:val="0017130E"/>
    <w:rsid w:val="00173161"/>
    <w:rsid w:val="001732EE"/>
    <w:rsid w:val="00173C85"/>
    <w:rsid w:val="001741B4"/>
    <w:rsid w:val="001744AE"/>
    <w:rsid w:val="00175060"/>
    <w:rsid w:val="0017551A"/>
    <w:rsid w:val="00175A87"/>
    <w:rsid w:val="00180E69"/>
    <w:rsid w:val="00180F5B"/>
    <w:rsid w:val="00183206"/>
    <w:rsid w:val="00183C53"/>
    <w:rsid w:val="00186161"/>
    <w:rsid w:val="00186EAE"/>
    <w:rsid w:val="0018759B"/>
    <w:rsid w:val="00191480"/>
    <w:rsid w:val="001935F8"/>
    <w:rsid w:val="001957BC"/>
    <w:rsid w:val="00195B8B"/>
    <w:rsid w:val="00195DA1"/>
    <w:rsid w:val="00196CD5"/>
    <w:rsid w:val="00197293"/>
    <w:rsid w:val="00197A4A"/>
    <w:rsid w:val="001A09D8"/>
    <w:rsid w:val="001A0BDB"/>
    <w:rsid w:val="001A1442"/>
    <w:rsid w:val="001A233C"/>
    <w:rsid w:val="001A2924"/>
    <w:rsid w:val="001A31D8"/>
    <w:rsid w:val="001A350D"/>
    <w:rsid w:val="001A4254"/>
    <w:rsid w:val="001A47DA"/>
    <w:rsid w:val="001A5AA0"/>
    <w:rsid w:val="001A6ABA"/>
    <w:rsid w:val="001B12FE"/>
    <w:rsid w:val="001B1628"/>
    <w:rsid w:val="001B23DC"/>
    <w:rsid w:val="001B2765"/>
    <w:rsid w:val="001B3BAC"/>
    <w:rsid w:val="001B6A1C"/>
    <w:rsid w:val="001C1A2A"/>
    <w:rsid w:val="001C1F7D"/>
    <w:rsid w:val="001C26C8"/>
    <w:rsid w:val="001C3B2E"/>
    <w:rsid w:val="001C4049"/>
    <w:rsid w:val="001C4532"/>
    <w:rsid w:val="001C6E8C"/>
    <w:rsid w:val="001C7000"/>
    <w:rsid w:val="001C785A"/>
    <w:rsid w:val="001D1DBE"/>
    <w:rsid w:val="001D2162"/>
    <w:rsid w:val="001D2433"/>
    <w:rsid w:val="001D2F6B"/>
    <w:rsid w:val="001D45C6"/>
    <w:rsid w:val="001D5AB0"/>
    <w:rsid w:val="001D622E"/>
    <w:rsid w:val="001D6C7B"/>
    <w:rsid w:val="001E080E"/>
    <w:rsid w:val="001E1F49"/>
    <w:rsid w:val="001E22C1"/>
    <w:rsid w:val="001E489F"/>
    <w:rsid w:val="001E49C7"/>
    <w:rsid w:val="001E5995"/>
    <w:rsid w:val="001E5F97"/>
    <w:rsid w:val="001E77C8"/>
    <w:rsid w:val="001E79A1"/>
    <w:rsid w:val="001F1D18"/>
    <w:rsid w:val="001F392E"/>
    <w:rsid w:val="001F3B57"/>
    <w:rsid w:val="001F3DFC"/>
    <w:rsid w:val="001F4416"/>
    <w:rsid w:val="001F5051"/>
    <w:rsid w:val="001F5AF8"/>
    <w:rsid w:val="001F5D71"/>
    <w:rsid w:val="00201080"/>
    <w:rsid w:val="00201AC2"/>
    <w:rsid w:val="0020224E"/>
    <w:rsid w:val="002029B1"/>
    <w:rsid w:val="00203079"/>
    <w:rsid w:val="00203352"/>
    <w:rsid w:val="00204773"/>
    <w:rsid w:val="002051CA"/>
    <w:rsid w:val="002071D9"/>
    <w:rsid w:val="00207DBE"/>
    <w:rsid w:val="00210506"/>
    <w:rsid w:val="002115CF"/>
    <w:rsid w:val="002121CD"/>
    <w:rsid w:val="0021244F"/>
    <w:rsid w:val="00212FAB"/>
    <w:rsid w:val="002144F3"/>
    <w:rsid w:val="00221602"/>
    <w:rsid w:val="00221FC8"/>
    <w:rsid w:val="002239C2"/>
    <w:rsid w:val="00223C46"/>
    <w:rsid w:val="00223F58"/>
    <w:rsid w:val="002262BB"/>
    <w:rsid w:val="00226419"/>
    <w:rsid w:val="00230E7B"/>
    <w:rsid w:val="00231505"/>
    <w:rsid w:val="00231919"/>
    <w:rsid w:val="00231F0C"/>
    <w:rsid w:val="002326DE"/>
    <w:rsid w:val="00232A7B"/>
    <w:rsid w:val="00232F06"/>
    <w:rsid w:val="00235A9D"/>
    <w:rsid w:val="00235DA0"/>
    <w:rsid w:val="002402CA"/>
    <w:rsid w:val="00242F69"/>
    <w:rsid w:val="00244984"/>
    <w:rsid w:val="00244BE6"/>
    <w:rsid w:val="002478EB"/>
    <w:rsid w:val="00247959"/>
    <w:rsid w:val="00250027"/>
    <w:rsid w:val="00255668"/>
    <w:rsid w:val="002559DB"/>
    <w:rsid w:val="00260A31"/>
    <w:rsid w:val="00262291"/>
    <w:rsid w:val="00263FC4"/>
    <w:rsid w:val="00264F99"/>
    <w:rsid w:val="0026562B"/>
    <w:rsid w:val="00265B7D"/>
    <w:rsid w:val="00266728"/>
    <w:rsid w:val="002702F8"/>
    <w:rsid w:val="00273791"/>
    <w:rsid w:val="002738D2"/>
    <w:rsid w:val="00274461"/>
    <w:rsid w:val="0027480D"/>
    <w:rsid w:val="00275484"/>
    <w:rsid w:val="002757D0"/>
    <w:rsid w:val="00277840"/>
    <w:rsid w:val="002815CC"/>
    <w:rsid w:val="00281BE5"/>
    <w:rsid w:val="00281F19"/>
    <w:rsid w:val="0028284F"/>
    <w:rsid w:val="0028471C"/>
    <w:rsid w:val="00287CC7"/>
    <w:rsid w:val="002951A2"/>
    <w:rsid w:val="00296D85"/>
    <w:rsid w:val="002A00D0"/>
    <w:rsid w:val="002A0E04"/>
    <w:rsid w:val="002A1145"/>
    <w:rsid w:val="002A1186"/>
    <w:rsid w:val="002A19DF"/>
    <w:rsid w:val="002A4687"/>
    <w:rsid w:val="002A47E2"/>
    <w:rsid w:val="002A5D9C"/>
    <w:rsid w:val="002A6E1F"/>
    <w:rsid w:val="002A7459"/>
    <w:rsid w:val="002B0910"/>
    <w:rsid w:val="002B0985"/>
    <w:rsid w:val="002B1429"/>
    <w:rsid w:val="002B3B3A"/>
    <w:rsid w:val="002B4803"/>
    <w:rsid w:val="002B4AF7"/>
    <w:rsid w:val="002B553C"/>
    <w:rsid w:val="002C0E6E"/>
    <w:rsid w:val="002C1782"/>
    <w:rsid w:val="002C2902"/>
    <w:rsid w:val="002C2AD9"/>
    <w:rsid w:val="002C4B68"/>
    <w:rsid w:val="002C528F"/>
    <w:rsid w:val="002C6667"/>
    <w:rsid w:val="002C6F9B"/>
    <w:rsid w:val="002D0500"/>
    <w:rsid w:val="002D3089"/>
    <w:rsid w:val="002D3408"/>
    <w:rsid w:val="002D37FE"/>
    <w:rsid w:val="002D46FB"/>
    <w:rsid w:val="002D7A19"/>
    <w:rsid w:val="002E16FF"/>
    <w:rsid w:val="002E171D"/>
    <w:rsid w:val="002E24F2"/>
    <w:rsid w:val="002E28E1"/>
    <w:rsid w:val="002E2D4C"/>
    <w:rsid w:val="002E2D8E"/>
    <w:rsid w:val="002E42E1"/>
    <w:rsid w:val="002E4667"/>
    <w:rsid w:val="002E654B"/>
    <w:rsid w:val="002E6B39"/>
    <w:rsid w:val="002E6B6C"/>
    <w:rsid w:val="002F0DFD"/>
    <w:rsid w:val="002F2710"/>
    <w:rsid w:val="002F4AAE"/>
    <w:rsid w:val="002F6363"/>
    <w:rsid w:val="00303680"/>
    <w:rsid w:val="003046A1"/>
    <w:rsid w:val="003055A3"/>
    <w:rsid w:val="003067FC"/>
    <w:rsid w:val="0030710E"/>
    <w:rsid w:val="003073F0"/>
    <w:rsid w:val="00307539"/>
    <w:rsid w:val="00310589"/>
    <w:rsid w:val="00310F91"/>
    <w:rsid w:val="003113AC"/>
    <w:rsid w:val="003128FF"/>
    <w:rsid w:val="00313C9C"/>
    <w:rsid w:val="003143BA"/>
    <w:rsid w:val="00315E23"/>
    <w:rsid w:val="00316319"/>
    <w:rsid w:val="00317016"/>
    <w:rsid w:val="00317954"/>
    <w:rsid w:val="00317B66"/>
    <w:rsid w:val="00317D24"/>
    <w:rsid w:val="0032020E"/>
    <w:rsid w:val="00320813"/>
    <w:rsid w:val="00320BA0"/>
    <w:rsid w:val="00320F99"/>
    <w:rsid w:val="00321053"/>
    <w:rsid w:val="00321603"/>
    <w:rsid w:val="003235EC"/>
    <w:rsid w:val="00323723"/>
    <w:rsid w:val="0032582E"/>
    <w:rsid w:val="003260E0"/>
    <w:rsid w:val="0032646A"/>
    <w:rsid w:val="0032751C"/>
    <w:rsid w:val="003275CB"/>
    <w:rsid w:val="0032769E"/>
    <w:rsid w:val="00327AC0"/>
    <w:rsid w:val="003304F9"/>
    <w:rsid w:val="003310EB"/>
    <w:rsid w:val="0033340A"/>
    <w:rsid w:val="003335A3"/>
    <w:rsid w:val="003350FC"/>
    <w:rsid w:val="0033555F"/>
    <w:rsid w:val="00335F56"/>
    <w:rsid w:val="003371B6"/>
    <w:rsid w:val="003378C1"/>
    <w:rsid w:val="0034116D"/>
    <w:rsid w:val="00341417"/>
    <w:rsid w:val="00341D8B"/>
    <w:rsid w:val="00343B82"/>
    <w:rsid w:val="0034436F"/>
    <w:rsid w:val="00344DCE"/>
    <w:rsid w:val="00345316"/>
    <w:rsid w:val="00346705"/>
    <w:rsid w:val="0034671B"/>
    <w:rsid w:val="003468EC"/>
    <w:rsid w:val="00346A1F"/>
    <w:rsid w:val="00346D74"/>
    <w:rsid w:val="00350480"/>
    <w:rsid w:val="00350DB9"/>
    <w:rsid w:val="00351A33"/>
    <w:rsid w:val="00355020"/>
    <w:rsid w:val="003552FB"/>
    <w:rsid w:val="003572DE"/>
    <w:rsid w:val="0035797C"/>
    <w:rsid w:val="00357A73"/>
    <w:rsid w:val="00363538"/>
    <w:rsid w:val="00364346"/>
    <w:rsid w:val="003661D0"/>
    <w:rsid w:val="003676AC"/>
    <w:rsid w:val="0036791C"/>
    <w:rsid w:val="0037000C"/>
    <w:rsid w:val="003703BD"/>
    <w:rsid w:val="003705A9"/>
    <w:rsid w:val="003715DE"/>
    <w:rsid w:val="0037397A"/>
    <w:rsid w:val="00375D2F"/>
    <w:rsid w:val="00376567"/>
    <w:rsid w:val="00380F89"/>
    <w:rsid w:val="0038136E"/>
    <w:rsid w:val="00383D6E"/>
    <w:rsid w:val="00384417"/>
    <w:rsid w:val="00385578"/>
    <w:rsid w:val="00386536"/>
    <w:rsid w:val="00387D54"/>
    <w:rsid w:val="00390B6E"/>
    <w:rsid w:val="00390C13"/>
    <w:rsid w:val="003925CC"/>
    <w:rsid w:val="00393068"/>
    <w:rsid w:val="0039485D"/>
    <w:rsid w:val="003960D6"/>
    <w:rsid w:val="003A3543"/>
    <w:rsid w:val="003A37FA"/>
    <w:rsid w:val="003A3F66"/>
    <w:rsid w:val="003A4474"/>
    <w:rsid w:val="003A4C83"/>
    <w:rsid w:val="003A5C12"/>
    <w:rsid w:val="003A6CA5"/>
    <w:rsid w:val="003A7E45"/>
    <w:rsid w:val="003B054C"/>
    <w:rsid w:val="003B0DD8"/>
    <w:rsid w:val="003B2753"/>
    <w:rsid w:val="003B444F"/>
    <w:rsid w:val="003B4F1A"/>
    <w:rsid w:val="003B5B19"/>
    <w:rsid w:val="003B6CC5"/>
    <w:rsid w:val="003C0B0D"/>
    <w:rsid w:val="003C1906"/>
    <w:rsid w:val="003C2834"/>
    <w:rsid w:val="003C2A92"/>
    <w:rsid w:val="003C4D37"/>
    <w:rsid w:val="003C5858"/>
    <w:rsid w:val="003C5A91"/>
    <w:rsid w:val="003C6066"/>
    <w:rsid w:val="003C656C"/>
    <w:rsid w:val="003C6832"/>
    <w:rsid w:val="003D0227"/>
    <w:rsid w:val="003D1E7E"/>
    <w:rsid w:val="003D212E"/>
    <w:rsid w:val="003D3092"/>
    <w:rsid w:val="003D3D95"/>
    <w:rsid w:val="003D4F1C"/>
    <w:rsid w:val="003D5E2C"/>
    <w:rsid w:val="003D5EE3"/>
    <w:rsid w:val="003D619E"/>
    <w:rsid w:val="003D7AF5"/>
    <w:rsid w:val="003E0247"/>
    <w:rsid w:val="003E0760"/>
    <w:rsid w:val="003E297F"/>
    <w:rsid w:val="003E3675"/>
    <w:rsid w:val="003E3E97"/>
    <w:rsid w:val="003E57C3"/>
    <w:rsid w:val="003E587F"/>
    <w:rsid w:val="003F49FA"/>
    <w:rsid w:val="003F5BB8"/>
    <w:rsid w:val="003F5DB5"/>
    <w:rsid w:val="003F630A"/>
    <w:rsid w:val="004005B1"/>
    <w:rsid w:val="004008CC"/>
    <w:rsid w:val="00400F26"/>
    <w:rsid w:val="0040169C"/>
    <w:rsid w:val="004021CC"/>
    <w:rsid w:val="00402CE2"/>
    <w:rsid w:val="00403DC0"/>
    <w:rsid w:val="00404B4D"/>
    <w:rsid w:val="00405F35"/>
    <w:rsid w:val="004063CA"/>
    <w:rsid w:val="004066A7"/>
    <w:rsid w:val="00406ADD"/>
    <w:rsid w:val="0041009F"/>
    <w:rsid w:val="00410409"/>
    <w:rsid w:val="00410BC8"/>
    <w:rsid w:val="004112D5"/>
    <w:rsid w:val="00412387"/>
    <w:rsid w:val="00412665"/>
    <w:rsid w:val="004178C8"/>
    <w:rsid w:val="004218EC"/>
    <w:rsid w:val="00421FEE"/>
    <w:rsid w:val="004229CB"/>
    <w:rsid w:val="00424193"/>
    <w:rsid w:val="00425769"/>
    <w:rsid w:val="00426E98"/>
    <w:rsid w:val="00432CC7"/>
    <w:rsid w:val="00433B88"/>
    <w:rsid w:val="00437E1C"/>
    <w:rsid w:val="00441959"/>
    <w:rsid w:val="004427D9"/>
    <w:rsid w:val="004439C7"/>
    <w:rsid w:val="0044400E"/>
    <w:rsid w:val="00444086"/>
    <w:rsid w:val="004456CD"/>
    <w:rsid w:val="00445EE4"/>
    <w:rsid w:val="00450945"/>
    <w:rsid w:val="004534F8"/>
    <w:rsid w:val="004536FC"/>
    <w:rsid w:val="004571FE"/>
    <w:rsid w:val="004575D7"/>
    <w:rsid w:val="00457C3F"/>
    <w:rsid w:val="004635EC"/>
    <w:rsid w:val="00464418"/>
    <w:rsid w:val="004650E3"/>
    <w:rsid w:val="00465428"/>
    <w:rsid w:val="00470B9E"/>
    <w:rsid w:val="004737E3"/>
    <w:rsid w:val="00474DEF"/>
    <w:rsid w:val="00475780"/>
    <w:rsid w:val="00475B2E"/>
    <w:rsid w:val="00475D2E"/>
    <w:rsid w:val="0047647D"/>
    <w:rsid w:val="00476855"/>
    <w:rsid w:val="00476E8D"/>
    <w:rsid w:val="0047775D"/>
    <w:rsid w:val="00477DD8"/>
    <w:rsid w:val="00480362"/>
    <w:rsid w:val="00482101"/>
    <w:rsid w:val="00482C88"/>
    <w:rsid w:val="004830ED"/>
    <w:rsid w:val="004842D6"/>
    <w:rsid w:val="00484B56"/>
    <w:rsid w:val="00485C2B"/>
    <w:rsid w:val="004931B2"/>
    <w:rsid w:val="004961B4"/>
    <w:rsid w:val="00496550"/>
    <w:rsid w:val="004A02D7"/>
    <w:rsid w:val="004A0C83"/>
    <w:rsid w:val="004A16D7"/>
    <w:rsid w:val="004A23C2"/>
    <w:rsid w:val="004A2A09"/>
    <w:rsid w:val="004A2F9C"/>
    <w:rsid w:val="004A30E1"/>
    <w:rsid w:val="004A3710"/>
    <w:rsid w:val="004A4414"/>
    <w:rsid w:val="004A5AFA"/>
    <w:rsid w:val="004A693E"/>
    <w:rsid w:val="004A6BA6"/>
    <w:rsid w:val="004A7999"/>
    <w:rsid w:val="004B009F"/>
    <w:rsid w:val="004B0567"/>
    <w:rsid w:val="004B13E7"/>
    <w:rsid w:val="004B181D"/>
    <w:rsid w:val="004B1C64"/>
    <w:rsid w:val="004B626B"/>
    <w:rsid w:val="004B6638"/>
    <w:rsid w:val="004B79B7"/>
    <w:rsid w:val="004B7D71"/>
    <w:rsid w:val="004C0174"/>
    <w:rsid w:val="004C106F"/>
    <w:rsid w:val="004C156F"/>
    <w:rsid w:val="004C37D2"/>
    <w:rsid w:val="004C447C"/>
    <w:rsid w:val="004C4962"/>
    <w:rsid w:val="004C50A5"/>
    <w:rsid w:val="004C539D"/>
    <w:rsid w:val="004D04AB"/>
    <w:rsid w:val="004D0C4B"/>
    <w:rsid w:val="004D17B4"/>
    <w:rsid w:val="004D2323"/>
    <w:rsid w:val="004D2416"/>
    <w:rsid w:val="004D29C2"/>
    <w:rsid w:val="004D2F48"/>
    <w:rsid w:val="004D3787"/>
    <w:rsid w:val="004D3B66"/>
    <w:rsid w:val="004D42D1"/>
    <w:rsid w:val="004D47A8"/>
    <w:rsid w:val="004D48B3"/>
    <w:rsid w:val="004D5705"/>
    <w:rsid w:val="004D62F0"/>
    <w:rsid w:val="004D6C3D"/>
    <w:rsid w:val="004D73C2"/>
    <w:rsid w:val="004E410A"/>
    <w:rsid w:val="004E4C73"/>
    <w:rsid w:val="004E4E4E"/>
    <w:rsid w:val="004E582B"/>
    <w:rsid w:val="004E63E2"/>
    <w:rsid w:val="004E69EF"/>
    <w:rsid w:val="004F0AD1"/>
    <w:rsid w:val="004F247A"/>
    <w:rsid w:val="004F2AB5"/>
    <w:rsid w:val="004F3B58"/>
    <w:rsid w:val="004F5113"/>
    <w:rsid w:val="004F77C8"/>
    <w:rsid w:val="004F7B00"/>
    <w:rsid w:val="00503114"/>
    <w:rsid w:val="0050338C"/>
    <w:rsid w:val="00504B14"/>
    <w:rsid w:val="00504D49"/>
    <w:rsid w:val="00504EB6"/>
    <w:rsid w:val="00505AFD"/>
    <w:rsid w:val="00505C25"/>
    <w:rsid w:val="00505E79"/>
    <w:rsid w:val="00506A75"/>
    <w:rsid w:val="005073E2"/>
    <w:rsid w:val="00511135"/>
    <w:rsid w:val="00512C3D"/>
    <w:rsid w:val="00512CAD"/>
    <w:rsid w:val="00513380"/>
    <w:rsid w:val="00514F60"/>
    <w:rsid w:val="00515BB8"/>
    <w:rsid w:val="005163B6"/>
    <w:rsid w:val="005169A6"/>
    <w:rsid w:val="0051703A"/>
    <w:rsid w:val="00520E48"/>
    <w:rsid w:val="00521815"/>
    <w:rsid w:val="00522D69"/>
    <w:rsid w:val="00524218"/>
    <w:rsid w:val="005270C9"/>
    <w:rsid w:val="00527395"/>
    <w:rsid w:val="005307A1"/>
    <w:rsid w:val="00533288"/>
    <w:rsid w:val="0053452F"/>
    <w:rsid w:val="00535F81"/>
    <w:rsid w:val="00536C01"/>
    <w:rsid w:val="00537740"/>
    <w:rsid w:val="00537E78"/>
    <w:rsid w:val="00537E87"/>
    <w:rsid w:val="00540791"/>
    <w:rsid w:val="00540C2C"/>
    <w:rsid w:val="00541BBA"/>
    <w:rsid w:val="005427CC"/>
    <w:rsid w:val="00545695"/>
    <w:rsid w:val="00554DC0"/>
    <w:rsid w:val="0055772D"/>
    <w:rsid w:val="00557EE8"/>
    <w:rsid w:val="00561A3B"/>
    <w:rsid w:val="00562628"/>
    <w:rsid w:val="0056315B"/>
    <w:rsid w:val="005645AB"/>
    <w:rsid w:val="005655A4"/>
    <w:rsid w:val="00566DAF"/>
    <w:rsid w:val="00567BB9"/>
    <w:rsid w:val="005701BE"/>
    <w:rsid w:val="005703E6"/>
    <w:rsid w:val="0057098C"/>
    <w:rsid w:val="00570EB0"/>
    <w:rsid w:val="00570F04"/>
    <w:rsid w:val="00573D8E"/>
    <w:rsid w:val="005764C2"/>
    <w:rsid w:val="00583ABC"/>
    <w:rsid w:val="00585111"/>
    <w:rsid w:val="00585DDF"/>
    <w:rsid w:val="00585E7D"/>
    <w:rsid w:val="0059067C"/>
    <w:rsid w:val="00590D28"/>
    <w:rsid w:val="005926A2"/>
    <w:rsid w:val="00592D31"/>
    <w:rsid w:val="00595ED2"/>
    <w:rsid w:val="005966BF"/>
    <w:rsid w:val="0059677E"/>
    <w:rsid w:val="005A26A9"/>
    <w:rsid w:val="005A2750"/>
    <w:rsid w:val="005A3518"/>
    <w:rsid w:val="005A362F"/>
    <w:rsid w:val="005A53B0"/>
    <w:rsid w:val="005A6005"/>
    <w:rsid w:val="005B2409"/>
    <w:rsid w:val="005B2F69"/>
    <w:rsid w:val="005B43FE"/>
    <w:rsid w:val="005B607F"/>
    <w:rsid w:val="005B6642"/>
    <w:rsid w:val="005B7433"/>
    <w:rsid w:val="005C017A"/>
    <w:rsid w:val="005C0245"/>
    <w:rsid w:val="005C04C8"/>
    <w:rsid w:val="005C25A2"/>
    <w:rsid w:val="005C2ADE"/>
    <w:rsid w:val="005C397E"/>
    <w:rsid w:val="005C6285"/>
    <w:rsid w:val="005D0DF4"/>
    <w:rsid w:val="005D2073"/>
    <w:rsid w:val="005D2E3C"/>
    <w:rsid w:val="005D42F6"/>
    <w:rsid w:val="005D4C43"/>
    <w:rsid w:val="005D722D"/>
    <w:rsid w:val="005D7E05"/>
    <w:rsid w:val="005D7EF1"/>
    <w:rsid w:val="005E029F"/>
    <w:rsid w:val="005E270D"/>
    <w:rsid w:val="005E2EBC"/>
    <w:rsid w:val="005E3395"/>
    <w:rsid w:val="005E4CAF"/>
    <w:rsid w:val="005F2C08"/>
    <w:rsid w:val="005F3A13"/>
    <w:rsid w:val="005F6622"/>
    <w:rsid w:val="005F7816"/>
    <w:rsid w:val="005F79D2"/>
    <w:rsid w:val="005F7A42"/>
    <w:rsid w:val="00602956"/>
    <w:rsid w:val="00605296"/>
    <w:rsid w:val="00605EF3"/>
    <w:rsid w:val="00606F8B"/>
    <w:rsid w:val="00610B4B"/>
    <w:rsid w:val="00610FA5"/>
    <w:rsid w:val="00611CD6"/>
    <w:rsid w:val="00612F73"/>
    <w:rsid w:val="00613E79"/>
    <w:rsid w:val="006151A2"/>
    <w:rsid w:val="00615CB2"/>
    <w:rsid w:val="00620B42"/>
    <w:rsid w:val="00621C41"/>
    <w:rsid w:val="00621FA6"/>
    <w:rsid w:val="0062266D"/>
    <w:rsid w:val="006226E4"/>
    <w:rsid w:val="00622925"/>
    <w:rsid w:val="00622D36"/>
    <w:rsid w:val="00625A41"/>
    <w:rsid w:val="006271F9"/>
    <w:rsid w:val="00630F9A"/>
    <w:rsid w:val="00631625"/>
    <w:rsid w:val="0063287E"/>
    <w:rsid w:val="00632BAF"/>
    <w:rsid w:val="00632CFD"/>
    <w:rsid w:val="0063328E"/>
    <w:rsid w:val="00633957"/>
    <w:rsid w:val="00634027"/>
    <w:rsid w:val="00634179"/>
    <w:rsid w:val="00634DB6"/>
    <w:rsid w:val="006364BD"/>
    <w:rsid w:val="006378BC"/>
    <w:rsid w:val="00637945"/>
    <w:rsid w:val="00642699"/>
    <w:rsid w:val="00642947"/>
    <w:rsid w:val="006500DF"/>
    <w:rsid w:val="00650342"/>
    <w:rsid w:val="006532D3"/>
    <w:rsid w:val="0065370F"/>
    <w:rsid w:val="00654402"/>
    <w:rsid w:val="006548CB"/>
    <w:rsid w:val="00655B8F"/>
    <w:rsid w:val="00656451"/>
    <w:rsid w:val="006572E7"/>
    <w:rsid w:val="006616A6"/>
    <w:rsid w:val="00661AF9"/>
    <w:rsid w:val="006629A5"/>
    <w:rsid w:val="00662F33"/>
    <w:rsid w:val="00664711"/>
    <w:rsid w:val="00664B04"/>
    <w:rsid w:val="00664EF7"/>
    <w:rsid w:val="006663CB"/>
    <w:rsid w:val="00667994"/>
    <w:rsid w:val="00671684"/>
    <w:rsid w:val="0067239F"/>
    <w:rsid w:val="00674DAC"/>
    <w:rsid w:val="00676138"/>
    <w:rsid w:val="006768B1"/>
    <w:rsid w:val="006817ED"/>
    <w:rsid w:val="00681980"/>
    <w:rsid w:val="0068250A"/>
    <w:rsid w:val="006841E3"/>
    <w:rsid w:val="00685363"/>
    <w:rsid w:val="006854A3"/>
    <w:rsid w:val="00687495"/>
    <w:rsid w:val="00687502"/>
    <w:rsid w:val="00687CC8"/>
    <w:rsid w:val="006920DF"/>
    <w:rsid w:val="006925E5"/>
    <w:rsid w:val="00692792"/>
    <w:rsid w:val="006927E5"/>
    <w:rsid w:val="0069337D"/>
    <w:rsid w:val="006936F5"/>
    <w:rsid w:val="00693C5F"/>
    <w:rsid w:val="0069471C"/>
    <w:rsid w:val="00694CFA"/>
    <w:rsid w:val="00694DA6"/>
    <w:rsid w:val="00694DF7"/>
    <w:rsid w:val="006959E1"/>
    <w:rsid w:val="00697FF7"/>
    <w:rsid w:val="006A0EEF"/>
    <w:rsid w:val="006A3C9E"/>
    <w:rsid w:val="006A41E2"/>
    <w:rsid w:val="006B0E90"/>
    <w:rsid w:val="006B36DE"/>
    <w:rsid w:val="006B692D"/>
    <w:rsid w:val="006B6B79"/>
    <w:rsid w:val="006C02CB"/>
    <w:rsid w:val="006C1388"/>
    <w:rsid w:val="006C161F"/>
    <w:rsid w:val="006C225D"/>
    <w:rsid w:val="006C56D0"/>
    <w:rsid w:val="006C6298"/>
    <w:rsid w:val="006D0758"/>
    <w:rsid w:val="006D1F27"/>
    <w:rsid w:val="006D2344"/>
    <w:rsid w:val="006D2E41"/>
    <w:rsid w:val="006D3AFA"/>
    <w:rsid w:val="006D423D"/>
    <w:rsid w:val="006D46EE"/>
    <w:rsid w:val="006D4908"/>
    <w:rsid w:val="006D7F06"/>
    <w:rsid w:val="006E260B"/>
    <w:rsid w:val="006E3FB0"/>
    <w:rsid w:val="006E5663"/>
    <w:rsid w:val="006E65A0"/>
    <w:rsid w:val="006E6974"/>
    <w:rsid w:val="006E6EDE"/>
    <w:rsid w:val="006F1FCC"/>
    <w:rsid w:val="006F2E65"/>
    <w:rsid w:val="006F3E79"/>
    <w:rsid w:val="006F4E54"/>
    <w:rsid w:val="006F6254"/>
    <w:rsid w:val="006F6ED8"/>
    <w:rsid w:val="006F7032"/>
    <w:rsid w:val="006F7742"/>
    <w:rsid w:val="00701A54"/>
    <w:rsid w:val="00702BCA"/>
    <w:rsid w:val="00702E43"/>
    <w:rsid w:val="00703E5B"/>
    <w:rsid w:val="00705573"/>
    <w:rsid w:val="0070564C"/>
    <w:rsid w:val="007058EC"/>
    <w:rsid w:val="0070597E"/>
    <w:rsid w:val="00706CDA"/>
    <w:rsid w:val="00710470"/>
    <w:rsid w:val="00713EA5"/>
    <w:rsid w:val="007166EF"/>
    <w:rsid w:val="00716BC7"/>
    <w:rsid w:val="00716E8F"/>
    <w:rsid w:val="007174DE"/>
    <w:rsid w:val="00720FE4"/>
    <w:rsid w:val="00724DB4"/>
    <w:rsid w:val="00726052"/>
    <w:rsid w:val="0072781B"/>
    <w:rsid w:val="00727A5F"/>
    <w:rsid w:val="00734B4C"/>
    <w:rsid w:val="00735F10"/>
    <w:rsid w:val="007374D6"/>
    <w:rsid w:val="00737859"/>
    <w:rsid w:val="00737D17"/>
    <w:rsid w:val="00742091"/>
    <w:rsid w:val="007426F5"/>
    <w:rsid w:val="007438AB"/>
    <w:rsid w:val="007440DB"/>
    <w:rsid w:val="00744E13"/>
    <w:rsid w:val="00746399"/>
    <w:rsid w:val="00747128"/>
    <w:rsid w:val="00747235"/>
    <w:rsid w:val="00747DF5"/>
    <w:rsid w:val="0075104A"/>
    <w:rsid w:val="0075265D"/>
    <w:rsid w:val="007536D1"/>
    <w:rsid w:val="00754A36"/>
    <w:rsid w:val="007556BD"/>
    <w:rsid w:val="00755F78"/>
    <w:rsid w:val="00757530"/>
    <w:rsid w:val="007629B6"/>
    <w:rsid w:val="00765A7F"/>
    <w:rsid w:val="007700F3"/>
    <w:rsid w:val="007737E6"/>
    <w:rsid w:val="00773AC5"/>
    <w:rsid w:val="00775E5C"/>
    <w:rsid w:val="00777C60"/>
    <w:rsid w:val="00780880"/>
    <w:rsid w:val="00782F44"/>
    <w:rsid w:val="0078389D"/>
    <w:rsid w:val="00787423"/>
    <w:rsid w:val="0079071E"/>
    <w:rsid w:val="00790C74"/>
    <w:rsid w:val="007961BD"/>
    <w:rsid w:val="007979BA"/>
    <w:rsid w:val="007A026B"/>
    <w:rsid w:val="007A15EF"/>
    <w:rsid w:val="007A17B5"/>
    <w:rsid w:val="007A2035"/>
    <w:rsid w:val="007A215C"/>
    <w:rsid w:val="007A37F1"/>
    <w:rsid w:val="007A39F0"/>
    <w:rsid w:val="007A3EC1"/>
    <w:rsid w:val="007A68D0"/>
    <w:rsid w:val="007A7581"/>
    <w:rsid w:val="007B223B"/>
    <w:rsid w:val="007B3323"/>
    <w:rsid w:val="007B38FC"/>
    <w:rsid w:val="007B4BBB"/>
    <w:rsid w:val="007B73CE"/>
    <w:rsid w:val="007B74B0"/>
    <w:rsid w:val="007C2763"/>
    <w:rsid w:val="007C3CEF"/>
    <w:rsid w:val="007C5495"/>
    <w:rsid w:val="007D2756"/>
    <w:rsid w:val="007D2BCA"/>
    <w:rsid w:val="007D4D22"/>
    <w:rsid w:val="007D593C"/>
    <w:rsid w:val="007D5D11"/>
    <w:rsid w:val="007D611D"/>
    <w:rsid w:val="007D65C1"/>
    <w:rsid w:val="007D67C5"/>
    <w:rsid w:val="007D69F7"/>
    <w:rsid w:val="007D75EE"/>
    <w:rsid w:val="007E0075"/>
    <w:rsid w:val="007E3745"/>
    <w:rsid w:val="007E6B0E"/>
    <w:rsid w:val="007E72A0"/>
    <w:rsid w:val="007E72A8"/>
    <w:rsid w:val="007E72C1"/>
    <w:rsid w:val="007F0B04"/>
    <w:rsid w:val="007F0E96"/>
    <w:rsid w:val="007F19CD"/>
    <w:rsid w:val="007F288E"/>
    <w:rsid w:val="007F373D"/>
    <w:rsid w:val="007F6C36"/>
    <w:rsid w:val="007F742E"/>
    <w:rsid w:val="00800490"/>
    <w:rsid w:val="00800A84"/>
    <w:rsid w:val="00800B12"/>
    <w:rsid w:val="0080112C"/>
    <w:rsid w:val="008017D3"/>
    <w:rsid w:val="008024FB"/>
    <w:rsid w:val="008026E9"/>
    <w:rsid w:val="00802BE6"/>
    <w:rsid w:val="008031EB"/>
    <w:rsid w:val="00803FAA"/>
    <w:rsid w:val="008053EB"/>
    <w:rsid w:val="00805D83"/>
    <w:rsid w:val="0080635F"/>
    <w:rsid w:val="00806DF6"/>
    <w:rsid w:val="00812735"/>
    <w:rsid w:val="00813A86"/>
    <w:rsid w:val="008143DE"/>
    <w:rsid w:val="00815094"/>
    <w:rsid w:val="00815B2B"/>
    <w:rsid w:val="00817695"/>
    <w:rsid w:val="00817A4F"/>
    <w:rsid w:val="008206A7"/>
    <w:rsid w:val="008217EA"/>
    <w:rsid w:val="00823F2D"/>
    <w:rsid w:val="008257F1"/>
    <w:rsid w:val="00826D63"/>
    <w:rsid w:val="00827487"/>
    <w:rsid w:val="008275DA"/>
    <w:rsid w:val="008306B9"/>
    <w:rsid w:val="0083173B"/>
    <w:rsid w:val="008327D8"/>
    <w:rsid w:val="008334CA"/>
    <w:rsid w:val="00834B0F"/>
    <w:rsid w:val="00836248"/>
    <w:rsid w:val="008378E1"/>
    <w:rsid w:val="00840911"/>
    <w:rsid w:val="00841880"/>
    <w:rsid w:val="008426D9"/>
    <w:rsid w:val="008430B0"/>
    <w:rsid w:val="008450CA"/>
    <w:rsid w:val="00847EA7"/>
    <w:rsid w:val="00847F57"/>
    <w:rsid w:val="00851C8A"/>
    <w:rsid w:val="00852B76"/>
    <w:rsid w:val="00856D18"/>
    <w:rsid w:val="00856F5B"/>
    <w:rsid w:val="00857CFC"/>
    <w:rsid w:val="00862606"/>
    <w:rsid w:val="00863C26"/>
    <w:rsid w:val="00863F62"/>
    <w:rsid w:val="0086495A"/>
    <w:rsid w:val="00864F97"/>
    <w:rsid w:val="00865E18"/>
    <w:rsid w:val="008669EA"/>
    <w:rsid w:val="008677A0"/>
    <w:rsid w:val="0087043E"/>
    <w:rsid w:val="00870794"/>
    <w:rsid w:val="008727AE"/>
    <w:rsid w:val="00873111"/>
    <w:rsid w:val="00873442"/>
    <w:rsid w:val="00873EDB"/>
    <w:rsid w:val="008760CA"/>
    <w:rsid w:val="00876654"/>
    <w:rsid w:val="008766A2"/>
    <w:rsid w:val="00876E78"/>
    <w:rsid w:val="0088073F"/>
    <w:rsid w:val="00880DE5"/>
    <w:rsid w:val="00882102"/>
    <w:rsid w:val="00882795"/>
    <w:rsid w:val="0088338F"/>
    <w:rsid w:val="00884420"/>
    <w:rsid w:val="00886292"/>
    <w:rsid w:val="008879BA"/>
    <w:rsid w:val="00890156"/>
    <w:rsid w:val="008914E9"/>
    <w:rsid w:val="00893D13"/>
    <w:rsid w:val="00894DEC"/>
    <w:rsid w:val="008959CE"/>
    <w:rsid w:val="00895BE1"/>
    <w:rsid w:val="00896536"/>
    <w:rsid w:val="008A10D2"/>
    <w:rsid w:val="008A26CD"/>
    <w:rsid w:val="008A4EBF"/>
    <w:rsid w:val="008A4FDA"/>
    <w:rsid w:val="008A5168"/>
    <w:rsid w:val="008A5743"/>
    <w:rsid w:val="008A646F"/>
    <w:rsid w:val="008A7DFA"/>
    <w:rsid w:val="008B027F"/>
    <w:rsid w:val="008B105F"/>
    <w:rsid w:val="008B17AA"/>
    <w:rsid w:val="008B1FC2"/>
    <w:rsid w:val="008B216E"/>
    <w:rsid w:val="008B3493"/>
    <w:rsid w:val="008B45A0"/>
    <w:rsid w:val="008B6079"/>
    <w:rsid w:val="008B6D91"/>
    <w:rsid w:val="008C196C"/>
    <w:rsid w:val="008C6259"/>
    <w:rsid w:val="008C73F2"/>
    <w:rsid w:val="008D029A"/>
    <w:rsid w:val="008D0421"/>
    <w:rsid w:val="008D0BF5"/>
    <w:rsid w:val="008D15AF"/>
    <w:rsid w:val="008D1906"/>
    <w:rsid w:val="008D274E"/>
    <w:rsid w:val="008D32BF"/>
    <w:rsid w:val="008D3FF4"/>
    <w:rsid w:val="008D4D47"/>
    <w:rsid w:val="008D5E6A"/>
    <w:rsid w:val="008D6B51"/>
    <w:rsid w:val="008D73AC"/>
    <w:rsid w:val="008D776D"/>
    <w:rsid w:val="008E7389"/>
    <w:rsid w:val="008E76DE"/>
    <w:rsid w:val="008F1FF8"/>
    <w:rsid w:val="008F361B"/>
    <w:rsid w:val="008F3FBA"/>
    <w:rsid w:val="008F43CB"/>
    <w:rsid w:val="008F4A87"/>
    <w:rsid w:val="008F61F8"/>
    <w:rsid w:val="00902AFE"/>
    <w:rsid w:val="00903210"/>
    <w:rsid w:val="00904296"/>
    <w:rsid w:val="00905F4E"/>
    <w:rsid w:val="00907653"/>
    <w:rsid w:val="009134CC"/>
    <w:rsid w:val="009147D9"/>
    <w:rsid w:val="009148E3"/>
    <w:rsid w:val="009153E1"/>
    <w:rsid w:val="00920877"/>
    <w:rsid w:val="009217D3"/>
    <w:rsid w:val="009226F3"/>
    <w:rsid w:val="00922D50"/>
    <w:rsid w:val="009248EB"/>
    <w:rsid w:val="00924B09"/>
    <w:rsid w:val="00924D57"/>
    <w:rsid w:val="00924EEA"/>
    <w:rsid w:val="00925685"/>
    <w:rsid w:val="00925A8E"/>
    <w:rsid w:val="009262E1"/>
    <w:rsid w:val="00926D28"/>
    <w:rsid w:val="00927540"/>
    <w:rsid w:val="00930C5B"/>
    <w:rsid w:val="009334AA"/>
    <w:rsid w:val="00933F55"/>
    <w:rsid w:val="0093457A"/>
    <w:rsid w:val="009354E1"/>
    <w:rsid w:val="00936A91"/>
    <w:rsid w:val="00937D18"/>
    <w:rsid w:val="00942D79"/>
    <w:rsid w:val="0094336F"/>
    <w:rsid w:val="009436F6"/>
    <w:rsid w:val="00946B1D"/>
    <w:rsid w:val="00946B44"/>
    <w:rsid w:val="00947866"/>
    <w:rsid w:val="00950F27"/>
    <w:rsid w:val="0095108C"/>
    <w:rsid w:val="0095238F"/>
    <w:rsid w:val="009534FF"/>
    <w:rsid w:val="00953A4F"/>
    <w:rsid w:val="00954D4E"/>
    <w:rsid w:val="00954F86"/>
    <w:rsid w:val="0095539A"/>
    <w:rsid w:val="00955506"/>
    <w:rsid w:val="00955F83"/>
    <w:rsid w:val="00956B3D"/>
    <w:rsid w:val="00957BA6"/>
    <w:rsid w:val="00961B85"/>
    <w:rsid w:val="009632D8"/>
    <w:rsid w:val="00963DA7"/>
    <w:rsid w:val="00965D5C"/>
    <w:rsid w:val="0097060D"/>
    <w:rsid w:val="00972747"/>
    <w:rsid w:val="00973D52"/>
    <w:rsid w:val="00975295"/>
    <w:rsid w:val="00976028"/>
    <w:rsid w:val="00976F42"/>
    <w:rsid w:val="009771FF"/>
    <w:rsid w:val="00977787"/>
    <w:rsid w:val="00980100"/>
    <w:rsid w:val="00980B57"/>
    <w:rsid w:val="00980E00"/>
    <w:rsid w:val="00981FDB"/>
    <w:rsid w:val="00982EDE"/>
    <w:rsid w:val="00984860"/>
    <w:rsid w:val="00984E74"/>
    <w:rsid w:val="009851F4"/>
    <w:rsid w:val="0098727A"/>
    <w:rsid w:val="0099479E"/>
    <w:rsid w:val="009955D2"/>
    <w:rsid w:val="009963A6"/>
    <w:rsid w:val="009965FC"/>
    <w:rsid w:val="009966EC"/>
    <w:rsid w:val="00996B48"/>
    <w:rsid w:val="00996CC6"/>
    <w:rsid w:val="009A125A"/>
    <w:rsid w:val="009A3F52"/>
    <w:rsid w:val="009A54FB"/>
    <w:rsid w:val="009A60F8"/>
    <w:rsid w:val="009A6CCD"/>
    <w:rsid w:val="009B0C99"/>
    <w:rsid w:val="009B21E5"/>
    <w:rsid w:val="009B2C04"/>
    <w:rsid w:val="009B2C50"/>
    <w:rsid w:val="009B3178"/>
    <w:rsid w:val="009B42F0"/>
    <w:rsid w:val="009B4634"/>
    <w:rsid w:val="009B7EED"/>
    <w:rsid w:val="009C00B2"/>
    <w:rsid w:val="009C0924"/>
    <w:rsid w:val="009C1499"/>
    <w:rsid w:val="009C20E6"/>
    <w:rsid w:val="009C34C7"/>
    <w:rsid w:val="009C3C70"/>
    <w:rsid w:val="009C3D65"/>
    <w:rsid w:val="009C4222"/>
    <w:rsid w:val="009C4F50"/>
    <w:rsid w:val="009C524A"/>
    <w:rsid w:val="009C6EA6"/>
    <w:rsid w:val="009C723D"/>
    <w:rsid w:val="009D0269"/>
    <w:rsid w:val="009D2463"/>
    <w:rsid w:val="009D2BEB"/>
    <w:rsid w:val="009D30CB"/>
    <w:rsid w:val="009D3B76"/>
    <w:rsid w:val="009D59B5"/>
    <w:rsid w:val="009D72EE"/>
    <w:rsid w:val="009D7AB5"/>
    <w:rsid w:val="009E012D"/>
    <w:rsid w:val="009E0E25"/>
    <w:rsid w:val="009E27D6"/>
    <w:rsid w:val="009E4AB1"/>
    <w:rsid w:val="009E6B96"/>
    <w:rsid w:val="009E75AE"/>
    <w:rsid w:val="009E7BE8"/>
    <w:rsid w:val="009F316A"/>
    <w:rsid w:val="009F3A67"/>
    <w:rsid w:val="009F6238"/>
    <w:rsid w:val="009F6961"/>
    <w:rsid w:val="009F7407"/>
    <w:rsid w:val="009F74B1"/>
    <w:rsid w:val="00A00CC9"/>
    <w:rsid w:val="00A01923"/>
    <w:rsid w:val="00A041C2"/>
    <w:rsid w:val="00A04707"/>
    <w:rsid w:val="00A06079"/>
    <w:rsid w:val="00A111CF"/>
    <w:rsid w:val="00A1607B"/>
    <w:rsid w:val="00A17B27"/>
    <w:rsid w:val="00A17D03"/>
    <w:rsid w:val="00A2099D"/>
    <w:rsid w:val="00A22A6C"/>
    <w:rsid w:val="00A22C24"/>
    <w:rsid w:val="00A25005"/>
    <w:rsid w:val="00A27A1E"/>
    <w:rsid w:val="00A320A4"/>
    <w:rsid w:val="00A32296"/>
    <w:rsid w:val="00A33131"/>
    <w:rsid w:val="00A33C3D"/>
    <w:rsid w:val="00A34863"/>
    <w:rsid w:val="00A36D19"/>
    <w:rsid w:val="00A4147D"/>
    <w:rsid w:val="00A41C6B"/>
    <w:rsid w:val="00A4331C"/>
    <w:rsid w:val="00A43D77"/>
    <w:rsid w:val="00A45789"/>
    <w:rsid w:val="00A4611F"/>
    <w:rsid w:val="00A4683E"/>
    <w:rsid w:val="00A4689B"/>
    <w:rsid w:val="00A468D7"/>
    <w:rsid w:val="00A470DD"/>
    <w:rsid w:val="00A50F3E"/>
    <w:rsid w:val="00A516E0"/>
    <w:rsid w:val="00A546B7"/>
    <w:rsid w:val="00A552AF"/>
    <w:rsid w:val="00A5673E"/>
    <w:rsid w:val="00A568B5"/>
    <w:rsid w:val="00A56E25"/>
    <w:rsid w:val="00A57629"/>
    <w:rsid w:val="00A60133"/>
    <w:rsid w:val="00A6029D"/>
    <w:rsid w:val="00A61B8B"/>
    <w:rsid w:val="00A61BFB"/>
    <w:rsid w:val="00A6247B"/>
    <w:rsid w:val="00A62FEA"/>
    <w:rsid w:val="00A64CC8"/>
    <w:rsid w:val="00A64EE8"/>
    <w:rsid w:val="00A75E17"/>
    <w:rsid w:val="00A858E3"/>
    <w:rsid w:val="00A861E1"/>
    <w:rsid w:val="00A87A70"/>
    <w:rsid w:val="00A90433"/>
    <w:rsid w:val="00A90D03"/>
    <w:rsid w:val="00A94712"/>
    <w:rsid w:val="00A94C70"/>
    <w:rsid w:val="00A94FEB"/>
    <w:rsid w:val="00A97603"/>
    <w:rsid w:val="00AA11AA"/>
    <w:rsid w:val="00AA7188"/>
    <w:rsid w:val="00AB1061"/>
    <w:rsid w:val="00AB1456"/>
    <w:rsid w:val="00AB1BB0"/>
    <w:rsid w:val="00AB1BB6"/>
    <w:rsid w:val="00AB207F"/>
    <w:rsid w:val="00AB3129"/>
    <w:rsid w:val="00AB593D"/>
    <w:rsid w:val="00AB62E3"/>
    <w:rsid w:val="00AB6AE1"/>
    <w:rsid w:val="00AB7D66"/>
    <w:rsid w:val="00AC055B"/>
    <w:rsid w:val="00AC1103"/>
    <w:rsid w:val="00AC20FE"/>
    <w:rsid w:val="00AC2788"/>
    <w:rsid w:val="00AC27F3"/>
    <w:rsid w:val="00AC533A"/>
    <w:rsid w:val="00AC5C0A"/>
    <w:rsid w:val="00AC78F9"/>
    <w:rsid w:val="00AD0B56"/>
    <w:rsid w:val="00AD471D"/>
    <w:rsid w:val="00AD4BAD"/>
    <w:rsid w:val="00AD507F"/>
    <w:rsid w:val="00AD5A3E"/>
    <w:rsid w:val="00AD5C49"/>
    <w:rsid w:val="00AD5EBC"/>
    <w:rsid w:val="00AD737B"/>
    <w:rsid w:val="00AD74E6"/>
    <w:rsid w:val="00AD7FCA"/>
    <w:rsid w:val="00AE1A55"/>
    <w:rsid w:val="00AE44D8"/>
    <w:rsid w:val="00AE6FCB"/>
    <w:rsid w:val="00AE7991"/>
    <w:rsid w:val="00AF00B1"/>
    <w:rsid w:val="00AF0BBB"/>
    <w:rsid w:val="00AF0DEB"/>
    <w:rsid w:val="00AF1140"/>
    <w:rsid w:val="00AF1C71"/>
    <w:rsid w:val="00AF434E"/>
    <w:rsid w:val="00AF5C19"/>
    <w:rsid w:val="00AF6470"/>
    <w:rsid w:val="00AF73BE"/>
    <w:rsid w:val="00B00A96"/>
    <w:rsid w:val="00B024EF"/>
    <w:rsid w:val="00B025BB"/>
    <w:rsid w:val="00B02D8D"/>
    <w:rsid w:val="00B04C15"/>
    <w:rsid w:val="00B04DDC"/>
    <w:rsid w:val="00B05DE6"/>
    <w:rsid w:val="00B076FF"/>
    <w:rsid w:val="00B1091D"/>
    <w:rsid w:val="00B11937"/>
    <w:rsid w:val="00B12024"/>
    <w:rsid w:val="00B13A36"/>
    <w:rsid w:val="00B14E1D"/>
    <w:rsid w:val="00B15757"/>
    <w:rsid w:val="00B15ECC"/>
    <w:rsid w:val="00B1600F"/>
    <w:rsid w:val="00B16FA6"/>
    <w:rsid w:val="00B1797B"/>
    <w:rsid w:val="00B179F2"/>
    <w:rsid w:val="00B17DE8"/>
    <w:rsid w:val="00B2025C"/>
    <w:rsid w:val="00B2114F"/>
    <w:rsid w:val="00B23AF4"/>
    <w:rsid w:val="00B243B1"/>
    <w:rsid w:val="00B2543F"/>
    <w:rsid w:val="00B30032"/>
    <w:rsid w:val="00B32828"/>
    <w:rsid w:val="00B33406"/>
    <w:rsid w:val="00B359A5"/>
    <w:rsid w:val="00B35BED"/>
    <w:rsid w:val="00B405A9"/>
    <w:rsid w:val="00B4098C"/>
    <w:rsid w:val="00B40B20"/>
    <w:rsid w:val="00B44960"/>
    <w:rsid w:val="00B460F9"/>
    <w:rsid w:val="00B4702F"/>
    <w:rsid w:val="00B47530"/>
    <w:rsid w:val="00B50A18"/>
    <w:rsid w:val="00B57B6E"/>
    <w:rsid w:val="00B61DFC"/>
    <w:rsid w:val="00B63100"/>
    <w:rsid w:val="00B631C7"/>
    <w:rsid w:val="00B636C6"/>
    <w:rsid w:val="00B63882"/>
    <w:rsid w:val="00B65CC4"/>
    <w:rsid w:val="00B65F1C"/>
    <w:rsid w:val="00B67794"/>
    <w:rsid w:val="00B73653"/>
    <w:rsid w:val="00B744C7"/>
    <w:rsid w:val="00B745D1"/>
    <w:rsid w:val="00B7548A"/>
    <w:rsid w:val="00B759EF"/>
    <w:rsid w:val="00B80363"/>
    <w:rsid w:val="00B80F09"/>
    <w:rsid w:val="00B81257"/>
    <w:rsid w:val="00B831C6"/>
    <w:rsid w:val="00B83246"/>
    <w:rsid w:val="00B84878"/>
    <w:rsid w:val="00B8527D"/>
    <w:rsid w:val="00B85EF3"/>
    <w:rsid w:val="00B86021"/>
    <w:rsid w:val="00B87BF7"/>
    <w:rsid w:val="00B90C91"/>
    <w:rsid w:val="00B91E78"/>
    <w:rsid w:val="00B92874"/>
    <w:rsid w:val="00B9313B"/>
    <w:rsid w:val="00B933AC"/>
    <w:rsid w:val="00B94B70"/>
    <w:rsid w:val="00B9524C"/>
    <w:rsid w:val="00B97731"/>
    <w:rsid w:val="00BA0F66"/>
    <w:rsid w:val="00BA15D4"/>
    <w:rsid w:val="00BA19C6"/>
    <w:rsid w:val="00BA2780"/>
    <w:rsid w:val="00BA462A"/>
    <w:rsid w:val="00BA4810"/>
    <w:rsid w:val="00BA64E4"/>
    <w:rsid w:val="00BB12CB"/>
    <w:rsid w:val="00BB1CD2"/>
    <w:rsid w:val="00BB3168"/>
    <w:rsid w:val="00BB381E"/>
    <w:rsid w:val="00BB5440"/>
    <w:rsid w:val="00BB609B"/>
    <w:rsid w:val="00BB7A76"/>
    <w:rsid w:val="00BC0128"/>
    <w:rsid w:val="00BC1D6B"/>
    <w:rsid w:val="00BC22AF"/>
    <w:rsid w:val="00BC3825"/>
    <w:rsid w:val="00BC3891"/>
    <w:rsid w:val="00BC3F04"/>
    <w:rsid w:val="00BC4634"/>
    <w:rsid w:val="00BC4D9B"/>
    <w:rsid w:val="00BC52D1"/>
    <w:rsid w:val="00BC54BA"/>
    <w:rsid w:val="00BC5A7B"/>
    <w:rsid w:val="00BC77E2"/>
    <w:rsid w:val="00BC7990"/>
    <w:rsid w:val="00BC7CE6"/>
    <w:rsid w:val="00BD04E8"/>
    <w:rsid w:val="00BD04FD"/>
    <w:rsid w:val="00BD3FD3"/>
    <w:rsid w:val="00BE1780"/>
    <w:rsid w:val="00BE1A02"/>
    <w:rsid w:val="00BE3CB2"/>
    <w:rsid w:val="00BE686F"/>
    <w:rsid w:val="00BE749C"/>
    <w:rsid w:val="00BF1CC9"/>
    <w:rsid w:val="00BF1D47"/>
    <w:rsid w:val="00BF30C0"/>
    <w:rsid w:val="00BF64EB"/>
    <w:rsid w:val="00BF6AA6"/>
    <w:rsid w:val="00BF764C"/>
    <w:rsid w:val="00BF7A68"/>
    <w:rsid w:val="00C00D0D"/>
    <w:rsid w:val="00C00F49"/>
    <w:rsid w:val="00C024D0"/>
    <w:rsid w:val="00C03174"/>
    <w:rsid w:val="00C0498F"/>
    <w:rsid w:val="00C05DF5"/>
    <w:rsid w:val="00C05E73"/>
    <w:rsid w:val="00C07E3F"/>
    <w:rsid w:val="00C11A18"/>
    <w:rsid w:val="00C12022"/>
    <w:rsid w:val="00C15256"/>
    <w:rsid w:val="00C15CBA"/>
    <w:rsid w:val="00C1620C"/>
    <w:rsid w:val="00C167DD"/>
    <w:rsid w:val="00C17039"/>
    <w:rsid w:val="00C21BD1"/>
    <w:rsid w:val="00C221C1"/>
    <w:rsid w:val="00C23218"/>
    <w:rsid w:val="00C2336F"/>
    <w:rsid w:val="00C23D11"/>
    <w:rsid w:val="00C25218"/>
    <w:rsid w:val="00C255F7"/>
    <w:rsid w:val="00C2619E"/>
    <w:rsid w:val="00C268E0"/>
    <w:rsid w:val="00C27A71"/>
    <w:rsid w:val="00C309BB"/>
    <w:rsid w:val="00C321AA"/>
    <w:rsid w:val="00C32783"/>
    <w:rsid w:val="00C33843"/>
    <w:rsid w:val="00C344E6"/>
    <w:rsid w:val="00C345E6"/>
    <w:rsid w:val="00C3535B"/>
    <w:rsid w:val="00C35381"/>
    <w:rsid w:val="00C36B9D"/>
    <w:rsid w:val="00C41113"/>
    <w:rsid w:val="00C41586"/>
    <w:rsid w:val="00C42454"/>
    <w:rsid w:val="00C42B97"/>
    <w:rsid w:val="00C4306A"/>
    <w:rsid w:val="00C434E4"/>
    <w:rsid w:val="00C44EEE"/>
    <w:rsid w:val="00C45623"/>
    <w:rsid w:val="00C468E9"/>
    <w:rsid w:val="00C4766A"/>
    <w:rsid w:val="00C50468"/>
    <w:rsid w:val="00C50980"/>
    <w:rsid w:val="00C509CC"/>
    <w:rsid w:val="00C57668"/>
    <w:rsid w:val="00C60852"/>
    <w:rsid w:val="00C61CBD"/>
    <w:rsid w:val="00C63C73"/>
    <w:rsid w:val="00C673D5"/>
    <w:rsid w:val="00C67C7F"/>
    <w:rsid w:val="00C67DB5"/>
    <w:rsid w:val="00C70542"/>
    <w:rsid w:val="00C716F8"/>
    <w:rsid w:val="00C717BE"/>
    <w:rsid w:val="00C724F5"/>
    <w:rsid w:val="00C73621"/>
    <w:rsid w:val="00C74394"/>
    <w:rsid w:val="00C76BB9"/>
    <w:rsid w:val="00C77265"/>
    <w:rsid w:val="00C813DE"/>
    <w:rsid w:val="00C82EF3"/>
    <w:rsid w:val="00C82F08"/>
    <w:rsid w:val="00C832D6"/>
    <w:rsid w:val="00C86305"/>
    <w:rsid w:val="00C927EB"/>
    <w:rsid w:val="00C92970"/>
    <w:rsid w:val="00C93B24"/>
    <w:rsid w:val="00C949D2"/>
    <w:rsid w:val="00C95A5C"/>
    <w:rsid w:val="00C960C4"/>
    <w:rsid w:val="00C96A8E"/>
    <w:rsid w:val="00C973D7"/>
    <w:rsid w:val="00CA22BB"/>
    <w:rsid w:val="00CA3FD9"/>
    <w:rsid w:val="00CA424B"/>
    <w:rsid w:val="00CA5760"/>
    <w:rsid w:val="00CA68B5"/>
    <w:rsid w:val="00CA7A6C"/>
    <w:rsid w:val="00CB0ED0"/>
    <w:rsid w:val="00CB26E8"/>
    <w:rsid w:val="00CB3705"/>
    <w:rsid w:val="00CB4572"/>
    <w:rsid w:val="00CB5954"/>
    <w:rsid w:val="00CB662E"/>
    <w:rsid w:val="00CB6C6A"/>
    <w:rsid w:val="00CB7D75"/>
    <w:rsid w:val="00CC269B"/>
    <w:rsid w:val="00CC502F"/>
    <w:rsid w:val="00CD0307"/>
    <w:rsid w:val="00CD03A3"/>
    <w:rsid w:val="00CD0DF3"/>
    <w:rsid w:val="00CD0E8D"/>
    <w:rsid w:val="00CD1C5E"/>
    <w:rsid w:val="00CD45DF"/>
    <w:rsid w:val="00CD5019"/>
    <w:rsid w:val="00CD6364"/>
    <w:rsid w:val="00CD6C57"/>
    <w:rsid w:val="00CD72F4"/>
    <w:rsid w:val="00CE2DF7"/>
    <w:rsid w:val="00CE3F2D"/>
    <w:rsid w:val="00CE4D19"/>
    <w:rsid w:val="00CE595E"/>
    <w:rsid w:val="00CE7BEB"/>
    <w:rsid w:val="00CF008C"/>
    <w:rsid w:val="00CF137B"/>
    <w:rsid w:val="00CF3E59"/>
    <w:rsid w:val="00CF3F51"/>
    <w:rsid w:val="00CF5EF8"/>
    <w:rsid w:val="00CF6F74"/>
    <w:rsid w:val="00CF7E8C"/>
    <w:rsid w:val="00D028EE"/>
    <w:rsid w:val="00D02E2B"/>
    <w:rsid w:val="00D04B0D"/>
    <w:rsid w:val="00D0668E"/>
    <w:rsid w:val="00D0679E"/>
    <w:rsid w:val="00D07491"/>
    <w:rsid w:val="00D100DF"/>
    <w:rsid w:val="00D100E4"/>
    <w:rsid w:val="00D101E3"/>
    <w:rsid w:val="00D112A5"/>
    <w:rsid w:val="00D11945"/>
    <w:rsid w:val="00D1199B"/>
    <w:rsid w:val="00D11FAD"/>
    <w:rsid w:val="00D13909"/>
    <w:rsid w:val="00D1392C"/>
    <w:rsid w:val="00D14BAF"/>
    <w:rsid w:val="00D17536"/>
    <w:rsid w:val="00D22BC3"/>
    <w:rsid w:val="00D23F5A"/>
    <w:rsid w:val="00D243BC"/>
    <w:rsid w:val="00D26212"/>
    <w:rsid w:val="00D2674C"/>
    <w:rsid w:val="00D277E1"/>
    <w:rsid w:val="00D27C7E"/>
    <w:rsid w:val="00D27FCF"/>
    <w:rsid w:val="00D32E16"/>
    <w:rsid w:val="00D3339D"/>
    <w:rsid w:val="00D33D82"/>
    <w:rsid w:val="00D34C6E"/>
    <w:rsid w:val="00D352F6"/>
    <w:rsid w:val="00D3617C"/>
    <w:rsid w:val="00D36483"/>
    <w:rsid w:val="00D36A56"/>
    <w:rsid w:val="00D37548"/>
    <w:rsid w:val="00D3795B"/>
    <w:rsid w:val="00D41AD7"/>
    <w:rsid w:val="00D47B8C"/>
    <w:rsid w:val="00D5051A"/>
    <w:rsid w:val="00D50765"/>
    <w:rsid w:val="00D509A9"/>
    <w:rsid w:val="00D5266D"/>
    <w:rsid w:val="00D53AA0"/>
    <w:rsid w:val="00D53FE8"/>
    <w:rsid w:val="00D56EED"/>
    <w:rsid w:val="00D57C59"/>
    <w:rsid w:val="00D60345"/>
    <w:rsid w:val="00D61963"/>
    <w:rsid w:val="00D61C65"/>
    <w:rsid w:val="00D628E3"/>
    <w:rsid w:val="00D62CC7"/>
    <w:rsid w:val="00D63B12"/>
    <w:rsid w:val="00D63F78"/>
    <w:rsid w:val="00D6458E"/>
    <w:rsid w:val="00D64E21"/>
    <w:rsid w:val="00D6541D"/>
    <w:rsid w:val="00D6543B"/>
    <w:rsid w:val="00D65632"/>
    <w:rsid w:val="00D65B23"/>
    <w:rsid w:val="00D66110"/>
    <w:rsid w:val="00D6746A"/>
    <w:rsid w:val="00D67663"/>
    <w:rsid w:val="00D74E20"/>
    <w:rsid w:val="00D761DE"/>
    <w:rsid w:val="00D76B62"/>
    <w:rsid w:val="00D77240"/>
    <w:rsid w:val="00D8146D"/>
    <w:rsid w:val="00D81FFB"/>
    <w:rsid w:val="00D82019"/>
    <w:rsid w:val="00D83E5B"/>
    <w:rsid w:val="00D84C4F"/>
    <w:rsid w:val="00D85406"/>
    <w:rsid w:val="00D87038"/>
    <w:rsid w:val="00D9046A"/>
    <w:rsid w:val="00D915BE"/>
    <w:rsid w:val="00D91B06"/>
    <w:rsid w:val="00D91C9B"/>
    <w:rsid w:val="00D91CE0"/>
    <w:rsid w:val="00D92BB4"/>
    <w:rsid w:val="00D934F0"/>
    <w:rsid w:val="00D95DA9"/>
    <w:rsid w:val="00D96BA7"/>
    <w:rsid w:val="00DA1D26"/>
    <w:rsid w:val="00DA2BF7"/>
    <w:rsid w:val="00DA3093"/>
    <w:rsid w:val="00DA4C88"/>
    <w:rsid w:val="00DA5FFD"/>
    <w:rsid w:val="00DA72D8"/>
    <w:rsid w:val="00DA7D7F"/>
    <w:rsid w:val="00DB0A72"/>
    <w:rsid w:val="00DB0BD8"/>
    <w:rsid w:val="00DB36CC"/>
    <w:rsid w:val="00DB382F"/>
    <w:rsid w:val="00DB3E3C"/>
    <w:rsid w:val="00DB42D7"/>
    <w:rsid w:val="00DB7F9E"/>
    <w:rsid w:val="00DC28E0"/>
    <w:rsid w:val="00DC2EBC"/>
    <w:rsid w:val="00DC3D5A"/>
    <w:rsid w:val="00DC4832"/>
    <w:rsid w:val="00DC578B"/>
    <w:rsid w:val="00DC6783"/>
    <w:rsid w:val="00DC6B2B"/>
    <w:rsid w:val="00DC706F"/>
    <w:rsid w:val="00DD02E7"/>
    <w:rsid w:val="00DD041D"/>
    <w:rsid w:val="00DD08B8"/>
    <w:rsid w:val="00DD1ACF"/>
    <w:rsid w:val="00DD2075"/>
    <w:rsid w:val="00DD2321"/>
    <w:rsid w:val="00DD29C9"/>
    <w:rsid w:val="00DD5B9B"/>
    <w:rsid w:val="00DD7B14"/>
    <w:rsid w:val="00DE005F"/>
    <w:rsid w:val="00DE1695"/>
    <w:rsid w:val="00DE2598"/>
    <w:rsid w:val="00DE3CD9"/>
    <w:rsid w:val="00DE3ED8"/>
    <w:rsid w:val="00DE7607"/>
    <w:rsid w:val="00DF3D9A"/>
    <w:rsid w:val="00DF4CD7"/>
    <w:rsid w:val="00E00557"/>
    <w:rsid w:val="00E02406"/>
    <w:rsid w:val="00E03BE8"/>
    <w:rsid w:val="00E0476B"/>
    <w:rsid w:val="00E0638A"/>
    <w:rsid w:val="00E06D2F"/>
    <w:rsid w:val="00E07E92"/>
    <w:rsid w:val="00E10F7F"/>
    <w:rsid w:val="00E11923"/>
    <w:rsid w:val="00E11C3E"/>
    <w:rsid w:val="00E12BB1"/>
    <w:rsid w:val="00E13A11"/>
    <w:rsid w:val="00E13C88"/>
    <w:rsid w:val="00E14299"/>
    <w:rsid w:val="00E1575D"/>
    <w:rsid w:val="00E1613F"/>
    <w:rsid w:val="00E20A81"/>
    <w:rsid w:val="00E20AE6"/>
    <w:rsid w:val="00E210A0"/>
    <w:rsid w:val="00E2367D"/>
    <w:rsid w:val="00E241AB"/>
    <w:rsid w:val="00E241B3"/>
    <w:rsid w:val="00E24F78"/>
    <w:rsid w:val="00E2646F"/>
    <w:rsid w:val="00E30460"/>
    <w:rsid w:val="00E3195A"/>
    <w:rsid w:val="00E31A34"/>
    <w:rsid w:val="00E3440D"/>
    <w:rsid w:val="00E34C5A"/>
    <w:rsid w:val="00E36661"/>
    <w:rsid w:val="00E375C2"/>
    <w:rsid w:val="00E3762F"/>
    <w:rsid w:val="00E405EF"/>
    <w:rsid w:val="00E40D4C"/>
    <w:rsid w:val="00E415B8"/>
    <w:rsid w:val="00E42834"/>
    <w:rsid w:val="00E44E6B"/>
    <w:rsid w:val="00E461DE"/>
    <w:rsid w:val="00E4635B"/>
    <w:rsid w:val="00E46947"/>
    <w:rsid w:val="00E470B2"/>
    <w:rsid w:val="00E47317"/>
    <w:rsid w:val="00E478F5"/>
    <w:rsid w:val="00E505D8"/>
    <w:rsid w:val="00E50D84"/>
    <w:rsid w:val="00E51CC2"/>
    <w:rsid w:val="00E527B8"/>
    <w:rsid w:val="00E5294F"/>
    <w:rsid w:val="00E52F33"/>
    <w:rsid w:val="00E54B35"/>
    <w:rsid w:val="00E54D16"/>
    <w:rsid w:val="00E54D81"/>
    <w:rsid w:val="00E56068"/>
    <w:rsid w:val="00E560D3"/>
    <w:rsid w:val="00E56250"/>
    <w:rsid w:val="00E573A3"/>
    <w:rsid w:val="00E57829"/>
    <w:rsid w:val="00E579D7"/>
    <w:rsid w:val="00E6012C"/>
    <w:rsid w:val="00E61DE4"/>
    <w:rsid w:val="00E63B86"/>
    <w:rsid w:val="00E64D0B"/>
    <w:rsid w:val="00E66CFD"/>
    <w:rsid w:val="00E7199A"/>
    <w:rsid w:val="00E723BA"/>
    <w:rsid w:val="00E72651"/>
    <w:rsid w:val="00E73162"/>
    <w:rsid w:val="00E73C11"/>
    <w:rsid w:val="00E73D76"/>
    <w:rsid w:val="00E75309"/>
    <w:rsid w:val="00E7548A"/>
    <w:rsid w:val="00E76A07"/>
    <w:rsid w:val="00E80A44"/>
    <w:rsid w:val="00E80E2D"/>
    <w:rsid w:val="00E8242B"/>
    <w:rsid w:val="00E8286E"/>
    <w:rsid w:val="00E82B10"/>
    <w:rsid w:val="00E83014"/>
    <w:rsid w:val="00E8352D"/>
    <w:rsid w:val="00E84433"/>
    <w:rsid w:val="00E852F7"/>
    <w:rsid w:val="00E8645E"/>
    <w:rsid w:val="00E869E8"/>
    <w:rsid w:val="00E86DBE"/>
    <w:rsid w:val="00E90583"/>
    <w:rsid w:val="00E90790"/>
    <w:rsid w:val="00E908B5"/>
    <w:rsid w:val="00E90E9A"/>
    <w:rsid w:val="00E92346"/>
    <w:rsid w:val="00E92A30"/>
    <w:rsid w:val="00E93A83"/>
    <w:rsid w:val="00E94A98"/>
    <w:rsid w:val="00E94DFD"/>
    <w:rsid w:val="00E97E5A"/>
    <w:rsid w:val="00EA02C6"/>
    <w:rsid w:val="00EA0C22"/>
    <w:rsid w:val="00EA168C"/>
    <w:rsid w:val="00EA1E00"/>
    <w:rsid w:val="00EA1FE4"/>
    <w:rsid w:val="00EA2302"/>
    <w:rsid w:val="00EA2F64"/>
    <w:rsid w:val="00EA4BCA"/>
    <w:rsid w:val="00EA538C"/>
    <w:rsid w:val="00EB212B"/>
    <w:rsid w:val="00EB254A"/>
    <w:rsid w:val="00EB3ED4"/>
    <w:rsid w:val="00EB4410"/>
    <w:rsid w:val="00EB576D"/>
    <w:rsid w:val="00EB651D"/>
    <w:rsid w:val="00EB6E22"/>
    <w:rsid w:val="00EB74D2"/>
    <w:rsid w:val="00EB7FD2"/>
    <w:rsid w:val="00EC1FBF"/>
    <w:rsid w:val="00EC2AB4"/>
    <w:rsid w:val="00EC4397"/>
    <w:rsid w:val="00EC632E"/>
    <w:rsid w:val="00EC6B82"/>
    <w:rsid w:val="00EC710D"/>
    <w:rsid w:val="00EC753C"/>
    <w:rsid w:val="00ED03D7"/>
    <w:rsid w:val="00ED1CB2"/>
    <w:rsid w:val="00ED20ED"/>
    <w:rsid w:val="00ED35BE"/>
    <w:rsid w:val="00ED42B1"/>
    <w:rsid w:val="00ED4A9A"/>
    <w:rsid w:val="00ED53FD"/>
    <w:rsid w:val="00ED7124"/>
    <w:rsid w:val="00EE09D9"/>
    <w:rsid w:val="00EE2D64"/>
    <w:rsid w:val="00EE482D"/>
    <w:rsid w:val="00EF071B"/>
    <w:rsid w:val="00EF0828"/>
    <w:rsid w:val="00EF0D58"/>
    <w:rsid w:val="00EF2580"/>
    <w:rsid w:val="00EF275F"/>
    <w:rsid w:val="00EF46A7"/>
    <w:rsid w:val="00EF5205"/>
    <w:rsid w:val="00EF6B3C"/>
    <w:rsid w:val="00EF741A"/>
    <w:rsid w:val="00EF7ECF"/>
    <w:rsid w:val="00F0173C"/>
    <w:rsid w:val="00F022A8"/>
    <w:rsid w:val="00F02CD5"/>
    <w:rsid w:val="00F03132"/>
    <w:rsid w:val="00F041CC"/>
    <w:rsid w:val="00F05DBC"/>
    <w:rsid w:val="00F06C6A"/>
    <w:rsid w:val="00F06F0B"/>
    <w:rsid w:val="00F07148"/>
    <w:rsid w:val="00F071B2"/>
    <w:rsid w:val="00F075F1"/>
    <w:rsid w:val="00F07748"/>
    <w:rsid w:val="00F10BDD"/>
    <w:rsid w:val="00F119E9"/>
    <w:rsid w:val="00F11C0C"/>
    <w:rsid w:val="00F126FB"/>
    <w:rsid w:val="00F12A36"/>
    <w:rsid w:val="00F12DFA"/>
    <w:rsid w:val="00F149CE"/>
    <w:rsid w:val="00F1584B"/>
    <w:rsid w:val="00F17070"/>
    <w:rsid w:val="00F1714C"/>
    <w:rsid w:val="00F172DF"/>
    <w:rsid w:val="00F17AC2"/>
    <w:rsid w:val="00F2130B"/>
    <w:rsid w:val="00F213A0"/>
    <w:rsid w:val="00F2405E"/>
    <w:rsid w:val="00F247CA"/>
    <w:rsid w:val="00F24A79"/>
    <w:rsid w:val="00F30114"/>
    <w:rsid w:val="00F30D3B"/>
    <w:rsid w:val="00F3146E"/>
    <w:rsid w:val="00F31547"/>
    <w:rsid w:val="00F32DC2"/>
    <w:rsid w:val="00F33414"/>
    <w:rsid w:val="00F33EAB"/>
    <w:rsid w:val="00F34B14"/>
    <w:rsid w:val="00F34DB9"/>
    <w:rsid w:val="00F34E95"/>
    <w:rsid w:val="00F354E2"/>
    <w:rsid w:val="00F3583D"/>
    <w:rsid w:val="00F35879"/>
    <w:rsid w:val="00F363CB"/>
    <w:rsid w:val="00F42C5C"/>
    <w:rsid w:val="00F43BF2"/>
    <w:rsid w:val="00F4412C"/>
    <w:rsid w:val="00F4414C"/>
    <w:rsid w:val="00F449EA"/>
    <w:rsid w:val="00F47BE0"/>
    <w:rsid w:val="00F50A09"/>
    <w:rsid w:val="00F51A5B"/>
    <w:rsid w:val="00F5216E"/>
    <w:rsid w:val="00F52663"/>
    <w:rsid w:val="00F52D57"/>
    <w:rsid w:val="00F54EF4"/>
    <w:rsid w:val="00F5722D"/>
    <w:rsid w:val="00F57E05"/>
    <w:rsid w:val="00F60347"/>
    <w:rsid w:val="00F61DEA"/>
    <w:rsid w:val="00F63BB3"/>
    <w:rsid w:val="00F6461D"/>
    <w:rsid w:val="00F64A0D"/>
    <w:rsid w:val="00F65A02"/>
    <w:rsid w:val="00F65A7C"/>
    <w:rsid w:val="00F65EC6"/>
    <w:rsid w:val="00F66E4F"/>
    <w:rsid w:val="00F67E13"/>
    <w:rsid w:val="00F711AC"/>
    <w:rsid w:val="00F711F0"/>
    <w:rsid w:val="00F717B6"/>
    <w:rsid w:val="00F736E9"/>
    <w:rsid w:val="00F73846"/>
    <w:rsid w:val="00F7726D"/>
    <w:rsid w:val="00F7799E"/>
    <w:rsid w:val="00F77C7A"/>
    <w:rsid w:val="00F809E4"/>
    <w:rsid w:val="00F80ACF"/>
    <w:rsid w:val="00F83F12"/>
    <w:rsid w:val="00F84532"/>
    <w:rsid w:val="00F85742"/>
    <w:rsid w:val="00F86415"/>
    <w:rsid w:val="00F86EC9"/>
    <w:rsid w:val="00F87DED"/>
    <w:rsid w:val="00F90A23"/>
    <w:rsid w:val="00F919D9"/>
    <w:rsid w:val="00F93B6B"/>
    <w:rsid w:val="00F9497D"/>
    <w:rsid w:val="00F950B6"/>
    <w:rsid w:val="00F952B0"/>
    <w:rsid w:val="00F9611C"/>
    <w:rsid w:val="00F967BC"/>
    <w:rsid w:val="00F96DAD"/>
    <w:rsid w:val="00FA03DF"/>
    <w:rsid w:val="00FA129B"/>
    <w:rsid w:val="00FA24C1"/>
    <w:rsid w:val="00FA3486"/>
    <w:rsid w:val="00FA4C72"/>
    <w:rsid w:val="00FA4FD2"/>
    <w:rsid w:val="00FA5601"/>
    <w:rsid w:val="00FA67F1"/>
    <w:rsid w:val="00FA6819"/>
    <w:rsid w:val="00FA7B91"/>
    <w:rsid w:val="00FB1D6D"/>
    <w:rsid w:val="00FB6892"/>
    <w:rsid w:val="00FB6C9D"/>
    <w:rsid w:val="00FB7B82"/>
    <w:rsid w:val="00FC051C"/>
    <w:rsid w:val="00FC1A56"/>
    <w:rsid w:val="00FC5710"/>
    <w:rsid w:val="00FC6AE6"/>
    <w:rsid w:val="00FD0608"/>
    <w:rsid w:val="00FD0BD1"/>
    <w:rsid w:val="00FD130E"/>
    <w:rsid w:val="00FD1B65"/>
    <w:rsid w:val="00FD2ABF"/>
    <w:rsid w:val="00FD3CF2"/>
    <w:rsid w:val="00FD3D3E"/>
    <w:rsid w:val="00FD48E3"/>
    <w:rsid w:val="00FD4CFA"/>
    <w:rsid w:val="00FD69DB"/>
    <w:rsid w:val="00FD7E1B"/>
    <w:rsid w:val="00FE036A"/>
    <w:rsid w:val="00FE2266"/>
    <w:rsid w:val="00FE5867"/>
    <w:rsid w:val="00FE64F8"/>
    <w:rsid w:val="00FE7DF2"/>
    <w:rsid w:val="00FF0440"/>
    <w:rsid w:val="00FF0637"/>
    <w:rsid w:val="00FF197B"/>
    <w:rsid w:val="00FF5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42F76A"/>
  <w14:defaultImageDpi w14:val="33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454"/>
    <w:rPr>
      <w:rFonts w:ascii="Times New Roman" w:hAnsi="Times New Roman" w:cs="Times New Roman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6947"/>
    <w:pPr>
      <w:keepNext/>
      <w:keepLines/>
      <w:spacing w:line="480" w:lineRule="auto"/>
      <w:outlineLvl w:val="0"/>
    </w:pPr>
    <w:rPr>
      <w:rFonts w:ascii="Times" w:eastAsiaTheme="majorEastAsia" w:hAnsi="Times" w:cstheme="majorBidi"/>
      <w:b/>
      <w:color w:val="000000" w:themeColor="text1"/>
      <w:sz w:val="32"/>
      <w:szCs w:val="32"/>
      <w:lang w:eastAsia="en-US"/>
    </w:rPr>
  </w:style>
  <w:style w:type="paragraph" w:styleId="Heading2">
    <w:name w:val="heading 2"/>
    <w:basedOn w:val="NNCharpter"/>
    <w:next w:val="Normal"/>
    <w:link w:val="Heading2Char"/>
    <w:uiPriority w:val="9"/>
    <w:unhideWhenUsed/>
    <w:qFormat/>
    <w:rsid w:val="00E46947"/>
    <w:pPr>
      <w:outlineLvl w:val="1"/>
    </w:pPr>
    <w:rPr>
      <w:b/>
      <w:sz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46947"/>
    <w:pPr>
      <w:keepNext/>
      <w:keepLines/>
      <w:spacing w:line="480" w:lineRule="auto"/>
      <w:outlineLvl w:val="2"/>
    </w:pPr>
    <w:rPr>
      <w:rFonts w:ascii="Times" w:eastAsiaTheme="majorEastAsia" w:hAnsi="Times" w:cstheme="majorBidi"/>
      <w:b/>
      <w:color w:val="000000" w:themeColor="tex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6947"/>
    <w:rPr>
      <w:rFonts w:ascii="Times" w:eastAsiaTheme="majorEastAsia" w:hAnsi="Times" w:cstheme="majorBidi"/>
      <w:b/>
      <w:color w:val="000000" w:themeColor="text1"/>
      <w:sz w:val="32"/>
      <w:szCs w:val="32"/>
    </w:rPr>
  </w:style>
  <w:style w:type="paragraph" w:customStyle="1" w:styleId="NNCharpter">
    <w:name w:val="NN_Charpter"/>
    <w:basedOn w:val="Heading1"/>
    <w:next w:val="Normal"/>
    <w:qFormat/>
    <w:rsid w:val="00D53AA0"/>
    <w:rPr>
      <w:b w:val="0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E46947"/>
    <w:rPr>
      <w:rFonts w:ascii="Times" w:eastAsiaTheme="majorEastAsia" w:hAnsi="Times" w:cstheme="majorBidi"/>
      <w:b/>
      <w:color w:val="000000" w:themeColor="text1"/>
      <w:sz w:val="28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E46947"/>
    <w:rPr>
      <w:rFonts w:ascii="Times" w:eastAsiaTheme="majorEastAsia" w:hAnsi="Times" w:cstheme="majorBidi"/>
      <w:b/>
      <w:color w:val="000000" w:themeColor="text1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008C"/>
    <w:rPr>
      <w:rFonts w:eastAsiaTheme="minorEastAsia"/>
      <w:lang w:eastAsia="zh-CN"/>
    </w:rPr>
  </w:style>
  <w:style w:type="paragraph" w:styleId="CommentText">
    <w:name w:val="annotation text"/>
    <w:basedOn w:val="Normal"/>
    <w:link w:val="CommentTextChar"/>
    <w:uiPriority w:val="99"/>
    <w:unhideWhenUsed/>
    <w:rsid w:val="00CF008C"/>
    <w:rPr>
      <w:rFonts w:asciiTheme="minorHAnsi" w:eastAsiaTheme="minorEastAsia" w:hAnsiTheme="minorHAnsi" w:cstheme="minorBidi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08C"/>
    <w:rPr>
      <w:rFonts w:ascii="Times New Roman" w:eastAsia="SimSu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008C"/>
    <w:rPr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CF008C"/>
    <w:pPr>
      <w:ind w:left="720"/>
      <w:contextualSpacing/>
    </w:pPr>
    <w:rPr>
      <w:rFonts w:asciiTheme="minorHAnsi" w:hAnsiTheme="minorHAnsi" w:cstheme="minorBidi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CF008C"/>
    <w:pPr>
      <w:tabs>
        <w:tab w:val="left" w:pos="500"/>
      </w:tabs>
      <w:spacing w:after="240"/>
      <w:ind w:left="504" w:hanging="504"/>
    </w:pPr>
    <w:rPr>
      <w:rFonts w:asciiTheme="minorHAnsi" w:hAnsiTheme="minorHAnsi" w:cstheme="minorBidi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08C"/>
    <w:rPr>
      <w:rFonts w:eastAsia="SimSun"/>
      <w:b/>
      <w:bCs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08C"/>
    <w:rPr>
      <w:rFonts w:eastAsia="SimSun"/>
      <w:b/>
      <w:bCs/>
      <w:sz w:val="20"/>
      <w:szCs w:val="20"/>
    </w:rPr>
  </w:style>
  <w:style w:type="character" w:customStyle="1" w:styleId="CommentSubjectChar1">
    <w:name w:val="Comment Subject Char1"/>
    <w:basedOn w:val="CommentTextChar"/>
    <w:uiPriority w:val="99"/>
    <w:semiHidden/>
    <w:rsid w:val="00CF008C"/>
    <w:rPr>
      <w:rFonts w:eastAsiaTheme="minorEastAsia"/>
      <w:b/>
      <w:bCs/>
      <w:sz w:val="20"/>
      <w:szCs w:val="20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66DBF"/>
    <w:pPr>
      <w:tabs>
        <w:tab w:val="center" w:pos="4680"/>
        <w:tab w:val="right" w:pos="9360"/>
      </w:tabs>
    </w:pPr>
    <w:rPr>
      <w:rFonts w:ascii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66DBF"/>
  </w:style>
  <w:style w:type="character" w:styleId="PageNumber">
    <w:name w:val="page number"/>
    <w:basedOn w:val="DefaultParagraphFont"/>
    <w:uiPriority w:val="99"/>
    <w:semiHidden/>
    <w:unhideWhenUsed/>
    <w:rsid w:val="00166DBF"/>
  </w:style>
  <w:style w:type="character" w:styleId="CommentReference">
    <w:name w:val="annotation reference"/>
    <w:basedOn w:val="DefaultParagraphFont"/>
    <w:uiPriority w:val="99"/>
    <w:semiHidden/>
    <w:unhideWhenUsed/>
    <w:rsid w:val="002C6F9B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D04AB"/>
    <w:rPr>
      <w:color w:val="0563C1" w:themeColor="hyperlink"/>
      <w:u w:val="single"/>
    </w:rPr>
  </w:style>
  <w:style w:type="paragraph" w:customStyle="1" w:styleId="Style1">
    <w:name w:val="Style1"/>
    <w:basedOn w:val="NNCharpter"/>
    <w:qFormat/>
    <w:rsid w:val="00EF2580"/>
    <w:pPr>
      <w:spacing w:line="360" w:lineRule="auto"/>
    </w:pPr>
  </w:style>
  <w:style w:type="paragraph" w:customStyle="1" w:styleId="Style2">
    <w:name w:val="Style2"/>
    <w:basedOn w:val="NNCharpter"/>
    <w:qFormat/>
    <w:rsid w:val="00EF2580"/>
  </w:style>
  <w:style w:type="paragraph" w:customStyle="1" w:styleId="NNtitle">
    <w:name w:val="NN_title"/>
    <w:basedOn w:val="Heading2"/>
    <w:next w:val="Normal"/>
    <w:qFormat/>
    <w:rsid w:val="00B14E1D"/>
    <w:pPr>
      <w:outlineLvl w:val="0"/>
    </w:pPr>
    <w:rPr>
      <w:b w:val="0"/>
      <w:szCs w:val="28"/>
    </w:rPr>
  </w:style>
  <w:style w:type="paragraph" w:customStyle="1" w:styleId="NNsubtitle">
    <w:name w:val="NN_subtitle"/>
    <w:basedOn w:val="Heading3"/>
    <w:next w:val="Normal"/>
    <w:qFormat/>
    <w:rsid w:val="00B14E1D"/>
    <w:pPr>
      <w:outlineLvl w:val="0"/>
    </w:pPr>
    <w:rPr>
      <w:rFonts w:cstheme="minorHAnsi"/>
      <w:b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CD6364"/>
    <w:pPr>
      <w:spacing w:before="480" w:line="276" w:lineRule="auto"/>
      <w:outlineLvl w:val="9"/>
    </w:pPr>
    <w:rPr>
      <w:b w:val="0"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6F7032"/>
    <w:pPr>
      <w:tabs>
        <w:tab w:val="right" w:leader="dot" w:pos="9350"/>
      </w:tabs>
      <w:spacing w:before="120" w:line="360" w:lineRule="auto"/>
    </w:pPr>
    <w:rPr>
      <w:rFonts w:asciiTheme="minorHAnsi" w:hAnsiTheme="minorHAnsi" w:cstheme="minorBidi"/>
      <w:b/>
      <w:bCs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924EEA"/>
    <w:pPr>
      <w:tabs>
        <w:tab w:val="right" w:leader="dot" w:pos="9350"/>
      </w:tabs>
      <w:spacing w:line="360" w:lineRule="auto"/>
      <w:ind w:left="480"/>
    </w:pPr>
    <w:rPr>
      <w:rFonts w:asciiTheme="minorHAnsi" w:hAnsiTheme="minorHAnsi" w:cstheme="minorBidi"/>
      <w:sz w:val="22"/>
      <w:szCs w:val="2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D27FCF"/>
    <w:pPr>
      <w:tabs>
        <w:tab w:val="right" w:leader="dot" w:pos="9350"/>
      </w:tabs>
      <w:ind w:left="240"/>
    </w:pPr>
    <w:rPr>
      <w:rFonts w:asciiTheme="minorHAnsi" w:hAnsiTheme="minorHAnsi" w:cstheme="minorBidi"/>
      <w:b/>
      <w:bCs/>
      <w:sz w:val="22"/>
      <w:szCs w:val="22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CD6364"/>
    <w:pPr>
      <w:ind w:left="720"/>
    </w:pPr>
    <w:rPr>
      <w:rFonts w:asciiTheme="minorHAnsi" w:hAnsiTheme="minorHAnsi" w:cstheme="minorBidi"/>
      <w:sz w:val="20"/>
      <w:szCs w:val="20"/>
      <w:lang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CD6364"/>
    <w:pPr>
      <w:ind w:left="960"/>
    </w:pPr>
    <w:rPr>
      <w:rFonts w:asciiTheme="minorHAnsi" w:hAnsiTheme="minorHAnsi" w:cstheme="minorBidi"/>
      <w:sz w:val="20"/>
      <w:szCs w:val="20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CD6364"/>
    <w:pPr>
      <w:ind w:left="1200"/>
    </w:pPr>
    <w:rPr>
      <w:rFonts w:asciiTheme="minorHAnsi" w:hAnsiTheme="minorHAnsi" w:cstheme="minorBidi"/>
      <w:sz w:val="20"/>
      <w:szCs w:val="20"/>
      <w:lang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CD6364"/>
    <w:pPr>
      <w:ind w:left="1440"/>
    </w:pPr>
    <w:rPr>
      <w:rFonts w:asciiTheme="minorHAnsi" w:hAnsiTheme="minorHAnsi" w:cstheme="minorBidi"/>
      <w:sz w:val="20"/>
      <w:szCs w:val="20"/>
      <w:lang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CD6364"/>
    <w:pPr>
      <w:ind w:left="1680"/>
    </w:pPr>
    <w:rPr>
      <w:rFonts w:asciiTheme="minorHAnsi" w:hAnsiTheme="minorHAnsi" w:cstheme="minorBidi"/>
      <w:sz w:val="20"/>
      <w:szCs w:val="20"/>
      <w:lang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CD6364"/>
    <w:pPr>
      <w:ind w:left="1920"/>
    </w:pPr>
    <w:rPr>
      <w:rFonts w:asciiTheme="minorHAnsi" w:hAnsiTheme="minorHAnsi" w:cstheme="minorBidi"/>
      <w:sz w:val="20"/>
      <w:szCs w:val="20"/>
      <w:lang w:eastAsia="en-US"/>
    </w:rPr>
  </w:style>
  <w:style w:type="paragraph" w:customStyle="1" w:styleId="NNtext">
    <w:name w:val="NN_text"/>
    <w:basedOn w:val="Normal"/>
    <w:next w:val="Normal"/>
    <w:qFormat/>
    <w:rsid w:val="008306B9"/>
    <w:pPr>
      <w:spacing w:line="480" w:lineRule="auto"/>
      <w:outlineLvl w:val="0"/>
    </w:pPr>
    <w:rPr>
      <w:rFonts w:ascii="Times" w:hAnsi="Times" w:cs="Arial"/>
      <w:color w:val="000000" w:themeColor="text1"/>
    </w:rPr>
  </w:style>
  <w:style w:type="paragraph" w:customStyle="1" w:styleId="Style3">
    <w:name w:val="Style3"/>
    <w:basedOn w:val="TOC3"/>
    <w:qFormat/>
    <w:rsid w:val="002D0500"/>
    <w:pPr>
      <w:spacing w:line="480" w:lineRule="auto"/>
      <w:ind w:left="475"/>
    </w:pPr>
    <w:rPr>
      <w:rFonts w:ascii="Times" w:hAnsi="Times"/>
      <w:noProof/>
      <w:color w:val="000000" w:themeColor="text1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727A5F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603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0345"/>
    <w:rPr>
      <w:rFonts w:ascii="Times New Roman" w:hAnsi="Times New Roman" w:cs="Times New Roman"/>
      <w:lang w:eastAsia="zh-CN"/>
    </w:rPr>
  </w:style>
  <w:style w:type="paragraph" w:styleId="Revision">
    <w:name w:val="Revision"/>
    <w:hidden/>
    <w:uiPriority w:val="99"/>
    <w:semiHidden/>
    <w:rsid w:val="00504B14"/>
    <w:rPr>
      <w:rFonts w:ascii="Times New Roman" w:hAnsi="Times New Roman" w:cs="Times New Roman"/>
      <w:lang w:eastAsia="zh-CN"/>
    </w:rPr>
  </w:style>
  <w:style w:type="paragraph" w:styleId="NoSpacing">
    <w:name w:val="No Spacing"/>
    <w:uiPriority w:val="1"/>
    <w:qFormat/>
    <w:rsid w:val="00D37548"/>
    <w:rPr>
      <w:rFonts w:eastAsiaTheme="minorHAns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E210A0"/>
  </w:style>
  <w:style w:type="table" w:styleId="TableGrid">
    <w:name w:val="Table Grid"/>
    <w:basedOn w:val="TableNormal"/>
    <w:uiPriority w:val="39"/>
    <w:rsid w:val="00EB74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00D0D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C00D0D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F126FB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9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3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3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8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2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7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3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8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2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1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3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6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8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6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0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6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3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5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7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4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2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31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01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00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25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47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20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3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1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5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7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2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1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6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9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8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399A96A-40B2-45BB-BF24-9210B1025B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0</Words>
  <Characters>376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0-14T04:09:00Z</dcterms:created>
  <dcterms:modified xsi:type="dcterms:W3CDTF">2021-10-14T0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7"&gt;&lt;session id="6m3N6WTK"/&gt;&lt;style id="http://www.zotero.org/styles/jama" hasBibliography="1" bibliographyStyleHasBeenSet="1"/&gt;&lt;prefs&gt;&lt;pref name="fieldType" value="Field"/&gt;&lt;pref name="delayCitationUpdates" value=</vt:lpwstr>
  </property>
  <property fmtid="{D5CDD505-2E9C-101B-9397-08002B2CF9AE}" pid="3" name="ZOTERO_PREF_2">
    <vt:lpwstr>"true"/&gt;&lt;pref name="dontAskDelayCitationUpdates" value="true"/&gt;&lt;/prefs&gt;&lt;/data&gt;</vt:lpwstr>
  </property>
</Properties>
</file>